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6EF" w:rsidRDefault="00C866EF" w:rsidP="004062F3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ONLINE SUPPLEMENT</w:t>
      </w:r>
    </w:p>
    <w:p w:rsidR="004062F3" w:rsidRPr="00256DEF" w:rsidRDefault="00C866EF" w:rsidP="004062F3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Supplemental Table I</w:t>
      </w:r>
      <w:r w:rsidR="004062F3" w:rsidRPr="00256DEF">
        <w:rPr>
          <w:rFonts w:ascii="Times New Roman" w:hAnsi="Times New Roman" w:cs="Times New Roman"/>
          <w:sz w:val="24"/>
          <w:lang w:val="en-US"/>
        </w:rPr>
        <w:t xml:space="preserve"> </w:t>
      </w:r>
      <w:bookmarkStart w:id="0" w:name="_GoBack"/>
      <w:r w:rsidR="004062F3" w:rsidRPr="00256DEF">
        <w:rPr>
          <w:rFonts w:ascii="Times New Roman" w:hAnsi="Times New Roman" w:cs="Times New Roman"/>
          <w:sz w:val="24"/>
          <w:lang w:val="en-US"/>
        </w:rPr>
        <w:t xml:space="preserve">Achieved QIs by structural </w:t>
      </w:r>
      <w:r w:rsidR="00BF24F3">
        <w:rPr>
          <w:rFonts w:ascii="Times New Roman" w:hAnsi="Times New Roman" w:cs="Times New Roman"/>
          <w:sz w:val="24"/>
          <w:lang w:val="en-US"/>
        </w:rPr>
        <w:t xml:space="preserve">factors </w:t>
      </w:r>
      <w:r w:rsidR="004062F3" w:rsidRPr="00256DEF">
        <w:rPr>
          <w:rFonts w:ascii="Times New Roman" w:hAnsi="Times New Roman" w:cs="Times New Roman"/>
          <w:sz w:val="24"/>
          <w:lang w:val="en-US"/>
        </w:rPr>
        <w:t>in hospitals with certified SUs</w:t>
      </w:r>
      <w:bookmarkEnd w:id="0"/>
      <w:r w:rsidR="004062F3" w:rsidRPr="00256DEF">
        <w:rPr>
          <w:rFonts w:ascii="Times New Roman" w:hAnsi="Times New Roman" w:cs="Times New Roman"/>
          <w:sz w:val="24"/>
          <w:lang w:val="en-US"/>
        </w:rPr>
        <w:t xml:space="preserve">* </w:t>
      </w:r>
    </w:p>
    <w:tbl>
      <w:tblPr>
        <w:tblStyle w:val="Tabellenraster"/>
        <w:tblW w:w="142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1237"/>
        <w:gridCol w:w="1869"/>
        <w:gridCol w:w="2116"/>
        <w:gridCol w:w="1622"/>
        <w:gridCol w:w="1869"/>
        <w:gridCol w:w="2037"/>
        <w:gridCol w:w="1701"/>
      </w:tblGrid>
      <w:tr w:rsidR="004062F3" w:rsidRPr="00B13E3B" w:rsidTr="001B2979">
        <w:tc>
          <w:tcPr>
            <w:tcW w:w="1832" w:type="dxa"/>
            <w:tcBorders>
              <w:bottom w:val="single" w:sz="4" w:space="0" w:color="auto"/>
            </w:tcBorders>
          </w:tcPr>
          <w:p w:rsidR="004062F3" w:rsidRPr="00B4698B" w:rsidRDefault="004062F3" w:rsidP="00C866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07" w:type="dxa"/>
            <w:gridSpan w:val="3"/>
            <w:tcBorders>
              <w:bottom w:val="single" w:sz="4" w:space="0" w:color="auto"/>
            </w:tcBorders>
          </w:tcPr>
          <w:p w:rsidR="004062F3" w:rsidRPr="00620063" w:rsidRDefault="004062F3" w:rsidP="00C866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2006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mission on a SU</w:t>
            </w:r>
          </w:p>
        </w:tc>
        <w:tc>
          <w:tcPr>
            <w:tcW w:w="5607" w:type="dxa"/>
            <w:gridSpan w:val="3"/>
            <w:tcBorders>
              <w:bottom w:val="single" w:sz="4" w:space="0" w:color="auto"/>
            </w:tcBorders>
          </w:tcPr>
          <w:p w:rsidR="004062F3" w:rsidRPr="00620063" w:rsidRDefault="004062F3" w:rsidP="00C866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2006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mission not on a SU</w:t>
            </w:r>
          </w:p>
        </w:tc>
      </w:tr>
      <w:tr w:rsidR="004062F3" w:rsidRPr="0045358C" w:rsidTr="00C866EF"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4062F3" w:rsidRPr="00B4698B" w:rsidRDefault="004062F3" w:rsidP="00C866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6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of hospita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% achieved</w:t>
            </w:r>
            <w:r w:rsidRPr="00B46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ression coefficient in % (95%-CI</w:t>
            </w:r>
            <w:r w:rsidR="00620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1F28FE" w:rsidRPr="00256D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†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s 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:rsidR="0062006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% achieved</w:t>
            </w:r>
            <w:r w:rsidRPr="00B46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4062F3" w:rsidRDefault="004062F3" w:rsidP="00C866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ression coefficient in % (95%-CI</w:t>
            </w:r>
            <w:r w:rsidR="006200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1F28FE" w:rsidRPr="00256D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s </w:t>
            </w:r>
          </w:p>
        </w:tc>
      </w:tr>
      <w:tr w:rsidR="004062F3" w:rsidRPr="00B4698B" w:rsidTr="00C866EF">
        <w:trPr>
          <w:trHeight w:val="60"/>
        </w:trPr>
        <w:tc>
          <w:tcPr>
            <w:tcW w:w="1832" w:type="dxa"/>
            <w:tcBorders>
              <w:top w:val="single" w:sz="4" w:space="0" w:color="auto"/>
            </w:tcBorders>
          </w:tcPr>
          <w:p w:rsidR="004062F3" w:rsidRPr="00B4698B" w:rsidRDefault="004062F3" w:rsidP="00C866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rall /  </w:t>
            </w:r>
            <w:r w:rsidRPr="005C5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8 (11.6)</w:t>
            </w:r>
          </w:p>
        </w:tc>
        <w:tc>
          <w:tcPr>
            <w:tcW w:w="2116" w:type="dxa"/>
            <w:tcBorders>
              <w:top w:val="single" w:sz="4" w:space="0" w:color="auto"/>
            </w:tcBorders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5 (82.3</w:t>
            </w:r>
            <w:r w:rsidR="00C866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7)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5 (18.0)</w:t>
            </w:r>
          </w:p>
        </w:tc>
        <w:tc>
          <w:tcPr>
            <w:tcW w:w="2037" w:type="dxa"/>
            <w:tcBorders>
              <w:top w:val="single" w:sz="4" w:space="0" w:color="auto"/>
            </w:tcBorders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0 (71.3</w:t>
            </w:r>
            <w:r w:rsidR="00C866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62F3" w:rsidRPr="00474895" w:rsidTr="00C866EF">
        <w:tc>
          <w:tcPr>
            <w:tcW w:w="1832" w:type="dxa"/>
          </w:tcPr>
          <w:p w:rsidR="004062F3" w:rsidRPr="00B4698B" w:rsidRDefault="004062F3" w:rsidP="00C866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7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6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7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62F3" w:rsidRPr="00EB07B2" w:rsidTr="00C866EF">
        <w:tc>
          <w:tcPr>
            <w:tcW w:w="1832" w:type="dxa"/>
          </w:tcPr>
          <w:p w:rsidR="004062F3" w:rsidRPr="00B4698B" w:rsidRDefault="004062F3" w:rsidP="00C866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6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 admission within hospitals with SU, %</w:t>
            </w:r>
          </w:p>
        </w:tc>
        <w:tc>
          <w:tcPr>
            <w:tcW w:w="1237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6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8</w:t>
            </w:r>
          </w:p>
        </w:tc>
        <w:tc>
          <w:tcPr>
            <w:tcW w:w="1869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7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9</w:t>
            </w:r>
          </w:p>
        </w:tc>
      </w:tr>
      <w:tr w:rsidR="004062F3" w:rsidRPr="00B4698B" w:rsidTr="00C866EF">
        <w:tc>
          <w:tcPr>
            <w:tcW w:w="1832" w:type="dxa"/>
          </w:tcPr>
          <w:p w:rsidR="004062F3" w:rsidRPr="00B4698B" w:rsidRDefault="004062F3" w:rsidP="00C866EF">
            <w:pPr>
              <w:ind w:firstLine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6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60</w:t>
            </w:r>
          </w:p>
        </w:tc>
        <w:tc>
          <w:tcPr>
            <w:tcW w:w="1237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869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9 (14.9)</w:t>
            </w:r>
          </w:p>
        </w:tc>
        <w:tc>
          <w:tcPr>
            <w:tcW w:w="2116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22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4 (21.0)</w:t>
            </w:r>
          </w:p>
        </w:tc>
        <w:tc>
          <w:tcPr>
            <w:tcW w:w="2037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62F3" w:rsidRPr="00B4698B" w:rsidTr="00C866EF">
        <w:tc>
          <w:tcPr>
            <w:tcW w:w="1832" w:type="dxa"/>
          </w:tcPr>
          <w:p w:rsidR="004062F3" w:rsidRPr="00B4698B" w:rsidRDefault="004062F3" w:rsidP="00C866EF">
            <w:pPr>
              <w:ind w:firstLine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6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-80</w:t>
            </w:r>
          </w:p>
        </w:tc>
        <w:tc>
          <w:tcPr>
            <w:tcW w:w="1237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869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2 (12.5)</w:t>
            </w:r>
          </w:p>
        </w:tc>
        <w:tc>
          <w:tcPr>
            <w:tcW w:w="2116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 (0.5 – 6.6)</w:t>
            </w:r>
          </w:p>
        </w:tc>
        <w:tc>
          <w:tcPr>
            <w:tcW w:w="1622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8 (17.6)</w:t>
            </w:r>
          </w:p>
        </w:tc>
        <w:tc>
          <w:tcPr>
            <w:tcW w:w="2037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 (-1.7 – 7.6)</w:t>
            </w:r>
          </w:p>
        </w:tc>
        <w:tc>
          <w:tcPr>
            <w:tcW w:w="1701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62F3" w:rsidRPr="00B4698B" w:rsidTr="00C866EF">
        <w:tc>
          <w:tcPr>
            <w:tcW w:w="1832" w:type="dxa"/>
          </w:tcPr>
          <w:p w:rsidR="004062F3" w:rsidRPr="00B4698B" w:rsidRDefault="004062F3" w:rsidP="00C866EF">
            <w:pPr>
              <w:ind w:firstLine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6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80</w:t>
            </w:r>
          </w:p>
        </w:tc>
        <w:tc>
          <w:tcPr>
            <w:tcW w:w="1237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1869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2 (11.1)</w:t>
            </w:r>
          </w:p>
        </w:tc>
        <w:tc>
          <w:tcPr>
            <w:tcW w:w="2116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 (1.1 – 6.9)</w:t>
            </w:r>
          </w:p>
        </w:tc>
        <w:tc>
          <w:tcPr>
            <w:tcW w:w="1622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7 (17.2)</w:t>
            </w:r>
          </w:p>
        </w:tc>
        <w:tc>
          <w:tcPr>
            <w:tcW w:w="2037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 (0.1 – 9.1)</w:t>
            </w:r>
          </w:p>
        </w:tc>
        <w:tc>
          <w:tcPr>
            <w:tcW w:w="1701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62F3" w:rsidRPr="00B4698B" w:rsidTr="00C866EF">
        <w:tc>
          <w:tcPr>
            <w:tcW w:w="1832" w:type="dxa"/>
          </w:tcPr>
          <w:p w:rsidR="004062F3" w:rsidRPr="00B4698B" w:rsidRDefault="004062F3" w:rsidP="00C866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7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6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7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62F3" w:rsidRPr="00B4698B" w:rsidTr="00C866EF">
        <w:tc>
          <w:tcPr>
            <w:tcW w:w="1832" w:type="dxa"/>
          </w:tcPr>
          <w:p w:rsidR="004062F3" w:rsidRPr="00B4698B" w:rsidRDefault="004062F3" w:rsidP="00C866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6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 of certification</w:t>
            </w:r>
            <w:r w:rsidRPr="00D62C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‡</w:t>
            </w:r>
          </w:p>
        </w:tc>
        <w:tc>
          <w:tcPr>
            <w:tcW w:w="1237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6" w:type="dxa"/>
          </w:tcPr>
          <w:p w:rsidR="004062F3" w:rsidRPr="002F03D5" w:rsidRDefault="004062F3" w:rsidP="00C86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55</w:t>
            </w:r>
          </w:p>
        </w:tc>
        <w:tc>
          <w:tcPr>
            <w:tcW w:w="1869" w:type="dxa"/>
          </w:tcPr>
          <w:p w:rsidR="004062F3" w:rsidRPr="002F03D5" w:rsidRDefault="004062F3" w:rsidP="00C86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037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98</w:t>
            </w:r>
          </w:p>
        </w:tc>
      </w:tr>
      <w:tr w:rsidR="004062F3" w:rsidRPr="00B4698B" w:rsidTr="00C866EF">
        <w:tc>
          <w:tcPr>
            <w:tcW w:w="1832" w:type="dxa"/>
          </w:tcPr>
          <w:p w:rsidR="004062F3" w:rsidRPr="00B4698B" w:rsidRDefault="004062F3" w:rsidP="00C866EF">
            <w:pPr>
              <w:ind w:firstLine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6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0-2002</w:t>
            </w:r>
          </w:p>
        </w:tc>
        <w:tc>
          <w:tcPr>
            <w:tcW w:w="1237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869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</w:t>
            </w:r>
            <w:r w:rsidR="002C33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1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)</w:t>
            </w:r>
          </w:p>
        </w:tc>
        <w:tc>
          <w:tcPr>
            <w:tcW w:w="2116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22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6 (16,7)</w:t>
            </w:r>
          </w:p>
        </w:tc>
        <w:tc>
          <w:tcPr>
            <w:tcW w:w="2037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62F3" w:rsidRPr="00B4698B" w:rsidTr="00C866EF">
        <w:tc>
          <w:tcPr>
            <w:tcW w:w="1832" w:type="dxa"/>
          </w:tcPr>
          <w:p w:rsidR="004062F3" w:rsidRPr="00B4698B" w:rsidRDefault="004062F3" w:rsidP="00C866EF">
            <w:pPr>
              <w:ind w:firstLine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6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3-2005</w:t>
            </w:r>
          </w:p>
        </w:tc>
        <w:tc>
          <w:tcPr>
            <w:tcW w:w="1237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869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</w:t>
            </w:r>
            <w:r w:rsidR="002C33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)</w:t>
            </w:r>
          </w:p>
        </w:tc>
        <w:tc>
          <w:tcPr>
            <w:tcW w:w="2116" w:type="dxa"/>
          </w:tcPr>
          <w:p w:rsidR="004062F3" w:rsidRDefault="00BD21A8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 (-2.2 – 1.0</w:t>
            </w:r>
            <w:r w:rsidR="004062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2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8 (17,3)</w:t>
            </w:r>
          </w:p>
        </w:tc>
        <w:tc>
          <w:tcPr>
            <w:tcW w:w="2037" w:type="dxa"/>
          </w:tcPr>
          <w:p w:rsidR="004062F3" w:rsidRDefault="00C7279B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 (-</w:t>
            </w:r>
            <w:r w:rsidR="004062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 – 0.9</w:t>
            </w:r>
            <w:r w:rsidR="004062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62F3" w:rsidRPr="00B4698B" w:rsidTr="00C866EF">
        <w:tc>
          <w:tcPr>
            <w:tcW w:w="1832" w:type="dxa"/>
          </w:tcPr>
          <w:p w:rsidR="004062F3" w:rsidRPr="00B4698B" w:rsidRDefault="004062F3" w:rsidP="00C866EF">
            <w:pPr>
              <w:ind w:firstLine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6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-2008</w:t>
            </w:r>
          </w:p>
        </w:tc>
        <w:tc>
          <w:tcPr>
            <w:tcW w:w="1237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869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</w:t>
            </w:r>
            <w:r w:rsidR="002C33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2116" w:type="dxa"/>
          </w:tcPr>
          <w:p w:rsidR="004062F3" w:rsidRDefault="00BD21A8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4062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1.0 – 3.0)</w:t>
            </w:r>
          </w:p>
        </w:tc>
        <w:tc>
          <w:tcPr>
            <w:tcW w:w="1622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3 (20,6)</w:t>
            </w:r>
          </w:p>
        </w:tc>
        <w:tc>
          <w:tcPr>
            <w:tcW w:w="2037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 (-3.9 – 2.5)</w:t>
            </w:r>
          </w:p>
        </w:tc>
        <w:tc>
          <w:tcPr>
            <w:tcW w:w="1701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62F3" w:rsidRPr="00B4698B" w:rsidTr="00C866EF">
        <w:tc>
          <w:tcPr>
            <w:tcW w:w="1832" w:type="dxa"/>
          </w:tcPr>
          <w:p w:rsidR="004062F3" w:rsidRPr="00B4698B" w:rsidRDefault="004062F3" w:rsidP="00C866EF">
            <w:pPr>
              <w:ind w:firstLine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6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-2012</w:t>
            </w:r>
          </w:p>
        </w:tc>
        <w:tc>
          <w:tcPr>
            <w:tcW w:w="1237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869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</w:t>
            </w:r>
            <w:r w:rsidR="002C33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2116" w:type="dxa"/>
          </w:tcPr>
          <w:p w:rsidR="004062F3" w:rsidRDefault="00BD21A8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 (-1.8 – 1.1</w:t>
            </w:r>
            <w:r w:rsidR="004062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2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8 (18,3)</w:t>
            </w:r>
          </w:p>
        </w:tc>
        <w:tc>
          <w:tcPr>
            <w:tcW w:w="2037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 (-3.7 – 1.1)</w:t>
            </w:r>
          </w:p>
        </w:tc>
        <w:tc>
          <w:tcPr>
            <w:tcW w:w="1701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62F3" w:rsidRPr="00B4698B" w:rsidTr="00C866EF">
        <w:tc>
          <w:tcPr>
            <w:tcW w:w="1832" w:type="dxa"/>
          </w:tcPr>
          <w:p w:rsidR="004062F3" w:rsidRPr="00B4698B" w:rsidRDefault="004062F3" w:rsidP="00C866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7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6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7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62F3" w:rsidRPr="00B4698B" w:rsidTr="00C866EF">
        <w:tc>
          <w:tcPr>
            <w:tcW w:w="1832" w:type="dxa"/>
          </w:tcPr>
          <w:p w:rsidR="004062F3" w:rsidRPr="00B4698B" w:rsidRDefault="004062F3" w:rsidP="00C866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6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of patients</w:t>
            </w:r>
          </w:p>
        </w:tc>
        <w:tc>
          <w:tcPr>
            <w:tcW w:w="1237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6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7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62F3" w:rsidRPr="00B4698B" w:rsidTr="00C866EF">
        <w:tc>
          <w:tcPr>
            <w:tcW w:w="1832" w:type="dxa"/>
          </w:tcPr>
          <w:p w:rsidR="004062F3" w:rsidRPr="00B4698B" w:rsidRDefault="004062F3" w:rsidP="00C866EF">
            <w:pPr>
              <w:ind w:firstLine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6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50</w:t>
            </w:r>
          </w:p>
        </w:tc>
        <w:tc>
          <w:tcPr>
            <w:tcW w:w="1237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869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</w:t>
            </w:r>
            <w:r w:rsidR="002C33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2116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22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28</w:t>
            </w:r>
          </w:p>
        </w:tc>
        <w:tc>
          <w:tcPr>
            <w:tcW w:w="1869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7 (18,2)</w:t>
            </w:r>
          </w:p>
        </w:tc>
        <w:tc>
          <w:tcPr>
            <w:tcW w:w="2037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40</w:t>
            </w:r>
          </w:p>
        </w:tc>
      </w:tr>
      <w:tr w:rsidR="004062F3" w:rsidRPr="00B4698B" w:rsidTr="00C866EF">
        <w:tc>
          <w:tcPr>
            <w:tcW w:w="1832" w:type="dxa"/>
          </w:tcPr>
          <w:p w:rsidR="004062F3" w:rsidRPr="00B4698B" w:rsidRDefault="004062F3" w:rsidP="00C866EF">
            <w:pPr>
              <w:ind w:firstLine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6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-500</w:t>
            </w:r>
          </w:p>
        </w:tc>
        <w:tc>
          <w:tcPr>
            <w:tcW w:w="1237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869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</w:t>
            </w:r>
            <w:r w:rsidR="002C33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)</w:t>
            </w:r>
          </w:p>
        </w:tc>
        <w:tc>
          <w:tcPr>
            <w:tcW w:w="2116" w:type="dxa"/>
          </w:tcPr>
          <w:p w:rsidR="004062F3" w:rsidRDefault="00DA3C0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(-4.8 – 8.0</w:t>
            </w:r>
            <w:r w:rsidR="004062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2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6 (20,9)</w:t>
            </w:r>
          </w:p>
        </w:tc>
        <w:tc>
          <w:tcPr>
            <w:tcW w:w="2037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-8.5 – 12.6)</w:t>
            </w:r>
          </w:p>
        </w:tc>
        <w:tc>
          <w:tcPr>
            <w:tcW w:w="1701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62F3" w:rsidRPr="00B4698B" w:rsidTr="00C866EF">
        <w:tc>
          <w:tcPr>
            <w:tcW w:w="1832" w:type="dxa"/>
          </w:tcPr>
          <w:p w:rsidR="004062F3" w:rsidRPr="00B4698B" w:rsidRDefault="004062F3" w:rsidP="00C866EF">
            <w:pPr>
              <w:ind w:firstLine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6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500-750</w:t>
            </w:r>
          </w:p>
        </w:tc>
        <w:tc>
          <w:tcPr>
            <w:tcW w:w="1237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869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</w:t>
            </w:r>
            <w:r w:rsidR="002C33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2116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(-4.0 – 8.5)</w:t>
            </w:r>
          </w:p>
        </w:tc>
        <w:tc>
          <w:tcPr>
            <w:tcW w:w="1622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1 (18.6)</w:t>
            </w:r>
          </w:p>
        </w:tc>
        <w:tc>
          <w:tcPr>
            <w:tcW w:w="2037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-8.3 – 12.4)</w:t>
            </w:r>
          </w:p>
        </w:tc>
        <w:tc>
          <w:tcPr>
            <w:tcW w:w="1701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62F3" w:rsidRPr="00DA3C03" w:rsidTr="00C866EF">
        <w:tc>
          <w:tcPr>
            <w:tcW w:w="1832" w:type="dxa"/>
          </w:tcPr>
          <w:p w:rsidR="004062F3" w:rsidRPr="00B4698B" w:rsidRDefault="004062F3" w:rsidP="00C866EF">
            <w:pPr>
              <w:ind w:firstLine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69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750</w:t>
            </w:r>
          </w:p>
        </w:tc>
        <w:tc>
          <w:tcPr>
            <w:tcW w:w="1237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869" w:type="dxa"/>
          </w:tcPr>
          <w:p w:rsidR="004062F3" w:rsidRPr="00B4698B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8 (11.5)</w:t>
            </w:r>
          </w:p>
        </w:tc>
        <w:tc>
          <w:tcPr>
            <w:tcW w:w="2116" w:type="dxa"/>
          </w:tcPr>
          <w:p w:rsidR="004062F3" w:rsidRDefault="00DA3C0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(-4.6</w:t>
            </w:r>
            <w:r w:rsidR="004062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7.9)</w:t>
            </w:r>
          </w:p>
        </w:tc>
        <w:tc>
          <w:tcPr>
            <w:tcW w:w="1622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2 (17.3)</w:t>
            </w:r>
          </w:p>
        </w:tc>
        <w:tc>
          <w:tcPr>
            <w:tcW w:w="2037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-8.2 – 12.4)</w:t>
            </w:r>
          </w:p>
        </w:tc>
        <w:tc>
          <w:tcPr>
            <w:tcW w:w="1701" w:type="dxa"/>
          </w:tcPr>
          <w:p w:rsidR="004062F3" w:rsidRDefault="004062F3" w:rsidP="00C866E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4062F3" w:rsidRPr="005615BA" w:rsidRDefault="004062F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56DEF">
        <w:rPr>
          <w:rFonts w:ascii="Times New Roman" w:hAnsi="Times New Roman" w:cs="Times New Roman"/>
          <w:sz w:val="24"/>
          <w:szCs w:val="24"/>
          <w:lang w:val="en-US"/>
        </w:rPr>
        <w:t xml:space="preserve">*11 quality indicators; </w:t>
      </w:r>
      <w:r w:rsidRPr="00256DE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†</w:t>
      </w:r>
      <w:r w:rsidRPr="00256DEF">
        <w:rPr>
          <w:rFonts w:ascii="Times New Roman" w:hAnsi="Times New Roman" w:cs="Times New Roman"/>
          <w:sz w:val="24"/>
          <w:szCs w:val="24"/>
          <w:lang w:val="en-US"/>
        </w:rPr>
        <w:t xml:space="preserve">analysis adjusted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dividual level factors </w:t>
      </w:r>
      <w:r w:rsidRPr="00256DEF">
        <w:rPr>
          <w:rFonts w:ascii="Times New Roman" w:hAnsi="Times New Roman" w:cs="Times New Roman"/>
          <w:sz w:val="24"/>
          <w:szCs w:val="24"/>
          <w:lang w:val="en-US"/>
        </w:rPr>
        <w:t xml:space="preserve">sex, stroke subtype, age, weekday of admission, NIHSS, </w:t>
      </w:r>
      <w:r w:rsidRPr="00256DE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‡</w:t>
      </w:r>
      <w:r w:rsidRPr="00256DEF">
        <w:rPr>
          <w:rFonts w:ascii="Times New Roman" w:hAnsi="Times New Roman" w:cs="Times New Roman"/>
          <w:sz w:val="24"/>
          <w:szCs w:val="24"/>
          <w:lang w:val="en-US"/>
        </w:rPr>
        <w:t xml:space="preserve"> no information about year of certification in one regional stroke register; unknown year of certification of hospitals occurred</w:t>
      </w:r>
      <w:r w:rsidR="00B13E3B">
        <w:rPr>
          <w:rFonts w:ascii="Times New Roman" w:hAnsi="Times New Roman" w:cs="Times New Roman"/>
          <w:sz w:val="24"/>
          <w:szCs w:val="24"/>
          <w:lang w:val="en-US"/>
        </w:rPr>
        <w:t xml:space="preserve"> in every register</w:t>
      </w:r>
    </w:p>
    <w:sectPr w:rsidR="004062F3" w:rsidRPr="005615BA" w:rsidSect="0045358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58C"/>
    <w:rsid w:val="0000026A"/>
    <w:rsid w:val="000004BE"/>
    <w:rsid w:val="00000842"/>
    <w:rsid w:val="00000B93"/>
    <w:rsid w:val="00000E6E"/>
    <w:rsid w:val="00000EFE"/>
    <w:rsid w:val="00001178"/>
    <w:rsid w:val="0000132D"/>
    <w:rsid w:val="000013B3"/>
    <w:rsid w:val="00001B7C"/>
    <w:rsid w:val="00001BCD"/>
    <w:rsid w:val="00001F80"/>
    <w:rsid w:val="0000225D"/>
    <w:rsid w:val="000022CE"/>
    <w:rsid w:val="00002373"/>
    <w:rsid w:val="00002805"/>
    <w:rsid w:val="0000286E"/>
    <w:rsid w:val="00003C56"/>
    <w:rsid w:val="00003D89"/>
    <w:rsid w:val="00003D9B"/>
    <w:rsid w:val="00003DF8"/>
    <w:rsid w:val="00004425"/>
    <w:rsid w:val="0000466D"/>
    <w:rsid w:val="000047B2"/>
    <w:rsid w:val="000049A4"/>
    <w:rsid w:val="00005579"/>
    <w:rsid w:val="00005D8C"/>
    <w:rsid w:val="00006036"/>
    <w:rsid w:val="00006083"/>
    <w:rsid w:val="00006261"/>
    <w:rsid w:val="00006A4C"/>
    <w:rsid w:val="00006CA2"/>
    <w:rsid w:val="00006F7C"/>
    <w:rsid w:val="00006FE9"/>
    <w:rsid w:val="00007252"/>
    <w:rsid w:val="000074CA"/>
    <w:rsid w:val="00007A64"/>
    <w:rsid w:val="00007FD6"/>
    <w:rsid w:val="00010447"/>
    <w:rsid w:val="000106BE"/>
    <w:rsid w:val="00010946"/>
    <w:rsid w:val="00010970"/>
    <w:rsid w:val="000110DB"/>
    <w:rsid w:val="000117C9"/>
    <w:rsid w:val="0001188C"/>
    <w:rsid w:val="00011FE5"/>
    <w:rsid w:val="00012688"/>
    <w:rsid w:val="00012834"/>
    <w:rsid w:val="0001387B"/>
    <w:rsid w:val="000138BE"/>
    <w:rsid w:val="00013CFB"/>
    <w:rsid w:val="0001415B"/>
    <w:rsid w:val="000143E0"/>
    <w:rsid w:val="00014D80"/>
    <w:rsid w:val="00014E26"/>
    <w:rsid w:val="00015535"/>
    <w:rsid w:val="00015B5C"/>
    <w:rsid w:val="00015EBD"/>
    <w:rsid w:val="00015FEC"/>
    <w:rsid w:val="00016506"/>
    <w:rsid w:val="000165AA"/>
    <w:rsid w:val="0001680C"/>
    <w:rsid w:val="000168F3"/>
    <w:rsid w:val="00016A39"/>
    <w:rsid w:val="00016B26"/>
    <w:rsid w:val="00016C54"/>
    <w:rsid w:val="00016CFD"/>
    <w:rsid w:val="00016DC1"/>
    <w:rsid w:val="0001708F"/>
    <w:rsid w:val="00017892"/>
    <w:rsid w:val="00017B2D"/>
    <w:rsid w:val="0002003C"/>
    <w:rsid w:val="00020134"/>
    <w:rsid w:val="00020324"/>
    <w:rsid w:val="00020AF4"/>
    <w:rsid w:val="00020DEF"/>
    <w:rsid w:val="00020FCB"/>
    <w:rsid w:val="00021299"/>
    <w:rsid w:val="000217CF"/>
    <w:rsid w:val="00021A2D"/>
    <w:rsid w:val="00021BBD"/>
    <w:rsid w:val="00021EF7"/>
    <w:rsid w:val="000220B0"/>
    <w:rsid w:val="0002217D"/>
    <w:rsid w:val="000227E2"/>
    <w:rsid w:val="00022EAE"/>
    <w:rsid w:val="000232C8"/>
    <w:rsid w:val="00023406"/>
    <w:rsid w:val="00023813"/>
    <w:rsid w:val="00023841"/>
    <w:rsid w:val="00023CA7"/>
    <w:rsid w:val="000259DE"/>
    <w:rsid w:val="00025AB5"/>
    <w:rsid w:val="00025C1A"/>
    <w:rsid w:val="00025D3F"/>
    <w:rsid w:val="00025DC5"/>
    <w:rsid w:val="00026BE0"/>
    <w:rsid w:val="00026F6C"/>
    <w:rsid w:val="00026FEE"/>
    <w:rsid w:val="00027840"/>
    <w:rsid w:val="00027E09"/>
    <w:rsid w:val="00027E4B"/>
    <w:rsid w:val="000301B0"/>
    <w:rsid w:val="000306C6"/>
    <w:rsid w:val="00030ACB"/>
    <w:rsid w:val="000315D7"/>
    <w:rsid w:val="000319EB"/>
    <w:rsid w:val="00032C16"/>
    <w:rsid w:val="00032D6A"/>
    <w:rsid w:val="00032E84"/>
    <w:rsid w:val="000333AD"/>
    <w:rsid w:val="0003340A"/>
    <w:rsid w:val="00033BC8"/>
    <w:rsid w:val="00033CB3"/>
    <w:rsid w:val="00033DE6"/>
    <w:rsid w:val="00034417"/>
    <w:rsid w:val="00034624"/>
    <w:rsid w:val="00034673"/>
    <w:rsid w:val="000347D0"/>
    <w:rsid w:val="00034E67"/>
    <w:rsid w:val="000355B4"/>
    <w:rsid w:val="0003585F"/>
    <w:rsid w:val="0003595E"/>
    <w:rsid w:val="00035E7D"/>
    <w:rsid w:val="00035EE9"/>
    <w:rsid w:val="000360D9"/>
    <w:rsid w:val="000377DD"/>
    <w:rsid w:val="0004043C"/>
    <w:rsid w:val="000404AE"/>
    <w:rsid w:val="00040743"/>
    <w:rsid w:val="00040EA3"/>
    <w:rsid w:val="00040EC3"/>
    <w:rsid w:val="00040F66"/>
    <w:rsid w:val="000410C4"/>
    <w:rsid w:val="00041681"/>
    <w:rsid w:val="00041905"/>
    <w:rsid w:val="00041A78"/>
    <w:rsid w:val="00042212"/>
    <w:rsid w:val="00042715"/>
    <w:rsid w:val="00042746"/>
    <w:rsid w:val="0004284F"/>
    <w:rsid w:val="00042856"/>
    <w:rsid w:val="000439AA"/>
    <w:rsid w:val="00043CF2"/>
    <w:rsid w:val="000445EE"/>
    <w:rsid w:val="000446FE"/>
    <w:rsid w:val="00044881"/>
    <w:rsid w:val="0004489C"/>
    <w:rsid w:val="0004517D"/>
    <w:rsid w:val="00045BA2"/>
    <w:rsid w:val="00045EB6"/>
    <w:rsid w:val="00045FD6"/>
    <w:rsid w:val="000463A2"/>
    <w:rsid w:val="00046426"/>
    <w:rsid w:val="00046929"/>
    <w:rsid w:val="00046FAC"/>
    <w:rsid w:val="000470CF"/>
    <w:rsid w:val="00047274"/>
    <w:rsid w:val="00047709"/>
    <w:rsid w:val="000477AC"/>
    <w:rsid w:val="000479FF"/>
    <w:rsid w:val="00047FC0"/>
    <w:rsid w:val="00047FE5"/>
    <w:rsid w:val="00050C41"/>
    <w:rsid w:val="00051061"/>
    <w:rsid w:val="00051105"/>
    <w:rsid w:val="00051F67"/>
    <w:rsid w:val="0005271F"/>
    <w:rsid w:val="00052881"/>
    <w:rsid w:val="0005289E"/>
    <w:rsid w:val="0005377D"/>
    <w:rsid w:val="000538EA"/>
    <w:rsid w:val="000548B1"/>
    <w:rsid w:val="00054BF1"/>
    <w:rsid w:val="00054D8C"/>
    <w:rsid w:val="00055BD9"/>
    <w:rsid w:val="00055D69"/>
    <w:rsid w:val="00055EB8"/>
    <w:rsid w:val="000560FC"/>
    <w:rsid w:val="000562ED"/>
    <w:rsid w:val="000571FA"/>
    <w:rsid w:val="00057EC7"/>
    <w:rsid w:val="00060121"/>
    <w:rsid w:val="00060205"/>
    <w:rsid w:val="00060459"/>
    <w:rsid w:val="00060AC7"/>
    <w:rsid w:val="00060D0F"/>
    <w:rsid w:val="00060F40"/>
    <w:rsid w:val="00060FC8"/>
    <w:rsid w:val="00061289"/>
    <w:rsid w:val="000614CF"/>
    <w:rsid w:val="00061740"/>
    <w:rsid w:val="00061FDA"/>
    <w:rsid w:val="00062018"/>
    <w:rsid w:val="00062605"/>
    <w:rsid w:val="000627C7"/>
    <w:rsid w:val="000629D3"/>
    <w:rsid w:val="00062B15"/>
    <w:rsid w:val="00062CD2"/>
    <w:rsid w:val="00063284"/>
    <w:rsid w:val="000637A4"/>
    <w:rsid w:val="00064131"/>
    <w:rsid w:val="000648D3"/>
    <w:rsid w:val="00064A29"/>
    <w:rsid w:val="00064AC2"/>
    <w:rsid w:val="0006510E"/>
    <w:rsid w:val="000651AA"/>
    <w:rsid w:val="00065429"/>
    <w:rsid w:val="0006559C"/>
    <w:rsid w:val="00065BE4"/>
    <w:rsid w:val="00065EA0"/>
    <w:rsid w:val="0006652D"/>
    <w:rsid w:val="00066641"/>
    <w:rsid w:val="0006676C"/>
    <w:rsid w:val="00066856"/>
    <w:rsid w:val="00066A22"/>
    <w:rsid w:val="00066AAC"/>
    <w:rsid w:val="00066CD7"/>
    <w:rsid w:val="00066E92"/>
    <w:rsid w:val="00067254"/>
    <w:rsid w:val="00067CBE"/>
    <w:rsid w:val="000705AD"/>
    <w:rsid w:val="00070A50"/>
    <w:rsid w:val="00070D0B"/>
    <w:rsid w:val="000717D4"/>
    <w:rsid w:val="00071805"/>
    <w:rsid w:val="00071872"/>
    <w:rsid w:val="00071ADF"/>
    <w:rsid w:val="00071B2E"/>
    <w:rsid w:val="0007248A"/>
    <w:rsid w:val="00072512"/>
    <w:rsid w:val="000727C2"/>
    <w:rsid w:val="0007298B"/>
    <w:rsid w:val="00072B4F"/>
    <w:rsid w:val="00072B9B"/>
    <w:rsid w:val="00073589"/>
    <w:rsid w:val="00073C21"/>
    <w:rsid w:val="00073C2F"/>
    <w:rsid w:val="00073EB0"/>
    <w:rsid w:val="00073F13"/>
    <w:rsid w:val="00074D5B"/>
    <w:rsid w:val="00075181"/>
    <w:rsid w:val="000751A0"/>
    <w:rsid w:val="000755C5"/>
    <w:rsid w:val="00075C14"/>
    <w:rsid w:val="00076096"/>
    <w:rsid w:val="00076150"/>
    <w:rsid w:val="000762E9"/>
    <w:rsid w:val="00077059"/>
    <w:rsid w:val="000776F2"/>
    <w:rsid w:val="00077787"/>
    <w:rsid w:val="000778ED"/>
    <w:rsid w:val="00077995"/>
    <w:rsid w:val="00077A3A"/>
    <w:rsid w:val="00077B96"/>
    <w:rsid w:val="00080DD4"/>
    <w:rsid w:val="00081254"/>
    <w:rsid w:val="000817D3"/>
    <w:rsid w:val="000824A7"/>
    <w:rsid w:val="0008289E"/>
    <w:rsid w:val="000828CE"/>
    <w:rsid w:val="000829E2"/>
    <w:rsid w:val="0008306E"/>
    <w:rsid w:val="000838E6"/>
    <w:rsid w:val="000839FA"/>
    <w:rsid w:val="00083A4B"/>
    <w:rsid w:val="000841AC"/>
    <w:rsid w:val="000841CB"/>
    <w:rsid w:val="00084B09"/>
    <w:rsid w:val="00084C9B"/>
    <w:rsid w:val="00084DC4"/>
    <w:rsid w:val="00085A26"/>
    <w:rsid w:val="0008611C"/>
    <w:rsid w:val="00086194"/>
    <w:rsid w:val="00086609"/>
    <w:rsid w:val="000867BF"/>
    <w:rsid w:val="000868F4"/>
    <w:rsid w:val="00086925"/>
    <w:rsid w:val="00087153"/>
    <w:rsid w:val="000876BA"/>
    <w:rsid w:val="0009181C"/>
    <w:rsid w:val="000918AB"/>
    <w:rsid w:val="00091A88"/>
    <w:rsid w:val="00091CC6"/>
    <w:rsid w:val="00092220"/>
    <w:rsid w:val="000922D5"/>
    <w:rsid w:val="0009291D"/>
    <w:rsid w:val="00092C40"/>
    <w:rsid w:val="00093FC0"/>
    <w:rsid w:val="000940BC"/>
    <w:rsid w:val="00094E3D"/>
    <w:rsid w:val="0009555F"/>
    <w:rsid w:val="0009586C"/>
    <w:rsid w:val="00096C6D"/>
    <w:rsid w:val="00096CDF"/>
    <w:rsid w:val="00096F7A"/>
    <w:rsid w:val="00096F8C"/>
    <w:rsid w:val="00097199"/>
    <w:rsid w:val="00097322"/>
    <w:rsid w:val="000974B9"/>
    <w:rsid w:val="00097608"/>
    <w:rsid w:val="00097673"/>
    <w:rsid w:val="000977E1"/>
    <w:rsid w:val="000A02B8"/>
    <w:rsid w:val="000A13EA"/>
    <w:rsid w:val="000A1A2D"/>
    <w:rsid w:val="000A1C66"/>
    <w:rsid w:val="000A21E7"/>
    <w:rsid w:val="000A2564"/>
    <w:rsid w:val="000A25AD"/>
    <w:rsid w:val="000A28A9"/>
    <w:rsid w:val="000A28F0"/>
    <w:rsid w:val="000A2E11"/>
    <w:rsid w:val="000A30B8"/>
    <w:rsid w:val="000A3667"/>
    <w:rsid w:val="000A3B3D"/>
    <w:rsid w:val="000A3D29"/>
    <w:rsid w:val="000A42D6"/>
    <w:rsid w:val="000A42F9"/>
    <w:rsid w:val="000A471E"/>
    <w:rsid w:val="000A52A0"/>
    <w:rsid w:val="000A5B66"/>
    <w:rsid w:val="000A5EB8"/>
    <w:rsid w:val="000A642A"/>
    <w:rsid w:val="000A6482"/>
    <w:rsid w:val="000A724F"/>
    <w:rsid w:val="000A75CA"/>
    <w:rsid w:val="000A7E5F"/>
    <w:rsid w:val="000B01DB"/>
    <w:rsid w:val="000B0572"/>
    <w:rsid w:val="000B0830"/>
    <w:rsid w:val="000B0CDD"/>
    <w:rsid w:val="000B0D89"/>
    <w:rsid w:val="000B0DC9"/>
    <w:rsid w:val="000B193B"/>
    <w:rsid w:val="000B215F"/>
    <w:rsid w:val="000B24D2"/>
    <w:rsid w:val="000B2581"/>
    <w:rsid w:val="000B2C4A"/>
    <w:rsid w:val="000B325F"/>
    <w:rsid w:val="000B3829"/>
    <w:rsid w:val="000B3CD6"/>
    <w:rsid w:val="000B3D8D"/>
    <w:rsid w:val="000B3E2E"/>
    <w:rsid w:val="000B4412"/>
    <w:rsid w:val="000B4908"/>
    <w:rsid w:val="000B58DC"/>
    <w:rsid w:val="000B5BE5"/>
    <w:rsid w:val="000B5E30"/>
    <w:rsid w:val="000B685F"/>
    <w:rsid w:val="000B69E7"/>
    <w:rsid w:val="000B6D0B"/>
    <w:rsid w:val="000B6D7D"/>
    <w:rsid w:val="000B6DC6"/>
    <w:rsid w:val="000B6E02"/>
    <w:rsid w:val="000B718F"/>
    <w:rsid w:val="000B747B"/>
    <w:rsid w:val="000B7C2C"/>
    <w:rsid w:val="000B7CAB"/>
    <w:rsid w:val="000B7E9D"/>
    <w:rsid w:val="000C017A"/>
    <w:rsid w:val="000C04A3"/>
    <w:rsid w:val="000C0DE6"/>
    <w:rsid w:val="000C140F"/>
    <w:rsid w:val="000C1DB4"/>
    <w:rsid w:val="000C2B4F"/>
    <w:rsid w:val="000C3613"/>
    <w:rsid w:val="000C37DD"/>
    <w:rsid w:val="000C3D2D"/>
    <w:rsid w:val="000C4065"/>
    <w:rsid w:val="000C4C38"/>
    <w:rsid w:val="000C4F3C"/>
    <w:rsid w:val="000C5840"/>
    <w:rsid w:val="000C630E"/>
    <w:rsid w:val="000C6663"/>
    <w:rsid w:val="000C6755"/>
    <w:rsid w:val="000C6844"/>
    <w:rsid w:val="000C6A02"/>
    <w:rsid w:val="000C6CFE"/>
    <w:rsid w:val="000C7185"/>
    <w:rsid w:val="000C71A3"/>
    <w:rsid w:val="000C7994"/>
    <w:rsid w:val="000C79FF"/>
    <w:rsid w:val="000C7A26"/>
    <w:rsid w:val="000C7FC0"/>
    <w:rsid w:val="000D01C4"/>
    <w:rsid w:val="000D048E"/>
    <w:rsid w:val="000D082C"/>
    <w:rsid w:val="000D0CCC"/>
    <w:rsid w:val="000D0D75"/>
    <w:rsid w:val="000D0E60"/>
    <w:rsid w:val="000D1103"/>
    <w:rsid w:val="000D1F7E"/>
    <w:rsid w:val="000D23ED"/>
    <w:rsid w:val="000D2A73"/>
    <w:rsid w:val="000D3A38"/>
    <w:rsid w:val="000D3E9C"/>
    <w:rsid w:val="000D40C8"/>
    <w:rsid w:val="000D42DF"/>
    <w:rsid w:val="000D4950"/>
    <w:rsid w:val="000D4AE5"/>
    <w:rsid w:val="000D4CFF"/>
    <w:rsid w:val="000D4F2F"/>
    <w:rsid w:val="000D4F36"/>
    <w:rsid w:val="000D583B"/>
    <w:rsid w:val="000D5BE6"/>
    <w:rsid w:val="000D6748"/>
    <w:rsid w:val="000D6A0A"/>
    <w:rsid w:val="000D6E38"/>
    <w:rsid w:val="000D6F03"/>
    <w:rsid w:val="000D7295"/>
    <w:rsid w:val="000D744B"/>
    <w:rsid w:val="000D758C"/>
    <w:rsid w:val="000D78CD"/>
    <w:rsid w:val="000D7BC0"/>
    <w:rsid w:val="000E0378"/>
    <w:rsid w:val="000E0642"/>
    <w:rsid w:val="000E07AB"/>
    <w:rsid w:val="000E08DE"/>
    <w:rsid w:val="000E0F12"/>
    <w:rsid w:val="000E1179"/>
    <w:rsid w:val="000E1366"/>
    <w:rsid w:val="000E1457"/>
    <w:rsid w:val="000E1E79"/>
    <w:rsid w:val="000E2BBC"/>
    <w:rsid w:val="000E2E68"/>
    <w:rsid w:val="000E319F"/>
    <w:rsid w:val="000E39A7"/>
    <w:rsid w:val="000E3BAD"/>
    <w:rsid w:val="000E3BF1"/>
    <w:rsid w:val="000E3C02"/>
    <w:rsid w:val="000E3E16"/>
    <w:rsid w:val="000E41C6"/>
    <w:rsid w:val="000E4462"/>
    <w:rsid w:val="000E4574"/>
    <w:rsid w:val="000E4958"/>
    <w:rsid w:val="000E5821"/>
    <w:rsid w:val="000E58BB"/>
    <w:rsid w:val="000E5A56"/>
    <w:rsid w:val="000E64D6"/>
    <w:rsid w:val="000E662C"/>
    <w:rsid w:val="000E687D"/>
    <w:rsid w:val="000E7867"/>
    <w:rsid w:val="000F1E83"/>
    <w:rsid w:val="000F2003"/>
    <w:rsid w:val="000F265C"/>
    <w:rsid w:val="000F2E41"/>
    <w:rsid w:val="000F3132"/>
    <w:rsid w:val="000F3456"/>
    <w:rsid w:val="000F3482"/>
    <w:rsid w:val="000F3589"/>
    <w:rsid w:val="000F408C"/>
    <w:rsid w:val="000F473A"/>
    <w:rsid w:val="000F4B2E"/>
    <w:rsid w:val="000F4CCA"/>
    <w:rsid w:val="000F652C"/>
    <w:rsid w:val="000F6B46"/>
    <w:rsid w:val="000F7752"/>
    <w:rsid w:val="001003D4"/>
    <w:rsid w:val="00100A14"/>
    <w:rsid w:val="00100D17"/>
    <w:rsid w:val="00101610"/>
    <w:rsid w:val="001016A9"/>
    <w:rsid w:val="00101E3F"/>
    <w:rsid w:val="00101F44"/>
    <w:rsid w:val="00101FAE"/>
    <w:rsid w:val="0010212B"/>
    <w:rsid w:val="001021E1"/>
    <w:rsid w:val="00102231"/>
    <w:rsid w:val="001022B4"/>
    <w:rsid w:val="00102347"/>
    <w:rsid w:val="001023D5"/>
    <w:rsid w:val="0010258E"/>
    <w:rsid w:val="00102FB6"/>
    <w:rsid w:val="0010486E"/>
    <w:rsid w:val="00104921"/>
    <w:rsid w:val="001051AB"/>
    <w:rsid w:val="00105282"/>
    <w:rsid w:val="001056E0"/>
    <w:rsid w:val="0010676D"/>
    <w:rsid w:val="00106C8E"/>
    <w:rsid w:val="00106DBB"/>
    <w:rsid w:val="00106F19"/>
    <w:rsid w:val="0010780D"/>
    <w:rsid w:val="00107F63"/>
    <w:rsid w:val="00110745"/>
    <w:rsid w:val="001109D2"/>
    <w:rsid w:val="00110C28"/>
    <w:rsid w:val="001112BD"/>
    <w:rsid w:val="00111340"/>
    <w:rsid w:val="00111793"/>
    <w:rsid w:val="00112160"/>
    <w:rsid w:val="00112539"/>
    <w:rsid w:val="00112668"/>
    <w:rsid w:val="001126DA"/>
    <w:rsid w:val="00112FA0"/>
    <w:rsid w:val="00113382"/>
    <w:rsid w:val="0011362D"/>
    <w:rsid w:val="00113750"/>
    <w:rsid w:val="00113B54"/>
    <w:rsid w:val="00113E39"/>
    <w:rsid w:val="00113F1B"/>
    <w:rsid w:val="00114591"/>
    <w:rsid w:val="00114BD2"/>
    <w:rsid w:val="00114CE4"/>
    <w:rsid w:val="00114E4E"/>
    <w:rsid w:val="00114F80"/>
    <w:rsid w:val="001155DE"/>
    <w:rsid w:val="00115EF9"/>
    <w:rsid w:val="00115F5E"/>
    <w:rsid w:val="001161A4"/>
    <w:rsid w:val="00116505"/>
    <w:rsid w:val="00116712"/>
    <w:rsid w:val="001167C3"/>
    <w:rsid w:val="00116CA9"/>
    <w:rsid w:val="00116F71"/>
    <w:rsid w:val="00116FAA"/>
    <w:rsid w:val="001173D3"/>
    <w:rsid w:val="001175A6"/>
    <w:rsid w:val="00120235"/>
    <w:rsid w:val="00120280"/>
    <w:rsid w:val="00120688"/>
    <w:rsid w:val="001206DD"/>
    <w:rsid w:val="00120CFA"/>
    <w:rsid w:val="001210BB"/>
    <w:rsid w:val="001213AE"/>
    <w:rsid w:val="00121587"/>
    <w:rsid w:val="00121D60"/>
    <w:rsid w:val="0012310A"/>
    <w:rsid w:val="0012337B"/>
    <w:rsid w:val="001234BC"/>
    <w:rsid w:val="00123542"/>
    <w:rsid w:val="00124000"/>
    <w:rsid w:val="001252DD"/>
    <w:rsid w:val="001253C7"/>
    <w:rsid w:val="00125CBC"/>
    <w:rsid w:val="00126192"/>
    <w:rsid w:val="00126474"/>
    <w:rsid w:val="001270E2"/>
    <w:rsid w:val="0012712C"/>
    <w:rsid w:val="0012728C"/>
    <w:rsid w:val="0012772C"/>
    <w:rsid w:val="00127ADA"/>
    <w:rsid w:val="0013009A"/>
    <w:rsid w:val="001308B1"/>
    <w:rsid w:val="001318C1"/>
    <w:rsid w:val="00131968"/>
    <w:rsid w:val="00131A2A"/>
    <w:rsid w:val="00131DE5"/>
    <w:rsid w:val="00131F36"/>
    <w:rsid w:val="001323E3"/>
    <w:rsid w:val="00132E3A"/>
    <w:rsid w:val="001334C2"/>
    <w:rsid w:val="0013353C"/>
    <w:rsid w:val="001338BA"/>
    <w:rsid w:val="00133EEA"/>
    <w:rsid w:val="001344BD"/>
    <w:rsid w:val="0013471A"/>
    <w:rsid w:val="0013504F"/>
    <w:rsid w:val="0013517F"/>
    <w:rsid w:val="00135188"/>
    <w:rsid w:val="00135348"/>
    <w:rsid w:val="00135533"/>
    <w:rsid w:val="00135834"/>
    <w:rsid w:val="00135A48"/>
    <w:rsid w:val="00135B38"/>
    <w:rsid w:val="00135CA6"/>
    <w:rsid w:val="00136045"/>
    <w:rsid w:val="00136247"/>
    <w:rsid w:val="001362F9"/>
    <w:rsid w:val="00136A0E"/>
    <w:rsid w:val="00136AB8"/>
    <w:rsid w:val="00136AEC"/>
    <w:rsid w:val="0013703F"/>
    <w:rsid w:val="00137845"/>
    <w:rsid w:val="00137D25"/>
    <w:rsid w:val="00137ED4"/>
    <w:rsid w:val="001402AD"/>
    <w:rsid w:val="00140575"/>
    <w:rsid w:val="0014088B"/>
    <w:rsid w:val="001414B6"/>
    <w:rsid w:val="00141943"/>
    <w:rsid w:val="00141BF2"/>
    <w:rsid w:val="00142067"/>
    <w:rsid w:val="00142342"/>
    <w:rsid w:val="001423B6"/>
    <w:rsid w:val="00142672"/>
    <w:rsid w:val="001430EF"/>
    <w:rsid w:val="0014347E"/>
    <w:rsid w:val="0014383A"/>
    <w:rsid w:val="00144606"/>
    <w:rsid w:val="00144E37"/>
    <w:rsid w:val="0014500E"/>
    <w:rsid w:val="00145CB1"/>
    <w:rsid w:val="001462F7"/>
    <w:rsid w:val="001463B6"/>
    <w:rsid w:val="001465BC"/>
    <w:rsid w:val="001466F4"/>
    <w:rsid w:val="001467DA"/>
    <w:rsid w:val="00146BD9"/>
    <w:rsid w:val="00146DB6"/>
    <w:rsid w:val="0014783E"/>
    <w:rsid w:val="00147FEA"/>
    <w:rsid w:val="0015012D"/>
    <w:rsid w:val="0015014B"/>
    <w:rsid w:val="00150586"/>
    <w:rsid w:val="0015071E"/>
    <w:rsid w:val="00150DFB"/>
    <w:rsid w:val="00150FAF"/>
    <w:rsid w:val="001524D8"/>
    <w:rsid w:val="001527AE"/>
    <w:rsid w:val="00152E57"/>
    <w:rsid w:val="00153053"/>
    <w:rsid w:val="001541B3"/>
    <w:rsid w:val="00154419"/>
    <w:rsid w:val="00154B06"/>
    <w:rsid w:val="00154F6A"/>
    <w:rsid w:val="00155156"/>
    <w:rsid w:val="001554BA"/>
    <w:rsid w:val="001557E8"/>
    <w:rsid w:val="00155D8F"/>
    <w:rsid w:val="0015635E"/>
    <w:rsid w:val="001567C3"/>
    <w:rsid w:val="00156854"/>
    <w:rsid w:val="00156939"/>
    <w:rsid w:val="00156A27"/>
    <w:rsid w:val="00156AC6"/>
    <w:rsid w:val="00156B25"/>
    <w:rsid w:val="00156D52"/>
    <w:rsid w:val="00157AAD"/>
    <w:rsid w:val="00160B0B"/>
    <w:rsid w:val="00160E53"/>
    <w:rsid w:val="001615A0"/>
    <w:rsid w:val="001616EC"/>
    <w:rsid w:val="00161711"/>
    <w:rsid w:val="0016178E"/>
    <w:rsid w:val="00161C88"/>
    <w:rsid w:val="00162799"/>
    <w:rsid w:val="00162FFB"/>
    <w:rsid w:val="00163DA5"/>
    <w:rsid w:val="001642C5"/>
    <w:rsid w:val="00165846"/>
    <w:rsid w:val="00165E04"/>
    <w:rsid w:val="00166712"/>
    <w:rsid w:val="00167314"/>
    <w:rsid w:val="0016797B"/>
    <w:rsid w:val="00170183"/>
    <w:rsid w:val="00170F2C"/>
    <w:rsid w:val="00171103"/>
    <w:rsid w:val="0017112E"/>
    <w:rsid w:val="001715FD"/>
    <w:rsid w:val="001716E7"/>
    <w:rsid w:val="0017180E"/>
    <w:rsid w:val="00171E22"/>
    <w:rsid w:val="00171F2D"/>
    <w:rsid w:val="0017253E"/>
    <w:rsid w:val="001726EE"/>
    <w:rsid w:val="00172A13"/>
    <w:rsid w:val="00172A2B"/>
    <w:rsid w:val="00172F4D"/>
    <w:rsid w:val="001732A8"/>
    <w:rsid w:val="00173727"/>
    <w:rsid w:val="00173D86"/>
    <w:rsid w:val="00173DAF"/>
    <w:rsid w:val="00174032"/>
    <w:rsid w:val="001743D4"/>
    <w:rsid w:val="00174B5C"/>
    <w:rsid w:val="0017500D"/>
    <w:rsid w:val="00175676"/>
    <w:rsid w:val="0017575D"/>
    <w:rsid w:val="001757C2"/>
    <w:rsid w:val="00175B22"/>
    <w:rsid w:val="00175BCA"/>
    <w:rsid w:val="001767BA"/>
    <w:rsid w:val="00176FC8"/>
    <w:rsid w:val="0017752C"/>
    <w:rsid w:val="00177A91"/>
    <w:rsid w:val="00177B4A"/>
    <w:rsid w:val="00177E10"/>
    <w:rsid w:val="00177FBA"/>
    <w:rsid w:val="001802C9"/>
    <w:rsid w:val="0018068E"/>
    <w:rsid w:val="00181620"/>
    <w:rsid w:val="00181A98"/>
    <w:rsid w:val="00181AEE"/>
    <w:rsid w:val="00181EF0"/>
    <w:rsid w:val="00182266"/>
    <w:rsid w:val="00182AC6"/>
    <w:rsid w:val="00183E61"/>
    <w:rsid w:val="00184641"/>
    <w:rsid w:val="001846E8"/>
    <w:rsid w:val="0018470D"/>
    <w:rsid w:val="00184FFB"/>
    <w:rsid w:val="00185716"/>
    <w:rsid w:val="00185A7A"/>
    <w:rsid w:val="001869D3"/>
    <w:rsid w:val="00186BAE"/>
    <w:rsid w:val="0019094E"/>
    <w:rsid w:val="00191915"/>
    <w:rsid w:val="00191AB6"/>
    <w:rsid w:val="00191E19"/>
    <w:rsid w:val="00192F7A"/>
    <w:rsid w:val="00193000"/>
    <w:rsid w:val="001930C5"/>
    <w:rsid w:val="001939BE"/>
    <w:rsid w:val="00193B71"/>
    <w:rsid w:val="001940A8"/>
    <w:rsid w:val="001942F6"/>
    <w:rsid w:val="00194444"/>
    <w:rsid w:val="00194660"/>
    <w:rsid w:val="0019481B"/>
    <w:rsid w:val="00194BEE"/>
    <w:rsid w:val="00195194"/>
    <w:rsid w:val="00195792"/>
    <w:rsid w:val="001959AB"/>
    <w:rsid w:val="00195D3D"/>
    <w:rsid w:val="00195ED8"/>
    <w:rsid w:val="00196652"/>
    <w:rsid w:val="001968E2"/>
    <w:rsid w:val="00197028"/>
    <w:rsid w:val="0019729C"/>
    <w:rsid w:val="001973DE"/>
    <w:rsid w:val="00197630"/>
    <w:rsid w:val="00197BF4"/>
    <w:rsid w:val="001A04AB"/>
    <w:rsid w:val="001A0ABC"/>
    <w:rsid w:val="001A0D31"/>
    <w:rsid w:val="001A0E39"/>
    <w:rsid w:val="001A1106"/>
    <w:rsid w:val="001A1C7C"/>
    <w:rsid w:val="001A2AAD"/>
    <w:rsid w:val="001A3219"/>
    <w:rsid w:val="001A3E97"/>
    <w:rsid w:val="001A3FFC"/>
    <w:rsid w:val="001A40F8"/>
    <w:rsid w:val="001A4267"/>
    <w:rsid w:val="001A4D4B"/>
    <w:rsid w:val="001A5081"/>
    <w:rsid w:val="001A5694"/>
    <w:rsid w:val="001A5B79"/>
    <w:rsid w:val="001A629F"/>
    <w:rsid w:val="001A6FA3"/>
    <w:rsid w:val="001A6FC6"/>
    <w:rsid w:val="001A7F64"/>
    <w:rsid w:val="001B0398"/>
    <w:rsid w:val="001B0519"/>
    <w:rsid w:val="001B05CE"/>
    <w:rsid w:val="001B0611"/>
    <w:rsid w:val="001B0C17"/>
    <w:rsid w:val="001B0FD6"/>
    <w:rsid w:val="001B12DB"/>
    <w:rsid w:val="001B172C"/>
    <w:rsid w:val="001B21A1"/>
    <w:rsid w:val="001B24C6"/>
    <w:rsid w:val="001B2664"/>
    <w:rsid w:val="001B2979"/>
    <w:rsid w:val="001B3507"/>
    <w:rsid w:val="001B3582"/>
    <w:rsid w:val="001B35BB"/>
    <w:rsid w:val="001B37B2"/>
    <w:rsid w:val="001B397E"/>
    <w:rsid w:val="001B4197"/>
    <w:rsid w:val="001B43DD"/>
    <w:rsid w:val="001B441A"/>
    <w:rsid w:val="001B449C"/>
    <w:rsid w:val="001B4860"/>
    <w:rsid w:val="001B5010"/>
    <w:rsid w:val="001B508D"/>
    <w:rsid w:val="001B5998"/>
    <w:rsid w:val="001B5C18"/>
    <w:rsid w:val="001B5DA3"/>
    <w:rsid w:val="001B63BF"/>
    <w:rsid w:val="001B6D40"/>
    <w:rsid w:val="001B7502"/>
    <w:rsid w:val="001B75BA"/>
    <w:rsid w:val="001B7AD5"/>
    <w:rsid w:val="001B7AFC"/>
    <w:rsid w:val="001B7C0F"/>
    <w:rsid w:val="001B7D18"/>
    <w:rsid w:val="001C0043"/>
    <w:rsid w:val="001C06C6"/>
    <w:rsid w:val="001C0DCF"/>
    <w:rsid w:val="001C0FB3"/>
    <w:rsid w:val="001C100E"/>
    <w:rsid w:val="001C1185"/>
    <w:rsid w:val="001C1897"/>
    <w:rsid w:val="001C1FF3"/>
    <w:rsid w:val="001C2896"/>
    <w:rsid w:val="001C28C9"/>
    <w:rsid w:val="001C2E1C"/>
    <w:rsid w:val="001C2E76"/>
    <w:rsid w:val="001C314F"/>
    <w:rsid w:val="001C3652"/>
    <w:rsid w:val="001C385A"/>
    <w:rsid w:val="001C3893"/>
    <w:rsid w:val="001C3AE0"/>
    <w:rsid w:val="001C3B08"/>
    <w:rsid w:val="001C3C29"/>
    <w:rsid w:val="001C4618"/>
    <w:rsid w:val="001C48C2"/>
    <w:rsid w:val="001C4A03"/>
    <w:rsid w:val="001C4F72"/>
    <w:rsid w:val="001C4F8A"/>
    <w:rsid w:val="001C53B8"/>
    <w:rsid w:val="001C55AA"/>
    <w:rsid w:val="001C586D"/>
    <w:rsid w:val="001C6261"/>
    <w:rsid w:val="001C71AB"/>
    <w:rsid w:val="001C75A8"/>
    <w:rsid w:val="001D01D3"/>
    <w:rsid w:val="001D0437"/>
    <w:rsid w:val="001D06FA"/>
    <w:rsid w:val="001D07E3"/>
    <w:rsid w:val="001D139F"/>
    <w:rsid w:val="001D18CC"/>
    <w:rsid w:val="001D27AB"/>
    <w:rsid w:val="001D3205"/>
    <w:rsid w:val="001D3604"/>
    <w:rsid w:val="001D3791"/>
    <w:rsid w:val="001D3BC7"/>
    <w:rsid w:val="001D3EDA"/>
    <w:rsid w:val="001D3F0B"/>
    <w:rsid w:val="001D4A96"/>
    <w:rsid w:val="001D5234"/>
    <w:rsid w:val="001D52FB"/>
    <w:rsid w:val="001D54E9"/>
    <w:rsid w:val="001D6020"/>
    <w:rsid w:val="001D6312"/>
    <w:rsid w:val="001D63A4"/>
    <w:rsid w:val="001D6B23"/>
    <w:rsid w:val="001D6C41"/>
    <w:rsid w:val="001D6D82"/>
    <w:rsid w:val="001D7175"/>
    <w:rsid w:val="001D7340"/>
    <w:rsid w:val="001D754E"/>
    <w:rsid w:val="001E007B"/>
    <w:rsid w:val="001E06EB"/>
    <w:rsid w:val="001E07EE"/>
    <w:rsid w:val="001E0943"/>
    <w:rsid w:val="001E097B"/>
    <w:rsid w:val="001E0D95"/>
    <w:rsid w:val="001E0E69"/>
    <w:rsid w:val="001E130B"/>
    <w:rsid w:val="001E1920"/>
    <w:rsid w:val="001E1B9E"/>
    <w:rsid w:val="001E1F96"/>
    <w:rsid w:val="001E2059"/>
    <w:rsid w:val="001E2226"/>
    <w:rsid w:val="001E348A"/>
    <w:rsid w:val="001E3609"/>
    <w:rsid w:val="001E4060"/>
    <w:rsid w:val="001E416C"/>
    <w:rsid w:val="001E4BB6"/>
    <w:rsid w:val="001E5071"/>
    <w:rsid w:val="001E53F4"/>
    <w:rsid w:val="001E5411"/>
    <w:rsid w:val="001E5F23"/>
    <w:rsid w:val="001E6029"/>
    <w:rsid w:val="001E6625"/>
    <w:rsid w:val="001E7758"/>
    <w:rsid w:val="001E7938"/>
    <w:rsid w:val="001E7BA3"/>
    <w:rsid w:val="001F0DFD"/>
    <w:rsid w:val="001F1071"/>
    <w:rsid w:val="001F17B5"/>
    <w:rsid w:val="001F1852"/>
    <w:rsid w:val="001F1E1F"/>
    <w:rsid w:val="001F2026"/>
    <w:rsid w:val="001F21B0"/>
    <w:rsid w:val="001F28FE"/>
    <w:rsid w:val="001F2A76"/>
    <w:rsid w:val="001F2B1D"/>
    <w:rsid w:val="001F2E62"/>
    <w:rsid w:val="001F377F"/>
    <w:rsid w:val="001F3A51"/>
    <w:rsid w:val="001F3A98"/>
    <w:rsid w:val="001F3F20"/>
    <w:rsid w:val="001F4088"/>
    <w:rsid w:val="001F419C"/>
    <w:rsid w:val="001F4637"/>
    <w:rsid w:val="001F4E07"/>
    <w:rsid w:val="001F55BF"/>
    <w:rsid w:val="001F5887"/>
    <w:rsid w:val="001F5D9D"/>
    <w:rsid w:val="001F6B75"/>
    <w:rsid w:val="001F7D4E"/>
    <w:rsid w:val="001F7EC7"/>
    <w:rsid w:val="00200592"/>
    <w:rsid w:val="0020080B"/>
    <w:rsid w:val="002010B3"/>
    <w:rsid w:val="0020114E"/>
    <w:rsid w:val="00201277"/>
    <w:rsid w:val="00201552"/>
    <w:rsid w:val="00201723"/>
    <w:rsid w:val="00201A4E"/>
    <w:rsid w:val="00201B60"/>
    <w:rsid w:val="00201CEA"/>
    <w:rsid w:val="002026C7"/>
    <w:rsid w:val="00202A7B"/>
    <w:rsid w:val="00202D9D"/>
    <w:rsid w:val="0020314D"/>
    <w:rsid w:val="0020354A"/>
    <w:rsid w:val="00203A4F"/>
    <w:rsid w:val="00203BB5"/>
    <w:rsid w:val="0020404C"/>
    <w:rsid w:val="002040A9"/>
    <w:rsid w:val="002044F7"/>
    <w:rsid w:val="00204806"/>
    <w:rsid w:val="00204C5F"/>
    <w:rsid w:val="00205273"/>
    <w:rsid w:val="00205511"/>
    <w:rsid w:val="002058C7"/>
    <w:rsid w:val="002059BB"/>
    <w:rsid w:val="00205CE3"/>
    <w:rsid w:val="00205F86"/>
    <w:rsid w:val="002063A1"/>
    <w:rsid w:val="002068BD"/>
    <w:rsid w:val="00206FC2"/>
    <w:rsid w:val="00207772"/>
    <w:rsid w:val="002077D6"/>
    <w:rsid w:val="00207AEB"/>
    <w:rsid w:val="00210C0D"/>
    <w:rsid w:val="002117E8"/>
    <w:rsid w:val="00211962"/>
    <w:rsid w:val="00211B5A"/>
    <w:rsid w:val="00211E21"/>
    <w:rsid w:val="0021206C"/>
    <w:rsid w:val="00212314"/>
    <w:rsid w:val="00212411"/>
    <w:rsid w:val="00212538"/>
    <w:rsid w:val="00212E7F"/>
    <w:rsid w:val="002130BB"/>
    <w:rsid w:val="00214024"/>
    <w:rsid w:val="00214368"/>
    <w:rsid w:val="002143B6"/>
    <w:rsid w:val="002158B9"/>
    <w:rsid w:val="002158E6"/>
    <w:rsid w:val="00215C37"/>
    <w:rsid w:val="002162B2"/>
    <w:rsid w:val="00216C1B"/>
    <w:rsid w:val="00216C37"/>
    <w:rsid w:val="00216C48"/>
    <w:rsid w:val="0021762B"/>
    <w:rsid w:val="00217BB9"/>
    <w:rsid w:val="00217E0B"/>
    <w:rsid w:val="00217EB0"/>
    <w:rsid w:val="0022008D"/>
    <w:rsid w:val="00220328"/>
    <w:rsid w:val="002204D0"/>
    <w:rsid w:val="002204DD"/>
    <w:rsid w:val="0022056C"/>
    <w:rsid w:val="00220697"/>
    <w:rsid w:val="00220CA0"/>
    <w:rsid w:val="00221A0F"/>
    <w:rsid w:val="00221FDD"/>
    <w:rsid w:val="00222086"/>
    <w:rsid w:val="00222B6D"/>
    <w:rsid w:val="002232FF"/>
    <w:rsid w:val="00223F18"/>
    <w:rsid w:val="00223FA3"/>
    <w:rsid w:val="00224123"/>
    <w:rsid w:val="00224570"/>
    <w:rsid w:val="002247B1"/>
    <w:rsid w:val="00224CF3"/>
    <w:rsid w:val="00224D17"/>
    <w:rsid w:val="00224FAB"/>
    <w:rsid w:val="002250DD"/>
    <w:rsid w:val="002257BA"/>
    <w:rsid w:val="00225ACC"/>
    <w:rsid w:val="00225D64"/>
    <w:rsid w:val="00225DCD"/>
    <w:rsid w:val="00225F0E"/>
    <w:rsid w:val="00226566"/>
    <w:rsid w:val="002267EA"/>
    <w:rsid w:val="002268C2"/>
    <w:rsid w:val="00227B93"/>
    <w:rsid w:val="00227EE1"/>
    <w:rsid w:val="00227F77"/>
    <w:rsid w:val="002300FB"/>
    <w:rsid w:val="002304B1"/>
    <w:rsid w:val="0023073F"/>
    <w:rsid w:val="0023093B"/>
    <w:rsid w:val="00230BAA"/>
    <w:rsid w:val="0023180D"/>
    <w:rsid w:val="00231D3F"/>
    <w:rsid w:val="002328CA"/>
    <w:rsid w:val="00232BF2"/>
    <w:rsid w:val="00232EB1"/>
    <w:rsid w:val="00232EF3"/>
    <w:rsid w:val="00233091"/>
    <w:rsid w:val="00233262"/>
    <w:rsid w:val="00233A83"/>
    <w:rsid w:val="00233DD2"/>
    <w:rsid w:val="00233FFC"/>
    <w:rsid w:val="002340A6"/>
    <w:rsid w:val="0023435F"/>
    <w:rsid w:val="002347C7"/>
    <w:rsid w:val="00234AAD"/>
    <w:rsid w:val="00234C12"/>
    <w:rsid w:val="00234D01"/>
    <w:rsid w:val="00234EF8"/>
    <w:rsid w:val="00235261"/>
    <w:rsid w:val="002355E7"/>
    <w:rsid w:val="00235DE4"/>
    <w:rsid w:val="002367AC"/>
    <w:rsid w:val="00236BA9"/>
    <w:rsid w:val="00236C44"/>
    <w:rsid w:val="00237D52"/>
    <w:rsid w:val="002401F0"/>
    <w:rsid w:val="00240A43"/>
    <w:rsid w:val="00240A66"/>
    <w:rsid w:val="00240C44"/>
    <w:rsid w:val="00240EF9"/>
    <w:rsid w:val="00241066"/>
    <w:rsid w:val="0024145B"/>
    <w:rsid w:val="00242775"/>
    <w:rsid w:val="0024296A"/>
    <w:rsid w:val="00242A91"/>
    <w:rsid w:val="00242DFB"/>
    <w:rsid w:val="00242F56"/>
    <w:rsid w:val="00243B27"/>
    <w:rsid w:val="00244329"/>
    <w:rsid w:val="0024495C"/>
    <w:rsid w:val="0024539C"/>
    <w:rsid w:val="0024589B"/>
    <w:rsid w:val="00245900"/>
    <w:rsid w:val="002459AF"/>
    <w:rsid w:val="002460E0"/>
    <w:rsid w:val="002461DB"/>
    <w:rsid w:val="0024691C"/>
    <w:rsid w:val="00246A72"/>
    <w:rsid w:val="00247AE6"/>
    <w:rsid w:val="00247E91"/>
    <w:rsid w:val="00247FC4"/>
    <w:rsid w:val="00250A9A"/>
    <w:rsid w:val="00250FA5"/>
    <w:rsid w:val="002513CD"/>
    <w:rsid w:val="00251A3F"/>
    <w:rsid w:val="00251F29"/>
    <w:rsid w:val="002522D9"/>
    <w:rsid w:val="00252623"/>
    <w:rsid w:val="002528E8"/>
    <w:rsid w:val="002529EB"/>
    <w:rsid w:val="00252B99"/>
    <w:rsid w:val="00252C5F"/>
    <w:rsid w:val="00252C99"/>
    <w:rsid w:val="00253082"/>
    <w:rsid w:val="00254678"/>
    <w:rsid w:val="00254BD5"/>
    <w:rsid w:val="00254CF2"/>
    <w:rsid w:val="00254D02"/>
    <w:rsid w:val="00255082"/>
    <w:rsid w:val="0025518F"/>
    <w:rsid w:val="00255408"/>
    <w:rsid w:val="00255693"/>
    <w:rsid w:val="00255F26"/>
    <w:rsid w:val="00255F74"/>
    <w:rsid w:val="00256153"/>
    <w:rsid w:val="002565E1"/>
    <w:rsid w:val="00256747"/>
    <w:rsid w:val="00256856"/>
    <w:rsid w:val="00256888"/>
    <w:rsid w:val="00256B7E"/>
    <w:rsid w:val="00257134"/>
    <w:rsid w:val="002578DB"/>
    <w:rsid w:val="002605F2"/>
    <w:rsid w:val="002605FE"/>
    <w:rsid w:val="0026086A"/>
    <w:rsid w:val="00260C43"/>
    <w:rsid w:val="0026108C"/>
    <w:rsid w:val="0026120F"/>
    <w:rsid w:val="00261790"/>
    <w:rsid w:val="00261E66"/>
    <w:rsid w:val="0026201C"/>
    <w:rsid w:val="002621DC"/>
    <w:rsid w:val="002625BD"/>
    <w:rsid w:val="0026295C"/>
    <w:rsid w:val="00262AD8"/>
    <w:rsid w:val="00262BCB"/>
    <w:rsid w:val="00262D73"/>
    <w:rsid w:val="00263067"/>
    <w:rsid w:val="002631C5"/>
    <w:rsid w:val="00263AAE"/>
    <w:rsid w:val="00264CBA"/>
    <w:rsid w:val="002655A2"/>
    <w:rsid w:val="00265BF5"/>
    <w:rsid w:val="002665F1"/>
    <w:rsid w:val="00266880"/>
    <w:rsid w:val="00266A2F"/>
    <w:rsid w:val="00267AD2"/>
    <w:rsid w:val="00267D09"/>
    <w:rsid w:val="002706CD"/>
    <w:rsid w:val="00270A59"/>
    <w:rsid w:val="00270C27"/>
    <w:rsid w:val="002710BF"/>
    <w:rsid w:val="002716BB"/>
    <w:rsid w:val="0027180A"/>
    <w:rsid w:val="00271C17"/>
    <w:rsid w:val="00271CC0"/>
    <w:rsid w:val="00272AEA"/>
    <w:rsid w:val="00272EA3"/>
    <w:rsid w:val="002737CE"/>
    <w:rsid w:val="002740FD"/>
    <w:rsid w:val="002744C0"/>
    <w:rsid w:val="002744F9"/>
    <w:rsid w:val="00274603"/>
    <w:rsid w:val="0027473D"/>
    <w:rsid w:val="00274CDF"/>
    <w:rsid w:val="0027557A"/>
    <w:rsid w:val="00275F00"/>
    <w:rsid w:val="00275FAC"/>
    <w:rsid w:val="00276509"/>
    <w:rsid w:val="00276791"/>
    <w:rsid w:val="00276865"/>
    <w:rsid w:val="00276B45"/>
    <w:rsid w:val="00276BD4"/>
    <w:rsid w:val="00276C4D"/>
    <w:rsid w:val="00276EE7"/>
    <w:rsid w:val="00277042"/>
    <w:rsid w:val="0027705A"/>
    <w:rsid w:val="00277468"/>
    <w:rsid w:val="002800E9"/>
    <w:rsid w:val="00280187"/>
    <w:rsid w:val="00280266"/>
    <w:rsid w:val="002802E8"/>
    <w:rsid w:val="00280D1A"/>
    <w:rsid w:val="00281F45"/>
    <w:rsid w:val="002821BC"/>
    <w:rsid w:val="00282366"/>
    <w:rsid w:val="00282745"/>
    <w:rsid w:val="00282B52"/>
    <w:rsid w:val="00282C8E"/>
    <w:rsid w:val="00283284"/>
    <w:rsid w:val="002833E3"/>
    <w:rsid w:val="0028376C"/>
    <w:rsid w:val="00283C07"/>
    <w:rsid w:val="00283C88"/>
    <w:rsid w:val="00283F53"/>
    <w:rsid w:val="002843BC"/>
    <w:rsid w:val="00284CBB"/>
    <w:rsid w:val="00284DDF"/>
    <w:rsid w:val="00285550"/>
    <w:rsid w:val="00285F8F"/>
    <w:rsid w:val="002863A8"/>
    <w:rsid w:val="00286497"/>
    <w:rsid w:val="00286A7F"/>
    <w:rsid w:val="00287599"/>
    <w:rsid w:val="00287AB0"/>
    <w:rsid w:val="00287BC3"/>
    <w:rsid w:val="00290083"/>
    <w:rsid w:val="002905D5"/>
    <w:rsid w:val="002909F5"/>
    <w:rsid w:val="00290CC8"/>
    <w:rsid w:val="002919BD"/>
    <w:rsid w:val="00291CCF"/>
    <w:rsid w:val="002924AB"/>
    <w:rsid w:val="00292929"/>
    <w:rsid w:val="0029298F"/>
    <w:rsid w:val="0029380E"/>
    <w:rsid w:val="00293837"/>
    <w:rsid w:val="00293A06"/>
    <w:rsid w:val="00293BD4"/>
    <w:rsid w:val="00293C59"/>
    <w:rsid w:val="00293E3B"/>
    <w:rsid w:val="00294410"/>
    <w:rsid w:val="00294B97"/>
    <w:rsid w:val="00294C4D"/>
    <w:rsid w:val="00294C8E"/>
    <w:rsid w:val="002958DA"/>
    <w:rsid w:val="00295A9B"/>
    <w:rsid w:val="0029657E"/>
    <w:rsid w:val="00296AD2"/>
    <w:rsid w:val="00296CA2"/>
    <w:rsid w:val="00296EDE"/>
    <w:rsid w:val="002973F1"/>
    <w:rsid w:val="002976B0"/>
    <w:rsid w:val="002978E5"/>
    <w:rsid w:val="0029791E"/>
    <w:rsid w:val="00297A17"/>
    <w:rsid w:val="00297A31"/>
    <w:rsid w:val="00297A62"/>
    <w:rsid w:val="00297B6E"/>
    <w:rsid w:val="002A03AE"/>
    <w:rsid w:val="002A0537"/>
    <w:rsid w:val="002A08AC"/>
    <w:rsid w:val="002A10AC"/>
    <w:rsid w:val="002A10C5"/>
    <w:rsid w:val="002A14BE"/>
    <w:rsid w:val="002A15B1"/>
    <w:rsid w:val="002A1605"/>
    <w:rsid w:val="002A1753"/>
    <w:rsid w:val="002A1864"/>
    <w:rsid w:val="002A1B73"/>
    <w:rsid w:val="002A1F9F"/>
    <w:rsid w:val="002A20F7"/>
    <w:rsid w:val="002A2836"/>
    <w:rsid w:val="002A2E07"/>
    <w:rsid w:val="002A3902"/>
    <w:rsid w:val="002A3A57"/>
    <w:rsid w:val="002A3D02"/>
    <w:rsid w:val="002A47A4"/>
    <w:rsid w:val="002A4A75"/>
    <w:rsid w:val="002A5CB5"/>
    <w:rsid w:val="002A5DAB"/>
    <w:rsid w:val="002A693E"/>
    <w:rsid w:val="002A6C77"/>
    <w:rsid w:val="002A7D81"/>
    <w:rsid w:val="002B09C0"/>
    <w:rsid w:val="002B0C27"/>
    <w:rsid w:val="002B0E97"/>
    <w:rsid w:val="002B23C6"/>
    <w:rsid w:val="002B2456"/>
    <w:rsid w:val="002B24B4"/>
    <w:rsid w:val="002B2B98"/>
    <w:rsid w:val="002B2D71"/>
    <w:rsid w:val="002B3439"/>
    <w:rsid w:val="002B3800"/>
    <w:rsid w:val="002B3AAE"/>
    <w:rsid w:val="002B4228"/>
    <w:rsid w:val="002B5743"/>
    <w:rsid w:val="002B58CF"/>
    <w:rsid w:val="002B6095"/>
    <w:rsid w:val="002B623D"/>
    <w:rsid w:val="002B6DD4"/>
    <w:rsid w:val="002B7206"/>
    <w:rsid w:val="002B7F19"/>
    <w:rsid w:val="002C049D"/>
    <w:rsid w:val="002C0A94"/>
    <w:rsid w:val="002C0DD6"/>
    <w:rsid w:val="002C16B5"/>
    <w:rsid w:val="002C1754"/>
    <w:rsid w:val="002C1815"/>
    <w:rsid w:val="002C1818"/>
    <w:rsid w:val="002C22F9"/>
    <w:rsid w:val="002C24FF"/>
    <w:rsid w:val="002C2A1A"/>
    <w:rsid w:val="002C2A8B"/>
    <w:rsid w:val="002C314A"/>
    <w:rsid w:val="002C33A0"/>
    <w:rsid w:val="002C3B71"/>
    <w:rsid w:val="002C3F1F"/>
    <w:rsid w:val="002C42A2"/>
    <w:rsid w:val="002C4E10"/>
    <w:rsid w:val="002C4EE2"/>
    <w:rsid w:val="002C5694"/>
    <w:rsid w:val="002C5C1A"/>
    <w:rsid w:val="002C61A8"/>
    <w:rsid w:val="002C65A6"/>
    <w:rsid w:val="002C6794"/>
    <w:rsid w:val="002C6E47"/>
    <w:rsid w:val="002C6F7E"/>
    <w:rsid w:val="002C71C9"/>
    <w:rsid w:val="002C7909"/>
    <w:rsid w:val="002C7F09"/>
    <w:rsid w:val="002D059F"/>
    <w:rsid w:val="002D0E41"/>
    <w:rsid w:val="002D11B8"/>
    <w:rsid w:val="002D1DB0"/>
    <w:rsid w:val="002D211E"/>
    <w:rsid w:val="002D247A"/>
    <w:rsid w:val="002D3257"/>
    <w:rsid w:val="002D3656"/>
    <w:rsid w:val="002D38C1"/>
    <w:rsid w:val="002D406D"/>
    <w:rsid w:val="002D41A3"/>
    <w:rsid w:val="002D4545"/>
    <w:rsid w:val="002D45FA"/>
    <w:rsid w:val="002D4E34"/>
    <w:rsid w:val="002D5693"/>
    <w:rsid w:val="002D5B79"/>
    <w:rsid w:val="002D5CD0"/>
    <w:rsid w:val="002D5E11"/>
    <w:rsid w:val="002D5EB7"/>
    <w:rsid w:val="002D6911"/>
    <w:rsid w:val="002D6A50"/>
    <w:rsid w:val="002D6E7B"/>
    <w:rsid w:val="002D6EA3"/>
    <w:rsid w:val="002D745D"/>
    <w:rsid w:val="002D7761"/>
    <w:rsid w:val="002E03CD"/>
    <w:rsid w:val="002E09D2"/>
    <w:rsid w:val="002E2104"/>
    <w:rsid w:val="002E212C"/>
    <w:rsid w:val="002E2A73"/>
    <w:rsid w:val="002E2AE1"/>
    <w:rsid w:val="002E2B13"/>
    <w:rsid w:val="002E38C9"/>
    <w:rsid w:val="002E3C78"/>
    <w:rsid w:val="002E3DF2"/>
    <w:rsid w:val="002E3E4F"/>
    <w:rsid w:val="002E3E9A"/>
    <w:rsid w:val="002E4A92"/>
    <w:rsid w:val="002E50A0"/>
    <w:rsid w:val="002E54F1"/>
    <w:rsid w:val="002E5807"/>
    <w:rsid w:val="002E5E4E"/>
    <w:rsid w:val="002E5F64"/>
    <w:rsid w:val="002E6C6A"/>
    <w:rsid w:val="002E7016"/>
    <w:rsid w:val="002E7169"/>
    <w:rsid w:val="002E71D4"/>
    <w:rsid w:val="002E7B7D"/>
    <w:rsid w:val="002E7F84"/>
    <w:rsid w:val="002F0428"/>
    <w:rsid w:val="002F042B"/>
    <w:rsid w:val="002F099A"/>
    <w:rsid w:val="002F16D9"/>
    <w:rsid w:val="002F1754"/>
    <w:rsid w:val="002F217C"/>
    <w:rsid w:val="002F2813"/>
    <w:rsid w:val="002F294B"/>
    <w:rsid w:val="002F2BE5"/>
    <w:rsid w:val="002F2C83"/>
    <w:rsid w:val="002F2DB7"/>
    <w:rsid w:val="002F30F0"/>
    <w:rsid w:val="002F3353"/>
    <w:rsid w:val="002F3B0D"/>
    <w:rsid w:val="002F4578"/>
    <w:rsid w:val="002F4E02"/>
    <w:rsid w:val="002F4ED4"/>
    <w:rsid w:val="002F534C"/>
    <w:rsid w:val="002F55DB"/>
    <w:rsid w:val="002F573C"/>
    <w:rsid w:val="002F5D82"/>
    <w:rsid w:val="002F6208"/>
    <w:rsid w:val="002F6443"/>
    <w:rsid w:val="002F692A"/>
    <w:rsid w:val="002F6D4C"/>
    <w:rsid w:val="002F74AA"/>
    <w:rsid w:val="002F7653"/>
    <w:rsid w:val="002F79D5"/>
    <w:rsid w:val="002F7B6A"/>
    <w:rsid w:val="002F7F38"/>
    <w:rsid w:val="0030010B"/>
    <w:rsid w:val="00300271"/>
    <w:rsid w:val="0030058A"/>
    <w:rsid w:val="003009F2"/>
    <w:rsid w:val="003014C6"/>
    <w:rsid w:val="00301629"/>
    <w:rsid w:val="00301FCF"/>
    <w:rsid w:val="00302E7C"/>
    <w:rsid w:val="00302EE4"/>
    <w:rsid w:val="00302F48"/>
    <w:rsid w:val="00302F6F"/>
    <w:rsid w:val="0030324A"/>
    <w:rsid w:val="003034A4"/>
    <w:rsid w:val="00303B15"/>
    <w:rsid w:val="00303F8A"/>
    <w:rsid w:val="00304652"/>
    <w:rsid w:val="0030494E"/>
    <w:rsid w:val="003051BF"/>
    <w:rsid w:val="003056F9"/>
    <w:rsid w:val="00305812"/>
    <w:rsid w:val="00305A96"/>
    <w:rsid w:val="00306050"/>
    <w:rsid w:val="00306062"/>
    <w:rsid w:val="003061FD"/>
    <w:rsid w:val="00306216"/>
    <w:rsid w:val="00306368"/>
    <w:rsid w:val="00306A03"/>
    <w:rsid w:val="00307B8D"/>
    <w:rsid w:val="003103BF"/>
    <w:rsid w:val="00310CFC"/>
    <w:rsid w:val="00310ECF"/>
    <w:rsid w:val="003114E7"/>
    <w:rsid w:val="00311A41"/>
    <w:rsid w:val="00311D9E"/>
    <w:rsid w:val="003121C8"/>
    <w:rsid w:val="00312768"/>
    <w:rsid w:val="00312F9E"/>
    <w:rsid w:val="003132EB"/>
    <w:rsid w:val="0031396D"/>
    <w:rsid w:val="00313B95"/>
    <w:rsid w:val="00313C5C"/>
    <w:rsid w:val="00313D60"/>
    <w:rsid w:val="00313F09"/>
    <w:rsid w:val="00313F63"/>
    <w:rsid w:val="0031446E"/>
    <w:rsid w:val="00314EEE"/>
    <w:rsid w:val="00315A87"/>
    <w:rsid w:val="00315BAF"/>
    <w:rsid w:val="00316B31"/>
    <w:rsid w:val="00316BDD"/>
    <w:rsid w:val="0031723A"/>
    <w:rsid w:val="0031725A"/>
    <w:rsid w:val="003173CF"/>
    <w:rsid w:val="003177BC"/>
    <w:rsid w:val="003177BD"/>
    <w:rsid w:val="00317F20"/>
    <w:rsid w:val="00317F4E"/>
    <w:rsid w:val="00320951"/>
    <w:rsid w:val="00320FA8"/>
    <w:rsid w:val="0032178E"/>
    <w:rsid w:val="003217DE"/>
    <w:rsid w:val="00321CED"/>
    <w:rsid w:val="00321EE0"/>
    <w:rsid w:val="003223A8"/>
    <w:rsid w:val="003234D2"/>
    <w:rsid w:val="003239AF"/>
    <w:rsid w:val="003241CD"/>
    <w:rsid w:val="003242D9"/>
    <w:rsid w:val="00324655"/>
    <w:rsid w:val="00324F7C"/>
    <w:rsid w:val="00325276"/>
    <w:rsid w:val="003279E2"/>
    <w:rsid w:val="003302F3"/>
    <w:rsid w:val="00330668"/>
    <w:rsid w:val="0033080B"/>
    <w:rsid w:val="00330A34"/>
    <w:rsid w:val="00330EC5"/>
    <w:rsid w:val="00331B86"/>
    <w:rsid w:val="00331BC9"/>
    <w:rsid w:val="0033226B"/>
    <w:rsid w:val="00332767"/>
    <w:rsid w:val="003329E3"/>
    <w:rsid w:val="00332BF1"/>
    <w:rsid w:val="00333000"/>
    <w:rsid w:val="003330A2"/>
    <w:rsid w:val="0033356B"/>
    <w:rsid w:val="0033364C"/>
    <w:rsid w:val="00333A69"/>
    <w:rsid w:val="00333BCA"/>
    <w:rsid w:val="00333C85"/>
    <w:rsid w:val="0033404C"/>
    <w:rsid w:val="00334356"/>
    <w:rsid w:val="003346F1"/>
    <w:rsid w:val="003348ED"/>
    <w:rsid w:val="00334C6A"/>
    <w:rsid w:val="00335FEB"/>
    <w:rsid w:val="003360B6"/>
    <w:rsid w:val="003361A1"/>
    <w:rsid w:val="003361FD"/>
    <w:rsid w:val="003364BE"/>
    <w:rsid w:val="0033674A"/>
    <w:rsid w:val="00336BBE"/>
    <w:rsid w:val="00337057"/>
    <w:rsid w:val="00337196"/>
    <w:rsid w:val="003374F0"/>
    <w:rsid w:val="00337FBA"/>
    <w:rsid w:val="0034006E"/>
    <w:rsid w:val="00340115"/>
    <w:rsid w:val="00340BA0"/>
    <w:rsid w:val="003412C9"/>
    <w:rsid w:val="00341ED2"/>
    <w:rsid w:val="00342510"/>
    <w:rsid w:val="00342EE4"/>
    <w:rsid w:val="00342F8E"/>
    <w:rsid w:val="003433C0"/>
    <w:rsid w:val="0034344D"/>
    <w:rsid w:val="003435BD"/>
    <w:rsid w:val="00343976"/>
    <w:rsid w:val="00343F50"/>
    <w:rsid w:val="0034436C"/>
    <w:rsid w:val="00345424"/>
    <w:rsid w:val="00346188"/>
    <w:rsid w:val="003462B3"/>
    <w:rsid w:val="00346BD3"/>
    <w:rsid w:val="00346E23"/>
    <w:rsid w:val="00346E88"/>
    <w:rsid w:val="00347361"/>
    <w:rsid w:val="00347865"/>
    <w:rsid w:val="00347C00"/>
    <w:rsid w:val="003500C8"/>
    <w:rsid w:val="0035064E"/>
    <w:rsid w:val="00350744"/>
    <w:rsid w:val="0035132A"/>
    <w:rsid w:val="003514DC"/>
    <w:rsid w:val="003520C4"/>
    <w:rsid w:val="00352611"/>
    <w:rsid w:val="00352E41"/>
    <w:rsid w:val="00353211"/>
    <w:rsid w:val="0035327E"/>
    <w:rsid w:val="003534E0"/>
    <w:rsid w:val="00354693"/>
    <w:rsid w:val="0035473D"/>
    <w:rsid w:val="00354822"/>
    <w:rsid w:val="0035486D"/>
    <w:rsid w:val="00354DA9"/>
    <w:rsid w:val="00354DE1"/>
    <w:rsid w:val="00355482"/>
    <w:rsid w:val="00355486"/>
    <w:rsid w:val="00355B15"/>
    <w:rsid w:val="00355D1B"/>
    <w:rsid w:val="00355DC4"/>
    <w:rsid w:val="00355E5C"/>
    <w:rsid w:val="003567F8"/>
    <w:rsid w:val="00356E79"/>
    <w:rsid w:val="00356EA9"/>
    <w:rsid w:val="00357F07"/>
    <w:rsid w:val="003603DF"/>
    <w:rsid w:val="003609E7"/>
    <w:rsid w:val="00360CEF"/>
    <w:rsid w:val="003616FE"/>
    <w:rsid w:val="00361CAC"/>
    <w:rsid w:val="00362048"/>
    <w:rsid w:val="003622EC"/>
    <w:rsid w:val="00362582"/>
    <w:rsid w:val="0036292C"/>
    <w:rsid w:val="00362D6A"/>
    <w:rsid w:val="003632C6"/>
    <w:rsid w:val="00363453"/>
    <w:rsid w:val="00363459"/>
    <w:rsid w:val="00363567"/>
    <w:rsid w:val="00363D72"/>
    <w:rsid w:val="003655FE"/>
    <w:rsid w:val="00365FAD"/>
    <w:rsid w:val="00366026"/>
    <w:rsid w:val="00366CCA"/>
    <w:rsid w:val="00367040"/>
    <w:rsid w:val="003701DE"/>
    <w:rsid w:val="00370255"/>
    <w:rsid w:val="00370266"/>
    <w:rsid w:val="003703E0"/>
    <w:rsid w:val="00370511"/>
    <w:rsid w:val="00370623"/>
    <w:rsid w:val="0037114A"/>
    <w:rsid w:val="00371382"/>
    <w:rsid w:val="003718B0"/>
    <w:rsid w:val="00371AB5"/>
    <w:rsid w:val="00371AC0"/>
    <w:rsid w:val="00372FC7"/>
    <w:rsid w:val="00373927"/>
    <w:rsid w:val="00373A9E"/>
    <w:rsid w:val="00373B27"/>
    <w:rsid w:val="00373F41"/>
    <w:rsid w:val="00373F8D"/>
    <w:rsid w:val="00374357"/>
    <w:rsid w:val="0037490C"/>
    <w:rsid w:val="00375416"/>
    <w:rsid w:val="0037548B"/>
    <w:rsid w:val="003758AC"/>
    <w:rsid w:val="0037633F"/>
    <w:rsid w:val="00376AD1"/>
    <w:rsid w:val="003777EF"/>
    <w:rsid w:val="00377F1A"/>
    <w:rsid w:val="003807E3"/>
    <w:rsid w:val="00380851"/>
    <w:rsid w:val="003808C3"/>
    <w:rsid w:val="00380E4F"/>
    <w:rsid w:val="003810A1"/>
    <w:rsid w:val="00381401"/>
    <w:rsid w:val="00381567"/>
    <w:rsid w:val="00381572"/>
    <w:rsid w:val="00381D88"/>
    <w:rsid w:val="00381E48"/>
    <w:rsid w:val="00381F47"/>
    <w:rsid w:val="00382309"/>
    <w:rsid w:val="003823F2"/>
    <w:rsid w:val="00383106"/>
    <w:rsid w:val="0038370F"/>
    <w:rsid w:val="00383BD9"/>
    <w:rsid w:val="00384589"/>
    <w:rsid w:val="00384BE3"/>
    <w:rsid w:val="00384FEE"/>
    <w:rsid w:val="00384FFE"/>
    <w:rsid w:val="003851ED"/>
    <w:rsid w:val="0038533F"/>
    <w:rsid w:val="00385378"/>
    <w:rsid w:val="00386367"/>
    <w:rsid w:val="003865A1"/>
    <w:rsid w:val="0038696A"/>
    <w:rsid w:val="00386983"/>
    <w:rsid w:val="00386F0D"/>
    <w:rsid w:val="00387DB7"/>
    <w:rsid w:val="00387DE5"/>
    <w:rsid w:val="00387F8D"/>
    <w:rsid w:val="00387FBA"/>
    <w:rsid w:val="0039010E"/>
    <w:rsid w:val="003901CC"/>
    <w:rsid w:val="003909DF"/>
    <w:rsid w:val="003910BB"/>
    <w:rsid w:val="00392494"/>
    <w:rsid w:val="0039275C"/>
    <w:rsid w:val="00392D38"/>
    <w:rsid w:val="0039345B"/>
    <w:rsid w:val="00393DCB"/>
    <w:rsid w:val="00394653"/>
    <w:rsid w:val="00394DE5"/>
    <w:rsid w:val="00395A27"/>
    <w:rsid w:val="003963FA"/>
    <w:rsid w:val="003967A2"/>
    <w:rsid w:val="00396F07"/>
    <w:rsid w:val="00396FDE"/>
    <w:rsid w:val="003977C0"/>
    <w:rsid w:val="00397B38"/>
    <w:rsid w:val="003A0373"/>
    <w:rsid w:val="003A04EB"/>
    <w:rsid w:val="003A08A3"/>
    <w:rsid w:val="003A1247"/>
    <w:rsid w:val="003A124C"/>
    <w:rsid w:val="003A146F"/>
    <w:rsid w:val="003A1F1B"/>
    <w:rsid w:val="003A228E"/>
    <w:rsid w:val="003A2DE3"/>
    <w:rsid w:val="003A309F"/>
    <w:rsid w:val="003A3784"/>
    <w:rsid w:val="003A3C62"/>
    <w:rsid w:val="003A3CF4"/>
    <w:rsid w:val="003A40C5"/>
    <w:rsid w:val="003A4248"/>
    <w:rsid w:val="003A42F8"/>
    <w:rsid w:val="003A4DE8"/>
    <w:rsid w:val="003A50A8"/>
    <w:rsid w:val="003A5AC9"/>
    <w:rsid w:val="003A6073"/>
    <w:rsid w:val="003A612A"/>
    <w:rsid w:val="003A61A7"/>
    <w:rsid w:val="003A67DB"/>
    <w:rsid w:val="003A6F20"/>
    <w:rsid w:val="003A7417"/>
    <w:rsid w:val="003A79A3"/>
    <w:rsid w:val="003B0135"/>
    <w:rsid w:val="003B0177"/>
    <w:rsid w:val="003B08B1"/>
    <w:rsid w:val="003B0C37"/>
    <w:rsid w:val="003B0DDA"/>
    <w:rsid w:val="003B0E2D"/>
    <w:rsid w:val="003B119F"/>
    <w:rsid w:val="003B16CB"/>
    <w:rsid w:val="003B1AA2"/>
    <w:rsid w:val="003B20AF"/>
    <w:rsid w:val="003B213A"/>
    <w:rsid w:val="003B2301"/>
    <w:rsid w:val="003B2628"/>
    <w:rsid w:val="003B3B21"/>
    <w:rsid w:val="003B3BBB"/>
    <w:rsid w:val="003B3D9C"/>
    <w:rsid w:val="003B460C"/>
    <w:rsid w:val="003B5C3F"/>
    <w:rsid w:val="003B5C83"/>
    <w:rsid w:val="003B5CB0"/>
    <w:rsid w:val="003B6586"/>
    <w:rsid w:val="003B69A9"/>
    <w:rsid w:val="003B69D8"/>
    <w:rsid w:val="003B6D85"/>
    <w:rsid w:val="003B6E6B"/>
    <w:rsid w:val="003B6FCD"/>
    <w:rsid w:val="003B71B4"/>
    <w:rsid w:val="003B7282"/>
    <w:rsid w:val="003B77FE"/>
    <w:rsid w:val="003B7B7A"/>
    <w:rsid w:val="003B7EB6"/>
    <w:rsid w:val="003C022D"/>
    <w:rsid w:val="003C05BA"/>
    <w:rsid w:val="003C05EF"/>
    <w:rsid w:val="003C09B2"/>
    <w:rsid w:val="003C0B31"/>
    <w:rsid w:val="003C0D49"/>
    <w:rsid w:val="003C1184"/>
    <w:rsid w:val="003C153F"/>
    <w:rsid w:val="003C1A81"/>
    <w:rsid w:val="003C224A"/>
    <w:rsid w:val="003C2322"/>
    <w:rsid w:val="003C2A44"/>
    <w:rsid w:val="003C2C8B"/>
    <w:rsid w:val="003C2E94"/>
    <w:rsid w:val="003C3599"/>
    <w:rsid w:val="003C36C3"/>
    <w:rsid w:val="003C3CA2"/>
    <w:rsid w:val="003C3EC4"/>
    <w:rsid w:val="003C4890"/>
    <w:rsid w:val="003C4DAA"/>
    <w:rsid w:val="003C50B3"/>
    <w:rsid w:val="003C5748"/>
    <w:rsid w:val="003C58E4"/>
    <w:rsid w:val="003C5A67"/>
    <w:rsid w:val="003C714E"/>
    <w:rsid w:val="003C73F0"/>
    <w:rsid w:val="003C7AC7"/>
    <w:rsid w:val="003C7D46"/>
    <w:rsid w:val="003D020E"/>
    <w:rsid w:val="003D0603"/>
    <w:rsid w:val="003D160C"/>
    <w:rsid w:val="003D21C5"/>
    <w:rsid w:val="003D2239"/>
    <w:rsid w:val="003D22E3"/>
    <w:rsid w:val="003D23FD"/>
    <w:rsid w:val="003D2409"/>
    <w:rsid w:val="003D262F"/>
    <w:rsid w:val="003D2726"/>
    <w:rsid w:val="003D28E3"/>
    <w:rsid w:val="003D2FE1"/>
    <w:rsid w:val="003D41D9"/>
    <w:rsid w:val="003D4DDD"/>
    <w:rsid w:val="003D5093"/>
    <w:rsid w:val="003D51AA"/>
    <w:rsid w:val="003D5336"/>
    <w:rsid w:val="003D55A8"/>
    <w:rsid w:val="003D5823"/>
    <w:rsid w:val="003D5A23"/>
    <w:rsid w:val="003D6283"/>
    <w:rsid w:val="003D62EE"/>
    <w:rsid w:val="003D6758"/>
    <w:rsid w:val="003D67EC"/>
    <w:rsid w:val="003D70F5"/>
    <w:rsid w:val="003D735A"/>
    <w:rsid w:val="003D766B"/>
    <w:rsid w:val="003D7886"/>
    <w:rsid w:val="003D7ABF"/>
    <w:rsid w:val="003D7C02"/>
    <w:rsid w:val="003D7C15"/>
    <w:rsid w:val="003D7E1F"/>
    <w:rsid w:val="003E0384"/>
    <w:rsid w:val="003E08BC"/>
    <w:rsid w:val="003E0B26"/>
    <w:rsid w:val="003E0FF3"/>
    <w:rsid w:val="003E125B"/>
    <w:rsid w:val="003E155E"/>
    <w:rsid w:val="003E15C4"/>
    <w:rsid w:val="003E1A96"/>
    <w:rsid w:val="003E31D3"/>
    <w:rsid w:val="003E3AB4"/>
    <w:rsid w:val="003E3E31"/>
    <w:rsid w:val="003E44B0"/>
    <w:rsid w:val="003E4508"/>
    <w:rsid w:val="003E4593"/>
    <w:rsid w:val="003E4633"/>
    <w:rsid w:val="003E47A1"/>
    <w:rsid w:val="003E5462"/>
    <w:rsid w:val="003E54A1"/>
    <w:rsid w:val="003E55B7"/>
    <w:rsid w:val="003E5A62"/>
    <w:rsid w:val="003E5F1B"/>
    <w:rsid w:val="003E614C"/>
    <w:rsid w:val="003E62C5"/>
    <w:rsid w:val="003E6FB3"/>
    <w:rsid w:val="003E7358"/>
    <w:rsid w:val="003E73C2"/>
    <w:rsid w:val="003E7695"/>
    <w:rsid w:val="003E7989"/>
    <w:rsid w:val="003E7F44"/>
    <w:rsid w:val="003F06FF"/>
    <w:rsid w:val="003F07CB"/>
    <w:rsid w:val="003F094E"/>
    <w:rsid w:val="003F0B65"/>
    <w:rsid w:val="003F0DA2"/>
    <w:rsid w:val="003F14E4"/>
    <w:rsid w:val="003F1B81"/>
    <w:rsid w:val="003F262D"/>
    <w:rsid w:val="003F27BA"/>
    <w:rsid w:val="003F2839"/>
    <w:rsid w:val="003F2B22"/>
    <w:rsid w:val="003F2C77"/>
    <w:rsid w:val="003F3F15"/>
    <w:rsid w:val="003F4529"/>
    <w:rsid w:val="003F47FF"/>
    <w:rsid w:val="003F4C00"/>
    <w:rsid w:val="003F5281"/>
    <w:rsid w:val="003F5392"/>
    <w:rsid w:val="003F56DE"/>
    <w:rsid w:val="003F590E"/>
    <w:rsid w:val="003F5C69"/>
    <w:rsid w:val="003F6B02"/>
    <w:rsid w:val="003F74C5"/>
    <w:rsid w:val="003F784F"/>
    <w:rsid w:val="004003B8"/>
    <w:rsid w:val="004003E8"/>
    <w:rsid w:val="00400812"/>
    <w:rsid w:val="00400899"/>
    <w:rsid w:val="00400B3D"/>
    <w:rsid w:val="00400D3A"/>
    <w:rsid w:val="00401113"/>
    <w:rsid w:val="00401C71"/>
    <w:rsid w:val="00401D1F"/>
    <w:rsid w:val="00401E8D"/>
    <w:rsid w:val="004023EF"/>
    <w:rsid w:val="004024C8"/>
    <w:rsid w:val="00402502"/>
    <w:rsid w:val="00402686"/>
    <w:rsid w:val="004028DF"/>
    <w:rsid w:val="00402D5B"/>
    <w:rsid w:val="00403011"/>
    <w:rsid w:val="0040353C"/>
    <w:rsid w:val="004039E0"/>
    <w:rsid w:val="00403D9B"/>
    <w:rsid w:val="004040AC"/>
    <w:rsid w:val="004041DB"/>
    <w:rsid w:val="00404457"/>
    <w:rsid w:val="00404698"/>
    <w:rsid w:val="00404736"/>
    <w:rsid w:val="00404A50"/>
    <w:rsid w:val="00404A69"/>
    <w:rsid w:val="00404C59"/>
    <w:rsid w:val="0040548A"/>
    <w:rsid w:val="0040607D"/>
    <w:rsid w:val="004062F3"/>
    <w:rsid w:val="00406419"/>
    <w:rsid w:val="00406532"/>
    <w:rsid w:val="004067C9"/>
    <w:rsid w:val="00406A41"/>
    <w:rsid w:val="00406A47"/>
    <w:rsid w:val="00406D04"/>
    <w:rsid w:val="00406FA2"/>
    <w:rsid w:val="00407370"/>
    <w:rsid w:val="00407D5E"/>
    <w:rsid w:val="00407E4F"/>
    <w:rsid w:val="00410789"/>
    <w:rsid w:val="00410AB7"/>
    <w:rsid w:val="00410AD1"/>
    <w:rsid w:val="00410BC8"/>
    <w:rsid w:val="00410C70"/>
    <w:rsid w:val="0041101F"/>
    <w:rsid w:val="004112D3"/>
    <w:rsid w:val="004114B9"/>
    <w:rsid w:val="00412268"/>
    <w:rsid w:val="00412638"/>
    <w:rsid w:val="00412E5E"/>
    <w:rsid w:val="00412FEB"/>
    <w:rsid w:val="00413323"/>
    <w:rsid w:val="00413426"/>
    <w:rsid w:val="004139BF"/>
    <w:rsid w:val="0041424F"/>
    <w:rsid w:val="0041427C"/>
    <w:rsid w:val="0041438F"/>
    <w:rsid w:val="00414EFE"/>
    <w:rsid w:val="00414F63"/>
    <w:rsid w:val="00414FAC"/>
    <w:rsid w:val="00415961"/>
    <w:rsid w:val="00415C4E"/>
    <w:rsid w:val="00415F1D"/>
    <w:rsid w:val="004160BF"/>
    <w:rsid w:val="00416387"/>
    <w:rsid w:val="004168BA"/>
    <w:rsid w:val="004169B0"/>
    <w:rsid w:val="00416EA5"/>
    <w:rsid w:val="004174A8"/>
    <w:rsid w:val="004177F2"/>
    <w:rsid w:val="0041791E"/>
    <w:rsid w:val="00420085"/>
    <w:rsid w:val="00420534"/>
    <w:rsid w:val="004208D0"/>
    <w:rsid w:val="00420D96"/>
    <w:rsid w:val="00420F78"/>
    <w:rsid w:val="00421004"/>
    <w:rsid w:val="0042125D"/>
    <w:rsid w:val="00421470"/>
    <w:rsid w:val="004217D8"/>
    <w:rsid w:val="00421A0D"/>
    <w:rsid w:val="00421DF6"/>
    <w:rsid w:val="004221EB"/>
    <w:rsid w:val="00422C3F"/>
    <w:rsid w:val="00423012"/>
    <w:rsid w:val="004231B0"/>
    <w:rsid w:val="0042322D"/>
    <w:rsid w:val="00423504"/>
    <w:rsid w:val="00423609"/>
    <w:rsid w:val="00423845"/>
    <w:rsid w:val="0042442B"/>
    <w:rsid w:val="00424BFE"/>
    <w:rsid w:val="004257E4"/>
    <w:rsid w:val="00425ADA"/>
    <w:rsid w:val="00425B87"/>
    <w:rsid w:val="00426D65"/>
    <w:rsid w:val="004271C1"/>
    <w:rsid w:val="0042746C"/>
    <w:rsid w:val="00427477"/>
    <w:rsid w:val="00427498"/>
    <w:rsid w:val="00427CE6"/>
    <w:rsid w:val="00430097"/>
    <w:rsid w:val="004308F9"/>
    <w:rsid w:val="00430CCC"/>
    <w:rsid w:val="00430E11"/>
    <w:rsid w:val="0043134D"/>
    <w:rsid w:val="0043148F"/>
    <w:rsid w:val="004328D8"/>
    <w:rsid w:val="00432905"/>
    <w:rsid w:val="00433889"/>
    <w:rsid w:val="00435028"/>
    <w:rsid w:val="004350A4"/>
    <w:rsid w:val="00435654"/>
    <w:rsid w:val="00435973"/>
    <w:rsid w:val="00435A6D"/>
    <w:rsid w:val="0043627F"/>
    <w:rsid w:val="00436396"/>
    <w:rsid w:val="0043662B"/>
    <w:rsid w:val="00436872"/>
    <w:rsid w:val="00436A89"/>
    <w:rsid w:val="00436AB1"/>
    <w:rsid w:val="00436B55"/>
    <w:rsid w:val="00436BA9"/>
    <w:rsid w:val="00436D3B"/>
    <w:rsid w:val="00436F36"/>
    <w:rsid w:val="0043728A"/>
    <w:rsid w:val="0043731B"/>
    <w:rsid w:val="0043763A"/>
    <w:rsid w:val="00437D6D"/>
    <w:rsid w:val="004404DB"/>
    <w:rsid w:val="004406DB"/>
    <w:rsid w:val="004409AF"/>
    <w:rsid w:val="00440D17"/>
    <w:rsid w:val="00441189"/>
    <w:rsid w:val="00441205"/>
    <w:rsid w:val="004415AD"/>
    <w:rsid w:val="004416FC"/>
    <w:rsid w:val="0044171D"/>
    <w:rsid w:val="00441F6B"/>
    <w:rsid w:val="00442265"/>
    <w:rsid w:val="004425E3"/>
    <w:rsid w:val="00442941"/>
    <w:rsid w:val="004429B9"/>
    <w:rsid w:val="00442BD8"/>
    <w:rsid w:val="00442DF3"/>
    <w:rsid w:val="00443207"/>
    <w:rsid w:val="00443600"/>
    <w:rsid w:val="004439C2"/>
    <w:rsid w:val="00443D9D"/>
    <w:rsid w:val="00443EAD"/>
    <w:rsid w:val="00444101"/>
    <w:rsid w:val="00444B13"/>
    <w:rsid w:val="00444E06"/>
    <w:rsid w:val="00445961"/>
    <w:rsid w:val="00445C27"/>
    <w:rsid w:val="0044629B"/>
    <w:rsid w:val="00446402"/>
    <w:rsid w:val="0044646F"/>
    <w:rsid w:val="00446803"/>
    <w:rsid w:val="00447807"/>
    <w:rsid w:val="00447AB3"/>
    <w:rsid w:val="00447E71"/>
    <w:rsid w:val="004500F3"/>
    <w:rsid w:val="0045047D"/>
    <w:rsid w:val="004504D4"/>
    <w:rsid w:val="00450762"/>
    <w:rsid w:val="00450958"/>
    <w:rsid w:val="004509EC"/>
    <w:rsid w:val="00450C11"/>
    <w:rsid w:val="00450E1C"/>
    <w:rsid w:val="00451F4D"/>
    <w:rsid w:val="00452622"/>
    <w:rsid w:val="00452A37"/>
    <w:rsid w:val="004531EE"/>
    <w:rsid w:val="004532B4"/>
    <w:rsid w:val="004532D0"/>
    <w:rsid w:val="0045341F"/>
    <w:rsid w:val="0045358C"/>
    <w:rsid w:val="00453E4D"/>
    <w:rsid w:val="0045400A"/>
    <w:rsid w:val="004541F0"/>
    <w:rsid w:val="00454844"/>
    <w:rsid w:val="004554FA"/>
    <w:rsid w:val="00455A14"/>
    <w:rsid w:val="00455DFE"/>
    <w:rsid w:val="00455F0B"/>
    <w:rsid w:val="004560F5"/>
    <w:rsid w:val="00456A1E"/>
    <w:rsid w:val="00456E2F"/>
    <w:rsid w:val="0045716B"/>
    <w:rsid w:val="00457A1A"/>
    <w:rsid w:val="00457AC7"/>
    <w:rsid w:val="00457C42"/>
    <w:rsid w:val="00457EF3"/>
    <w:rsid w:val="004604A9"/>
    <w:rsid w:val="00460866"/>
    <w:rsid w:val="00460ABD"/>
    <w:rsid w:val="00460DD0"/>
    <w:rsid w:val="00460E62"/>
    <w:rsid w:val="00461093"/>
    <w:rsid w:val="004610F9"/>
    <w:rsid w:val="004614FD"/>
    <w:rsid w:val="004616D0"/>
    <w:rsid w:val="00461772"/>
    <w:rsid w:val="004628F4"/>
    <w:rsid w:val="00462DEE"/>
    <w:rsid w:val="0046307B"/>
    <w:rsid w:val="0046315B"/>
    <w:rsid w:val="004643D8"/>
    <w:rsid w:val="00464798"/>
    <w:rsid w:val="004648E7"/>
    <w:rsid w:val="00464930"/>
    <w:rsid w:val="00465B08"/>
    <w:rsid w:val="00466631"/>
    <w:rsid w:val="0046689F"/>
    <w:rsid w:val="00466B27"/>
    <w:rsid w:val="004670E8"/>
    <w:rsid w:val="00467454"/>
    <w:rsid w:val="0046767F"/>
    <w:rsid w:val="00467702"/>
    <w:rsid w:val="00470454"/>
    <w:rsid w:val="004704CF"/>
    <w:rsid w:val="00470A56"/>
    <w:rsid w:val="00470AC7"/>
    <w:rsid w:val="00470D0B"/>
    <w:rsid w:val="004711C9"/>
    <w:rsid w:val="004713B3"/>
    <w:rsid w:val="0047256B"/>
    <w:rsid w:val="00472AB4"/>
    <w:rsid w:val="00472EE5"/>
    <w:rsid w:val="00472FDD"/>
    <w:rsid w:val="00473150"/>
    <w:rsid w:val="00473366"/>
    <w:rsid w:val="00473FEA"/>
    <w:rsid w:val="0047415E"/>
    <w:rsid w:val="004741FD"/>
    <w:rsid w:val="00474AFC"/>
    <w:rsid w:val="00474CFE"/>
    <w:rsid w:val="00474F74"/>
    <w:rsid w:val="0047548B"/>
    <w:rsid w:val="004754BC"/>
    <w:rsid w:val="00475DE2"/>
    <w:rsid w:val="00475F90"/>
    <w:rsid w:val="004761C8"/>
    <w:rsid w:val="0047650C"/>
    <w:rsid w:val="00476999"/>
    <w:rsid w:val="00476AA1"/>
    <w:rsid w:val="00476FD5"/>
    <w:rsid w:val="00480296"/>
    <w:rsid w:val="004807FC"/>
    <w:rsid w:val="00480B39"/>
    <w:rsid w:val="004810C6"/>
    <w:rsid w:val="0048173A"/>
    <w:rsid w:val="004818EC"/>
    <w:rsid w:val="00481CFF"/>
    <w:rsid w:val="00481EB2"/>
    <w:rsid w:val="00482479"/>
    <w:rsid w:val="00482FE5"/>
    <w:rsid w:val="004830CD"/>
    <w:rsid w:val="0048322A"/>
    <w:rsid w:val="0048327A"/>
    <w:rsid w:val="00483C1D"/>
    <w:rsid w:val="00484087"/>
    <w:rsid w:val="0048413F"/>
    <w:rsid w:val="00484195"/>
    <w:rsid w:val="00484308"/>
    <w:rsid w:val="004848B4"/>
    <w:rsid w:val="00484F7A"/>
    <w:rsid w:val="004861BE"/>
    <w:rsid w:val="0048668D"/>
    <w:rsid w:val="00486E56"/>
    <w:rsid w:val="0048798D"/>
    <w:rsid w:val="00487B09"/>
    <w:rsid w:val="00487E76"/>
    <w:rsid w:val="00490129"/>
    <w:rsid w:val="0049114B"/>
    <w:rsid w:val="004912BD"/>
    <w:rsid w:val="00491481"/>
    <w:rsid w:val="004914A6"/>
    <w:rsid w:val="0049171A"/>
    <w:rsid w:val="004918AC"/>
    <w:rsid w:val="004925E0"/>
    <w:rsid w:val="00492689"/>
    <w:rsid w:val="00492807"/>
    <w:rsid w:val="004929C2"/>
    <w:rsid w:val="00492BD8"/>
    <w:rsid w:val="0049327F"/>
    <w:rsid w:val="004932DE"/>
    <w:rsid w:val="004933C5"/>
    <w:rsid w:val="0049356A"/>
    <w:rsid w:val="00493C61"/>
    <w:rsid w:val="00494053"/>
    <w:rsid w:val="0049449B"/>
    <w:rsid w:val="00495278"/>
    <w:rsid w:val="00495539"/>
    <w:rsid w:val="004956C0"/>
    <w:rsid w:val="004959D9"/>
    <w:rsid w:val="00495AB2"/>
    <w:rsid w:val="00496A96"/>
    <w:rsid w:val="00497094"/>
    <w:rsid w:val="004A0D0D"/>
    <w:rsid w:val="004A103A"/>
    <w:rsid w:val="004A1236"/>
    <w:rsid w:val="004A20E5"/>
    <w:rsid w:val="004A2425"/>
    <w:rsid w:val="004A2D87"/>
    <w:rsid w:val="004A301E"/>
    <w:rsid w:val="004A30D8"/>
    <w:rsid w:val="004A3108"/>
    <w:rsid w:val="004A312A"/>
    <w:rsid w:val="004A31F0"/>
    <w:rsid w:val="004A353F"/>
    <w:rsid w:val="004A36E1"/>
    <w:rsid w:val="004A3D58"/>
    <w:rsid w:val="004A433F"/>
    <w:rsid w:val="004A4355"/>
    <w:rsid w:val="004A4364"/>
    <w:rsid w:val="004A4E0A"/>
    <w:rsid w:val="004A50A4"/>
    <w:rsid w:val="004A5C3F"/>
    <w:rsid w:val="004A5EA4"/>
    <w:rsid w:val="004A6169"/>
    <w:rsid w:val="004A618C"/>
    <w:rsid w:val="004A6235"/>
    <w:rsid w:val="004A6415"/>
    <w:rsid w:val="004A648E"/>
    <w:rsid w:val="004A66DA"/>
    <w:rsid w:val="004A6AC1"/>
    <w:rsid w:val="004A6B00"/>
    <w:rsid w:val="004A6CAE"/>
    <w:rsid w:val="004A73CC"/>
    <w:rsid w:val="004A7750"/>
    <w:rsid w:val="004A7761"/>
    <w:rsid w:val="004B07A3"/>
    <w:rsid w:val="004B07B9"/>
    <w:rsid w:val="004B0DC0"/>
    <w:rsid w:val="004B0F15"/>
    <w:rsid w:val="004B126B"/>
    <w:rsid w:val="004B1819"/>
    <w:rsid w:val="004B1AEA"/>
    <w:rsid w:val="004B2293"/>
    <w:rsid w:val="004B234E"/>
    <w:rsid w:val="004B2683"/>
    <w:rsid w:val="004B29B6"/>
    <w:rsid w:val="004B2B31"/>
    <w:rsid w:val="004B2E5A"/>
    <w:rsid w:val="004B2E86"/>
    <w:rsid w:val="004B3C9D"/>
    <w:rsid w:val="004B3D46"/>
    <w:rsid w:val="004B4610"/>
    <w:rsid w:val="004B4EDC"/>
    <w:rsid w:val="004B5313"/>
    <w:rsid w:val="004B5670"/>
    <w:rsid w:val="004B5CB1"/>
    <w:rsid w:val="004B5D5C"/>
    <w:rsid w:val="004B6386"/>
    <w:rsid w:val="004B6B8D"/>
    <w:rsid w:val="004B6D10"/>
    <w:rsid w:val="004B7376"/>
    <w:rsid w:val="004B74BC"/>
    <w:rsid w:val="004B7CB2"/>
    <w:rsid w:val="004C027F"/>
    <w:rsid w:val="004C04AF"/>
    <w:rsid w:val="004C085F"/>
    <w:rsid w:val="004C0B99"/>
    <w:rsid w:val="004C0CA7"/>
    <w:rsid w:val="004C0FC9"/>
    <w:rsid w:val="004C25A5"/>
    <w:rsid w:val="004C279D"/>
    <w:rsid w:val="004C2A48"/>
    <w:rsid w:val="004C3063"/>
    <w:rsid w:val="004C317D"/>
    <w:rsid w:val="004C321A"/>
    <w:rsid w:val="004C3477"/>
    <w:rsid w:val="004C3B22"/>
    <w:rsid w:val="004C3E83"/>
    <w:rsid w:val="004C413B"/>
    <w:rsid w:val="004C482D"/>
    <w:rsid w:val="004C4AB9"/>
    <w:rsid w:val="004C4D66"/>
    <w:rsid w:val="004C5090"/>
    <w:rsid w:val="004C517F"/>
    <w:rsid w:val="004C5486"/>
    <w:rsid w:val="004C5E52"/>
    <w:rsid w:val="004C6884"/>
    <w:rsid w:val="004C6ED4"/>
    <w:rsid w:val="004C72DF"/>
    <w:rsid w:val="004C72E1"/>
    <w:rsid w:val="004C75E9"/>
    <w:rsid w:val="004D0040"/>
    <w:rsid w:val="004D0282"/>
    <w:rsid w:val="004D0285"/>
    <w:rsid w:val="004D039A"/>
    <w:rsid w:val="004D065F"/>
    <w:rsid w:val="004D0A17"/>
    <w:rsid w:val="004D2668"/>
    <w:rsid w:val="004D2A4C"/>
    <w:rsid w:val="004D2ECC"/>
    <w:rsid w:val="004D3124"/>
    <w:rsid w:val="004D3236"/>
    <w:rsid w:val="004D3D9F"/>
    <w:rsid w:val="004D41C0"/>
    <w:rsid w:val="004D468F"/>
    <w:rsid w:val="004D5295"/>
    <w:rsid w:val="004D53CF"/>
    <w:rsid w:val="004D5463"/>
    <w:rsid w:val="004D5766"/>
    <w:rsid w:val="004D58A4"/>
    <w:rsid w:val="004D5DA0"/>
    <w:rsid w:val="004D6721"/>
    <w:rsid w:val="004D67BE"/>
    <w:rsid w:val="004D70F7"/>
    <w:rsid w:val="004D713A"/>
    <w:rsid w:val="004D7B3D"/>
    <w:rsid w:val="004D7BFA"/>
    <w:rsid w:val="004D7C76"/>
    <w:rsid w:val="004D7DDD"/>
    <w:rsid w:val="004E06F1"/>
    <w:rsid w:val="004E1012"/>
    <w:rsid w:val="004E1065"/>
    <w:rsid w:val="004E1B43"/>
    <w:rsid w:val="004E1EC9"/>
    <w:rsid w:val="004E2341"/>
    <w:rsid w:val="004E26B6"/>
    <w:rsid w:val="004E2D78"/>
    <w:rsid w:val="004E2EA4"/>
    <w:rsid w:val="004E30A3"/>
    <w:rsid w:val="004E43CC"/>
    <w:rsid w:val="004E4446"/>
    <w:rsid w:val="004E4563"/>
    <w:rsid w:val="004E4705"/>
    <w:rsid w:val="004E4A65"/>
    <w:rsid w:val="004E504B"/>
    <w:rsid w:val="004E5250"/>
    <w:rsid w:val="004E534C"/>
    <w:rsid w:val="004E582C"/>
    <w:rsid w:val="004E5DA1"/>
    <w:rsid w:val="004E5DCE"/>
    <w:rsid w:val="004E63E5"/>
    <w:rsid w:val="004E6624"/>
    <w:rsid w:val="004E6A49"/>
    <w:rsid w:val="004E7018"/>
    <w:rsid w:val="004E750A"/>
    <w:rsid w:val="004E77B4"/>
    <w:rsid w:val="004E78CD"/>
    <w:rsid w:val="004E7911"/>
    <w:rsid w:val="004E7A28"/>
    <w:rsid w:val="004E7A42"/>
    <w:rsid w:val="004E7BAD"/>
    <w:rsid w:val="004E7C2F"/>
    <w:rsid w:val="004F031F"/>
    <w:rsid w:val="004F08BA"/>
    <w:rsid w:val="004F0CDD"/>
    <w:rsid w:val="004F0D7C"/>
    <w:rsid w:val="004F1072"/>
    <w:rsid w:val="004F13E2"/>
    <w:rsid w:val="004F145A"/>
    <w:rsid w:val="004F1463"/>
    <w:rsid w:val="004F1C61"/>
    <w:rsid w:val="004F1F6A"/>
    <w:rsid w:val="004F23A1"/>
    <w:rsid w:val="004F2574"/>
    <w:rsid w:val="004F2A1C"/>
    <w:rsid w:val="004F2BBA"/>
    <w:rsid w:val="004F3D24"/>
    <w:rsid w:val="004F40A9"/>
    <w:rsid w:val="004F5267"/>
    <w:rsid w:val="004F621A"/>
    <w:rsid w:val="004F6959"/>
    <w:rsid w:val="004F6984"/>
    <w:rsid w:val="004F6A6F"/>
    <w:rsid w:val="004F718E"/>
    <w:rsid w:val="004F73D6"/>
    <w:rsid w:val="004F74D1"/>
    <w:rsid w:val="004F7AD5"/>
    <w:rsid w:val="004F7DD8"/>
    <w:rsid w:val="00500245"/>
    <w:rsid w:val="0050027F"/>
    <w:rsid w:val="005004CB"/>
    <w:rsid w:val="00501332"/>
    <w:rsid w:val="0050157C"/>
    <w:rsid w:val="00502077"/>
    <w:rsid w:val="005023CC"/>
    <w:rsid w:val="00502DE6"/>
    <w:rsid w:val="00502E4B"/>
    <w:rsid w:val="00503A7B"/>
    <w:rsid w:val="00503E9E"/>
    <w:rsid w:val="00503FD6"/>
    <w:rsid w:val="00504959"/>
    <w:rsid w:val="00504BFA"/>
    <w:rsid w:val="00504CC2"/>
    <w:rsid w:val="00505645"/>
    <w:rsid w:val="00505DE5"/>
    <w:rsid w:val="005063F2"/>
    <w:rsid w:val="00506B24"/>
    <w:rsid w:val="00507A33"/>
    <w:rsid w:val="005102B3"/>
    <w:rsid w:val="00510919"/>
    <w:rsid w:val="00510A9A"/>
    <w:rsid w:val="0051120F"/>
    <w:rsid w:val="005116AD"/>
    <w:rsid w:val="005117DA"/>
    <w:rsid w:val="00511E1C"/>
    <w:rsid w:val="00511ED8"/>
    <w:rsid w:val="00512402"/>
    <w:rsid w:val="00512533"/>
    <w:rsid w:val="0051366D"/>
    <w:rsid w:val="00513AB2"/>
    <w:rsid w:val="00514044"/>
    <w:rsid w:val="00514CDF"/>
    <w:rsid w:val="00514F1C"/>
    <w:rsid w:val="00514F41"/>
    <w:rsid w:val="00515248"/>
    <w:rsid w:val="005153A5"/>
    <w:rsid w:val="00516308"/>
    <w:rsid w:val="00516734"/>
    <w:rsid w:val="005169E1"/>
    <w:rsid w:val="005170ED"/>
    <w:rsid w:val="00517401"/>
    <w:rsid w:val="00517935"/>
    <w:rsid w:val="00520008"/>
    <w:rsid w:val="00520283"/>
    <w:rsid w:val="00520B64"/>
    <w:rsid w:val="00521866"/>
    <w:rsid w:val="00521A3A"/>
    <w:rsid w:val="00521CFB"/>
    <w:rsid w:val="00521DDD"/>
    <w:rsid w:val="00521DFD"/>
    <w:rsid w:val="00521E45"/>
    <w:rsid w:val="00521F6B"/>
    <w:rsid w:val="0052200F"/>
    <w:rsid w:val="0052246C"/>
    <w:rsid w:val="00523649"/>
    <w:rsid w:val="005240E0"/>
    <w:rsid w:val="00524652"/>
    <w:rsid w:val="00524CAD"/>
    <w:rsid w:val="00524EB9"/>
    <w:rsid w:val="005250A7"/>
    <w:rsid w:val="005254D3"/>
    <w:rsid w:val="00525939"/>
    <w:rsid w:val="00525B36"/>
    <w:rsid w:val="00525D24"/>
    <w:rsid w:val="00525E18"/>
    <w:rsid w:val="005260F2"/>
    <w:rsid w:val="00526EBC"/>
    <w:rsid w:val="005273AE"/>
    <w:rsid w:val="005278F0"/>
    <w:rsid w:val="00527A7F"/>
    <w:rsid w:val="00530065"/>
    <w:rsid w:val="005305C3"/>
    <w:rsid w:val="00530AEA"/>
    <w:rsid w:val="005311A4"/>
    <w:rsid w:val="0053192F"/>
    <w:rsid w:val="005319E5"/>
    <w:rsid w:val="00532DAF"/>
    <w:rsid w:val="00533001"/>
    <w:rsid w:val="00533439"/>
    <w:rsid w:val="0053377B"/>
    <w:rsid w:val="0053388A"/>
    <w:rsid w:val="00533967"/>
    <w:rsid w:val="005341D4"/>
    <w:rsid w:val="00534324"/>
    <w:rsid w:val="00534803"/>
    <w:rsid w:val="00534B3F"/>
    <w:rsid w:val="00534E99"/>
    <w:rsid w:val="00534F76"/>
    <w:rsid w:val="00535674"/>
    <w:rsid w:val="00535E2C"/>
    <w:rsid w:val="0053616B"/>
    <w:rsid w:val="00537746"/>
    <w:rsid w:val="00537965"/>
    <w:rsid w:val="00540876"/>
    <w:rsid w:val="00540C55"/>
    <w:rsid w:val="00540DB9"/>
    <w:rsid w:val="00540E48"/>
    <w:rsid w:val="00540F47"/>
    <w:rsid w:val="0054130F"/>
    <w:rsid w:val="0054142D"/>
    <w:rsid w:val="0054156F"/>
    <w:rsid w:val="0054231D"/>
    <w:rsid w:val="005425AB"/>
    <w:rsid w:val="00542DA8"/>
    <w:rsid w:val="00542E90"/>
    <w:rsid w:val="005436F2"/>
    <w:rsid w:val="00543723"/>
    <w:rsid w:val="0054470A"/>
    <w:rsid w:val="00544739"/>
    <w:rsid w:val="005450D8"/>
    <w:rsid w:val="005454BE"/>
    <w:rsid w:val="005455FB"/>
    <w:rsid w:val="005458F1"/>
    <w:rsid w:val="00545D98"/>
    <w:rsid w:val="00546166"/>
    <w:rsid w:val="00547107"/>
    <w:rsid w:val="00547187"/>
    <w:rsid w:val="005473EE"/>
    <w:rsid w:val="00547567"/>
    <w:rsid w:val="005479B0"/>
    <w:rsid w:val="00547A33"/>
    <w:rsid w:val="00547A9B"/>
    <w:rsid w:val="00547CA1"/>
    <w:rsid w:val="00547F94"/>
    <w:rsid w:val="00547FAF"/>
    <w:rsid w:val="005500B1"/>
    <w:rsid w:val="00550292"/>
    <w:rsid w:val="00550643"/>
    <w:rsid w:val="00550C47"/>
    <w:rsid w:val="005514D5"/>
    <w:rsid w:val="00551546"/>
    <w:rsid w:val="0055154D"/>
    <w:rsid w:val="005516DA"/>
    <w:rsid w:val="00551A57"/>
    <w:rsid w:val="00551D5C"/>
    <w:rsid w:val="00552180"/>
    <w:rsid w:val="00552EFB"/>
    <w:rsid w:val="0055347B"/>
    <w:rsid w:val="0055493E"/>
    <w:rsid w:val="0055602A"/>
    <w:rsid w:val="0055654C"/>
    <w:rsid w:val="00556A01"/>
    <w:rsid w:val="00556C32"/>
    <w:rsid w:val="00557012"/>
    <w:rsid w:val="005575DE"/>
    <w:rsid w:val="005579F3"/>
    <w:rsid w:val="00557B42"/>
    <w:rsid w:val="00557D60"/>
    <w:rsid w:val="0056051E"/>
    <w:rsid w:val="005607A9"/>
    <w:rsid w:val="00560BB3"/>
    <w:rsid w:val="00560FDC"/>
    <w:rsid w:val="0056125D"/>
    <w:rsid w:val="00561484"/>
    <w:rsid w:val="005615BA"/>
    <w:rsid w:val="0056199F"/>
    <w:rsid w:val="005626FC"/>
    <w:rsid w:val="00562EF8"/>
    <w:rsid w:val="005631A8"/>
    <w:rsid w:val="00563213"/>
    <w:rsid w:val="00563788"/>
    <w:rsid w:val="005637BF"/>
    <w:rsid w:val="005638C2"/>
    <w:rsid w:val="005648E1"/>
    <w:rsid w:val="0056516C"/>
    <w:rsid w:val="005658A2"/>
    <w:rsid w:val="00565989"/>
    <w:rsid w:val="00565E87"/>
    <w:rsid w:val="00565EE0"/>
    <w:rsid w:val="00566CCB"/>
    <w:rsid w:val="0056717B"/>
    <w:rsid w:val="00567308"/>
    <w:rsid w:val="00567490"/>
    <w:rsid w:val="00567AF0"/>
    <w:rsid w:val="0057034E"/>
    <w:rsid w:val="00570D73"/>
    <w:rsid w:val="005712B7"/>
    <w:rsid w:val="005712ED"/>
    <w:rsid w:val="0057133F"/>
    <w:rsid w:val="005713D2"/>
    <w:rsid w:val="005713EC"/>
    <w:rsid w:val="00571730"/>
    <w:rsid w:val="00571FD3"/>
    <w:rsid w:val="00572820"/>
    <w:rsid w:val="00573071"/>
    <w:rsid w:val="00573520"/>
    <w:rsid w:val="00573BE8"/>
    <w:rsid w:val="00574364"/>
    <w:rsid w:val="0057452D"/>
    <w:rsid w:val="00574B72"/>
    <w:rsid w:val="00574D9F"/>
    <w:rsid w:val="00575156"/>
    <w:rsid w:val="005753AD"/>
    <w:rsid w:val="005757AC"/>
    <w:rsid w:val="00575D0E"/>
    <w:rsid w:val="00575E74"/>
    <w:rsid w:val="0057607C"/>
    <w:rsid w:val="00576323"/>
    <w:rsid w:val="0057649B"/>
    <w:rsid w:val="005764CB"/>
    <w:rsid w:val="00576A4E"/>
    <w:rsid w:val="00577312"/>
    <w:rsid w:val="005778A5"/>
    <w:rsid w:val="00577A1C"/>
    <w:rsid w:val="00577C08"/>
    <w:rsid w:val="00577CC1"/>
    <w:rsid w:val="00577CD7"/>
    <w:rsid w:val="00580433"/>
    <w:rsid w:val="00580848"/>
    <w:rsid w:val="00580911"/>
    <w:rsid w:val="00580950"/>
    <w:rsid w:val="00580A0D"/>
    <w:rsid w:val="00581096"/>
    <w:rsid w:val="005824EF"/>
    <w:rsid w:val="00582EA1"/>
    <w:rsid w:val="00583092"/>
    <w:rsid w:val="00583F19"/>
    <w:rsid w:val="0058416D"/>
    <w:rsid w:val="00584813"/>
    <w:rsid w:val="00584BB2"/>
    <w:rsid w:val="00585334"/>
    <w:rsid w:val="005853DD"/>
    <w:rsid w:val="00585426"/>
    <w:rsid w:val="00585D3E"/>
    <w:rsid w:val="0058647F"/>
    <w:rsid w:val="005866B0"/>
    <w:rsid w:val="00586813"/>
    <w:rsid w:val="00586CC0"/>
    <w:rsid w:val="005873A1"/>
    <w:rsid w:val="00587FE4"/>
    <w:rsid w:val="005906ED"/>
    <w:rsid w:val="00590A3F"/>
    <w:rsid w:val="00590A64"/>
    <w:rsid w:val="00590F1D"/>
    <w:rsid w:val="005915DC"/>
    <w:rsid w:val="00591DCC"/>
    <w:rsid w:val="00591F5E"/>
    <w:rsid w:val="005921A8"/>
    <w:rsid w:val="00592297"/>
    <w:rsid w:val="005926C3"/>
    <w:rsid w:val="005927EB"/>
    <w:rsid w:val="00592A19"/>
    <w:rsid w:val="00592DDE"/>
    <w:rsid w:val="0059306F"/>
    <w:rsid w:val="005935A6"/>
    <w:rsid w:val="00593DAA"/>
    <w:rsid w:val="00593FB4"/>
    <w:rsid w:val="005942A3"/>
    <w:rsid w:val="005944EC"/>
    <w:rsid w:val="00594F7E"/>
    <w:rsid w:val="005950DF"/>
    <w:rsid w:val="00595CFF"/>
    <w:rsid w:val="00595EB6"/>
    <w:rsid w:val="005960E5"/>
    <w:rsid w:val="0059612E"/>
    <w:rsid w:val="005961A6"/>
    <w:rsid w:val="00596E45"/>
    <w:rsid w:val="0059731F"/>
    <w:rsid w:val="005973AC"/>
    <w:rsid w:val="00597412"/>
    <w:rsid w:val="0059780A"/>
    <w:rsid w:val="005A0246"/>
    <w:rsid w:val="005A1246"/>
    <w:rsid w:val="005A14F0"/>
    <w:rsid w:val="005A18A4"/>
    <w:rsid w:val="005A2192"/>
    <w:rsid w:val="005A2481"/>
    <w:rsid w:val="005A2D37"/>
    <w:rsid w:val="005A2EB8"/>
    <w:rsid w:val="005A32CD"/>
    <w:rsid w:val="005A398A"/>
    <w:rsid w:val="005A3E38"/>
    <w:rsid w:val="005A40E2"/>
    <w:rsid w:val="005A42D7"/>
    <w:rsid w:val="005A44EE"/>
    <w:rsid w:val="005A4712"/>
    <w:rsid w:val="005A4985"/>
    <w:rsid w:val="005A5384"/>
    <w:rsid w:val="005A5584"/>
    <w:rsid w:val="005A5C9C"/>
    <w:rsid w:val="005A63A7"/>
    <w:rsid w:val="005A6845"/>
    <w:rsid w:val="005A6B17"/>
    <w:rsid w:val="005A7762"/>
    <w:rsid w:val="005A7933"/>
    <w:rsid w:val="005A7E09"/>
    <w:rsid w:val="005B01D8"/>
    <w:rsid w:val="005B062D"/>
    <w:rsid w:val="005B08AC"/>
    <w:rsid w:val="005B0A27"/>
    <w:rsid w:val="005B0BB9"/>
    <w:rsid w:val="005B0C0E"/>
    <w:rsid w:val="005B10A8"/>
    <w:rsid w:val="005B10B8"/>
    <w:rsid w:val="005B11D3"/>
    <w:rsid w:val="005B14BF"/>
    <w:rsid w:val="005B19EB"/>
    <w:rsid w:val="005B2164"/>
    <w:rsid w:val="005B21C7"/>
    <w:rsid w:val="005B37A1"/>
    <w:rsid w:val="005B422E"/>
    <w:rsid w:val="005B461E"/>
    <w:rsid w:val="005B4857"/>
    <w:rsid w:val="005B49BA"/>
    <w:rsid w:val="005B4DE3"/>
    <w:rsid w:val="005B5008"/>
    <w:rsid w:val="005B510C"/>
    <w:rsid w:val="005B531F"/>
    <w:rsid w:val="005B544F"/>
    <w:rsid w:val="005B5A2C"/>
    <w:rsid w:val="005B5A5C"/>
    <w:rsid w:val="005B6AE4"/>
    <w:rsid w:val="005B6B22"/>
    <w:rsid w:val="005B6EC9"/>
    <w:rsid w:val="005B76F8"/>
    <w:rsid w:val="005B7D0E"/>
    <w:rsid w:val="005B7F09"/>
    <w:rsid w:val="005C035D"/>
    <w:rsid w:val="005C1D7F"/>
    <w:rsid w:val="005C211E"/>
    <w:rsid w:val="005C2867"/>
    <w:rsid w:val="005C29EE"/>
    <w:rsid w:val="005C2DAD"/>
    <w:rsid w:val="005C36EF"/>
    <w:rsid w:val="005C37C9"/>
    <w:rsid w:val="005C3871"/>
    <w:rsid w:val="005C3B75"/>
    <w:rsid w:val="005C3D72"/>
    <w:rsid w:val="005C411D"/>
    <w:rsid w:val="005C4174"/>
    <w:rsid w:val="005C452B"/>
    <w:rsid w:val="005C4883"/>
    <w:rsid w:val="005C52DD"/>
    <w:rsid w:val="005C54CC"/>
    <w:rsid w:val="005C56F4"/>
    <w:rsid w:val="005C5864"/>
    <w:rsid w:val="005C595C"/>
    <w:rsid w:val="005C5A97"/>
    <w:rsid w:val="005C5BC5"/>
    <w:rsid w:val="005C5CD7"/>
    <w:rsid w:val="005C6331"/>
    <w:rsid w:val="005C63DF"/>
    <w:rsid w:val="005C6626"/>
    <w:rsid w:val="005C72AA"/>
    <w:rsid w:val="005C753E"/>
    <w:rsid w:val="005C7920"/>
    <w:rsid w:val="005C7B02"/>
    <w:rsid w:val="005C7D4B"/>
    <w:rsid w:val="005D059F"/>
    <w:rsid w:val="005D0A14"/>
    <w:rsid w:val="005D17BE"/>
    <w:rsid w:val="005D219C"/>
    <w:rsid w:val="005D2495"/>
    <w:rsid w:val="005D2AF1"/>
    <w:rsid w:val="005D2B5A"/>
    <w:rsid w:val="005D2C11"/>
    <w:rsid w:val="005D2F1C"/>
    <w:rsid w:val="005D3742"/>
    <w:rsid w:val="005D387A"/>
    <w:rsid w:val="005D4128"/>
    <w:rsid w:val="005D42D4"/>
    <w:rsid w:val="005D49B2"/>
    <w:rsid w:val="005D4D44"/>
    <w:rsid w:val="005D4D64"/>
    <w:rsid w:val="005D5EEE"/>
    <w:rsid w:val="005D6325"/>
    <w:rsid w:val="005D6990"/>
    <w:rsid w:val="005D6AEB"/>
    <w:rsid w:val="005D6BCE"/>
    <w:rsid w:val="005D739D"/>
    <w:rsid w:val="005D760C"/>
    <w:rsid w:val="005D7D85"/>
    <w:rsid w:val="005D7F6E"/>
    <w:rsid w:val="005D7FFD"/>
    <w:rsid w:val="005E0534"/>
    <w:rsid w:val="005E0699"/>
    <w:rsid w:val="005E06A7"/>
    <w:rsid w:val="005E098F"/>
    <w:rsid w:val="005E0AB8"/>
    <w:rsid w:val="005E11CC"/>
    <w:rsid w:val="005E1290"/>
    <w:rsid w:val="005E12CE"/>
    <w:rsid w:val="005E1ADF"/>
    <w:rsid w:val="005E1DA0"/>
    <w:rsid w:val="005E1F7B"/>
    <w:rsid w:val="005E300B"/>
    <w:rsid w:val="005E363C"/>
    <w:rsid w:val="005E3F86"/>
    <w:rsid w:val="005E447E"/>
    <w:rsid w:val="005E5A94"/>
    <w:rsid w:val="005E61C5"/>
    <w:rsid w:val="005E6296"/>
    <w:rsid w:val="005E63CE"/>
    <w:rsid w:val="005E69A2"/>
    <w:rsid w:val="005E6E2B"/>
    <w:rsid w:val="005E7F09"/>
    <w:rsid w:val="005E7F11"/>
    <w:rsid w:val="005F07A3"/>
    <w:rsid w:val="005F094C"/>
    <w:rsid w:val="005F0C00"/>
    <w:rsid w:val="005F0CD5"/>
    <w:rsid w:val="005F0EAA"/>
    <w:rsid w:val="005F1000"/>
    <w:rsid w:val="005F1D6C"/>
    <w:rsid w:val="005F1FA6"/>
    <w:rsid w:val="005F1FEF"/>
    <w:rsid w:val="005F26B3"/>
    <w:rsid w:val="005F2724"/>
    <w:rsid w:val="005F2ABA"/>
    <w:rsid w:val="005F33A8"/>
    <w:rsid w:val="005F3469"/>
    <w:rsid w:val="005F38F2"/>
    <w:rsid w:val="005F3B8E"/>
    <w:rsid w:val="005F4150"/>
    <w:rsid w:val="005F4303"/>
    <w:rsid w:val="005F4887"/>
    <w:rsid w:val="005F48EE"/>
    <w:rsid w:val="005F4B10"/>
    <w:rsid w:val="005F50D3"/>
    <w:rsid w:val="005F58A6"/>
    <w:rsid w:val="005F594F"/>
    <w:rsid w:val="005F5D5F"/>
    <w:rsid w:val="005F6E07"/>
    <w:rsid w:val="005F6FA5"/>
    <w:rsid w:val="005F7196"/>
    <w:rsid w:val="005F74C3"/>
    <w:rsid w:val="005F7828"/>
    <w:rsid w:val="006002BB"/>
    <w:rsid w:val="0060092A"/>
    <w:rsid w:val="00600A57"/>
    <w:rsid w:val="00600EB3"/>
    <w:rsid w:val="00601197"/>
    <w:rsid w:val="006014CE"/>
    <w:rsid w:val="00601878"/>
    <w:rsid w:val="00601D9C"/>
    <w:rsid w:val="00601E9A"/>
    <w:rsid w:val="006021D0"/>
    <w:rsid w:val="006028FF"/>
    <w:rsid w:val="00602FE6"/>
    <w:rsid w:val="00603500"/>
    <w:rsid w:val="00603A34"/>
    <w:rsid w:val="00604186"/>
    <w:rsid w:val="00604865"/>
    <w:rsid w:val="006049FA"/>
    <w:rsid w:val="00604AB2"/>
    <w:rsid w:val="00604B12"/>
    <w:rsid w:val="00604B45"/>
    <w:rsid w:val="006053B6"/>
    <w:rsid w:val="0060542A"/>
    <w:rsid w:val="00605579"/>
    <w:rsid w:val="00605797"/>
    <w:rsid w:val="00606738"/>
    <w:rsid w:val="006068BB"/>
    <w:rsid w:val="00606B7B"/>
    <w:rsid w:val="00606EFA"/>
    <w:rsid w:val="00607099"/>
    <w:rsid w:val="0060778C"/>
    <w:rsid w:val="006078B6"/>
    <w:rsid w:val="006111C9"/>
    <w:rsid w:val="006117B4"/>
    <w:rsid w:val="006119F0"/>
    <w:rsid w:val="00611CC8"/>
    <w:rsid w:val="00611D06"/>
    <w:rsid w:val="00612349"/>
    <w:rsid w:val="00612A3B"/>
    <w:rsid w:val="00612AF4"/>
    <w:rsid w:val="00612ED3"/>
    <w:rsid w:val="0061363C"/>
    <w:rsid w:val="006139EE"/>
    <w:rsid w:val="00613F31"/>
    <w:rsid w:val="006148CD"/>
    <w:rsid w:val="00614A4B"/>
    <w:rsid w:val="00615437"/>
    <w:rsid w:val="00615461"/>
    <w:rsid w:val="00615874"/>
    <w:rsid w:val="00615E51"/>
    <w:rsid w:val="006164AB"/>
    <w:rsid w:val="006170BE"/>
    <w:rsid w:val="006171DD"/>
    <w:rsid w:val="006177F8"/>
    <w:rsid w:val="0061782F"/>
    <w:rsid w:val="00617B41"/>
    <w:rsid w:val="00617C88"/>
    <w:rsid w:val="00620063"/>
    <w:rsid w:val="006204C0"/>
    <w:rsid w:val="00620876"/>
    <w:rsid w:val="00620ABC"/>
    <w:rsid w:val="0062134F"/>
    <w:rsid w:val="00621F2A"/>
    <w:rsid w:val="006225D0"/>
    <w:rsid w:val="0062284E"/>
    <w:rsid w:val="00622AAE"/>
    <w:rsid w:val="00622C62"/>
    <w:rsid w:val="00623A7C"/>
    <w:rsid w:val="00623EDB"/>
    <w:rsid w:val="006242B0"/>
    <w:rsid w:val="006245F3"/>
    <w:rsid w:val="00624B6E"/>
    <w:rsid w:val="00624D2B"/>
    <w:rsid w:val="00624F22"/>
    <w:rsid w:val="006258B2"/>
    <w:rsid w:val="0062595E"/>
    <w:rsid w:val="0062692B"/>
    <w:rsid w:val="00626BE1"/>
    <w:rsid w:val="00626F2C"/>
    <w:rsid w:val="00626FEE"/>
    <w:rsid w:val="0062702C"/>
    <w:rsid w:val="00627316"/>
    <w:rsid w:val="0062756E"/>
    <w:rsid w:val="00627859"/>
    <w:rsid w:val="00627A02"/>
    <w:rsid w:val="006315A9"/>
    <w:rsid w:val="006316AC"/>
    <w:rsid w:val="0063175C"/>
    <w:rsid w:val="00632138"/>
    <w:rsid w:val="0063258D"/>
    <w:rsid w:val="00632ACD"/>
    <w:rsid w:val="00632E33"/>
    <w:rsid w:val="00632EE6"/>
    <w:rsid w:val="00633087"/>
    <w:rsid w:val="00633466"/>
    <w:rsid w:val="006338F0"/>
    <w:rsid w:val="00633E41"/>
    <w:rsid w:val="006340F5"/>
    <w:rsid w:val="00634237"/>
    <w:rsid w:val="0063436E"/>
    <w:rsid w:val="006344E1"/>
    <w:rsid w:val="00634ABB"/>
    <w:rsid w:val="00635493"/>
    <w:rsid w:val="006357FB"/>
    <w:rsid w:val="0063588E"/>
    <w:rsid w:val="006361BE"/>
    <w:rsid w:val="00636425"/>
    <w:rsid w:val="006369A6"/>
    <w:rsid w:val="00636B36"/>
    <w:rsid w:val="00636C4D"/>
    <w:rsid w:val="00636D88"/>
    <w:rsid w:val="00637004"/>
    <w:rsid w:val="0063720D"/>
    <w:rsid w:val="006377BE"/>
    <w:rsid w:val="00637F6D"/>
    <w:rsid w:val="00637FB4"/>
    <w:rsid w:val="00640406"/>
    <w:rsid w:val="00640417"/>
    <w:rsid w:val="0064058F"/>
    <w:rsid w:val="00640AE3"/>
    <w:rsid w:val="00640B0B"/>
    <w:rsid w:val="00640E0C"/>
    <w:rsid w:val="006417B1"/>
    <w:rsid w:val="00641CB1"/>
    <w:rsid w:val="0064214F"/>
    <w:rsid w:val="00642165"/>
    <w:rsid w:val="00642495"/>
    <w:rsid w:val="00642B48"/>
    <w:rsid w:val="00643072"/>
    <w:rsid w:val="00643208"/>
    <w:rsid w:val="006433A3"/>
    <w:rsid w:val="0064372B"/>
    <w:rsid w:val="00643A7C"/>
    <w:rsid w:val="00644B9F"/>
    <w:rsid w:val="00644CBF"/>
    <w:rsid w:val="00645435"/>
    <w:rsid w:val="00645D92"/>
    <w:rsid w:val="00646356"/>
    <w:rsid w:val="00646485"/>
    <w:rsid w:val="006465A7"/>
    <w:rsid w:val="00646693"/>
    <w:rsid w:val="0064673F"/>
    <w:rsid w:val="006471F2"/>
    <w:rsid w:val="00647868"/>
    <w:rsid w:val="00647FEF"/>
    <w:rsid w:val="00650BF8"/>
    <w:rsid w:val="00651A80"/>
    <w:rsid w:val="00651FD7"/>
    <w:rsid w:val="006523F4"/>
    <w:rsid w:val="0065289E"/>
    <w:rsid w:val="006532F8"/>
    <w:rsid w:val="006536A5"/>
    <w:rsid w:val="0065370E"/>
    <w:rsid w:val="00653F42"/>
    <w:rsid w:val="00653F56"/>
    <w:rsid w:val="00654310"/>
    <w:rsid w:val="0065479B"/>
    <w:rsid w:val="0065498D"/>
    <w:rsid w:val="00654A6E"/>
    <w:rsid w:val="006554B9"/>
    <w:rsid w:val="006554E9"/>
    <w:rsid w:val="00655B47"/>
    <w:rsid w:val="00655FB7"/>
    <w:rsid w:val="006560E1"/>
    <w:rsid w:val="0065665C"/>
    <w:rsid w:val="006567CA"/>
    <w:rsid w:val="00656CDB"/>
    <w:rsid w:val="006570F8"/>
    <w:rsid w:val="006576A5"/>
    <w:rsid w:val="0065774B"/>
    <w:rsid w:val="00657804"/>
    <w:rsid w:val="00657851"/>
    <w:rsid w:val="0065789B"/>
    <w:rsid w:val="00657FEA"/>
    <w:rsid w:val="006604CA"/>
    <w:rsid w:val="0066053A"/>
    <w:rsid w:val="00660710"/>
    <w:rsid w:val="0066078C"/>
    <w:rsid w:val="00660797"/>
    <w:rsid w:val="00660891"/>
    <w:rsid w:val="00660E0C"/>
    <w:rsid w:val="00660EB5"/>
    <w:rsid w:val="00660FEF"/>
    <w:rsid w:val="00661183"/>
    <w:rsid w:val="0066154F"/>
    <w:rsid w:val="00661811"/>
    <w:rsid w:val="006619ED"/>
    <w:rsid w:val="00662115"/>
    <w:rsid w:val="006631C6"/>
    <w:rsid w:val="006635F2"/>
    <w:rsid w:val="0066464D"/>
    <w:rsid w:val="006649CB"/>
    <w:rsid w:val="006650D9"/>
    <w:rsid w:val="006651B8"/>
    <w:rsid w:val="00665799"/>
    <w:rsid w:val="00665AFE"/>
    <w:rsid w:val="0066610F"/>
    <w:rsid w:val="006663D2"/>
    <w:rsid w:val="006665E3"/>
    <w:rsid w:val="00666A0C"/>
    <w:rsid w:val="00667405"/>
    <w:rsid w:val="006674F8"/>
    <w:rsid w:val="0067026D"/>
    <w:rsid w:val="00670DA4"/>
    <w:rsid w:val="00671112"/>
    <w:rsid w:val="006714F6"/>
    <w:rsid w:val="006717B6"/>
    <w:rsid w:val="00671BF5"/>
    <w:rsid w:val="00671D8C"/>
    <w:rsid w:val="00671F37"/>
    <w:rsid w:val="006724F4"/>
    <w:rsid w:val="00672534"/>
    <w:rsid w:val="006726B1"/>
    <w:rsid w:val="0067279B"/>
    <w:rsid w:val="00673E00"/>
    <w:rsid w:val="006750EB"/>
    <w:rsid w:val="006750F1"/>
    <w:rsid w:val="0067514B"/>
    <w:rsid w:val="006757A2"/>
    <w:rsid w:val="00675F39"/>
    <w:rsid w:val="00675F50"/>
    <w:rsid w:val="006764C6"/>
    <w:rsid w:val="006765C5"/>
    <w:rsid w:val="0067692B"/>
    <w:rsid w:val="00676F25"/>
    <w:rsid w:val="00677909"/>
    <w:rsid w:val="00677A2E"/>
    <w:rsid w:val="00677D52"/>
    <w:rsid w:val="00680B71"/>
    <w:rsid w:val="00680BAB"/>
    <w:rsid w:val="0068117E"/>
    <w:rsid w:val="00681B66"/>
    <w:rsid w:val="00682164"/>
    <w:rsid w:val="006823C8"/>
    <w:rsid w:val="00683737"/>
    <w:rsid w:val="006838B2"/>
    <w:rsid w:val="00683954"/>
    <w:rsid w:val="006839D8"/>
    <w:rsid w:val="00683BAC"/>
    <w:rsid w:val="00683D2E"/>
    <w:rsid w:val="00684DC1"/>
    <w:rsid w:val="0068533D"/>
    <w:rsid w:val="00685B5C"/>
    <w:rsid w:val="00686143"/>
    <w:rsid w:val="006862F6"/>
    <w:rsid w:val="006863D6"/>
    <w:rsid w:val="00686A66"/>
    <w:rsid w:val="00686F33"/>
    <w:rsid w:val="0068700F"/>
    <w:rsid w:val="0068712F"/>
    <w:rsid w:val="006873EA"/>
    <w:rsid w:val="006875D2"/>
    <w:rsid w:val="006876DD"/>
    <w:rsid w:val="006876F1"/>
    <w:rsid w:val="0068780B"/>
    <w:rsid w:val="00687B38"/>
    <w:rsid w:val="0069027C"/>
    <w:rsid w:val="00690416"/>
    <w:rsid w:val="00690890"/>
    <w:rsid w:val="00691695"/>
    <w:rsid w:val="00692FBE"/>
    <w:rsid w:val="0069326E"/>
    <w:rsid w:val="00693562"/>
    <w:rsid w:val="0069397E"/>
    <w:rsid w:val="00693A73"/>
    <w:rsid w:val="006949CE"/>
    <w:rsid w:val="00695811"/>
    <w:rsid w:val="00695EDA"/>
    <w:rsid w:val="00695FBF"/>
    <w:rsid w:val="0069675D"/>
    <w:rsid w:val="00696B7D"/>
    <w:rsid w:val="00697058"/>
    <w:rsid w:val="006970B5"/>
    <w:rsid w:val="006974CD"/>
    <w:rsid w:val="006975B5"/>
    <w:rsid w:val="0069765C"/>
    <w:rsid w:val="00697F05"/>
    <w:rsid w:val="006A00DC"/>
    <w:rsid w:val="006A03CA"/>
    <w:rsid w:val="006A03E5"/>
    <w:rsid w:val="006A0432"/>
    <w:rsid w:val="006A0F8A"/>
    <w:rsid w:val="006A0FAD"/>
    <w:rsid w:val="006A126E"/>
    <w:rsid w:val="006A16F9"/>
    <w:rsid w:val="006A2005"/>
    <w:rsid w:val="006A222D"/>
    <w:rsid w:val="006A2357"/>
    <w:rsid w:val="006A288A"/>
    <w:rsid w:val="006A2ADA"/>
    <w:rsid w:val="006A2E70"/>
    <w:rsid w:val="006A2EF9"/>
    <w:rsid w:val="006A300B"/>
    <w:rsid w:val="006A3393"/>
    <w:rsid w:val="006A3752"/>
    <w:rsid w:val="006A3A4C"/>
    <w:rsid w:val="006A3D33"/>
    <w:rsid w:val="006A448B"/>
    <w:rsid w:val="006A4F73"/>
    <w:rsid w:val="006A5348"/>
    <w:rsid w:val="006A59F8"/>
    <w:rsid w:val="006A5FA4"/>
    <w:rsid w:val="006A65DD"/>
    <w:rsid w:val="006A67A5"/>
    <w:rsid w:val="006A68D8"/>
    <w:rsid w:val="006A73B8"/>
    <w:rsid w:val="006A7516"/>
    <w:rsid w:val="006A7563"/>
    <w:rsid w:val="006A75EB"/>
    <w:rsid w:val="006B012D"/>
    <w:rsid w:val="006B06CE"/>
    <w:rsid w:val="006B090B"/>
    <w:rsid w:val="006B0C23"/>
    <w:rsid w:val="006B0DA1"/>
    <w:rsid w:val="006B10B6"/>
    <w:rsid w:val="006B187A"/>
    <w:rsid w:val="006B1B42"/>
    <w:rsid w:val="006B1E56"/>
    <w:rsid w:val="006B1F1E"/>
    <w:rsid w:val="006B2492"/>
    <w:rsid w:val="006B27DA"/>
    <w:rsid w:val="006B2898"/>
    <w:rsid w:val="006B2A6B"/>
    <w:rsid w:val="006B2BBE"/>
    <w:rsid w:val="006B2C4F"/>
    <w:rsid w:val="006B2E50"/>
    <w:rsid w:val="006B3EB2"/>
    <w:rsid w:val="006B3EFD"/>
    <w:rsid w:val="006B4EE5"/>
    <w:rsid w:val="006B5230"/>
    <w:rsid w:val="006B57AF"/>
    <w:rsid w:val="006B580A"/>
    <w:rsid w:val="006B593C"/>
    <w:rsid w:val="006B5AAF"/>
    <w:rsid w:val="006B64DD"/>
    <w:rsid w:val="006B661E"/>
    <w:rsid w:val="006B7A7F"/>
    <w:rsid w:val="006B7AF1"/>
    <w:rsid w:val="006C01C8"/>
    <w:rsid w:val="006C0486"/>
    <w:rsid w:val="006C0986"/>
    <w:rsid w:val="006C13C8"/>
    <w:rsid w:val="006C13FB"/>
    <w:rsid w:val="006C14B0"/>
    <w:rsid w:val="006C2C90"/>
    <w:rsid w:val="006C364A"/>
    <w:rsid w:val="006C3841"/>
    <w:rsid w:val="006C3FC2"/>
    <w:rsid w:val="006C409B"/>
    <w:rsid w:val="006C40B5"/>
    <w:rsid w:val="006C44F1"/>
    <w:rsid w:val="006C4CEB"/>
    <w:rsid w:val="006C58DC"/>
    <w:rsid w:val="006C5908"/>
    <w:rsid w:val="006C5B1B"/>
    <w:rsid w:val="006C6159"/>
    <w:rsid w:val="006C67E7"/>
    <w:rsid w:val="006C68CD"/>
    <w:rsid w:val="006C69D3"/>
    <w:rsid w:val="006C6A56"/>
    <w:rsid w:val="006C6EA3"/>
    <w:rsid w:val="006C7658"/>
    <w:rsid w:val="006C793B"/>
    <w:rsid w:val="006C7E8E"/>
    <w:rsid w:val="006C7FB0"/>
    <w:rsid w:val="006D0314"/>
    <w:rsid w:val="006D042E"/>
    <w:rsid w:val="006D04CF"/>
    <w:rsid w:val="006D079F"/>
    <w:rsid w:val="006D09A9"/>
    <w:rsid w:val="006D154A"/>
    <w:rsid w:val="006D2234"/>
    <w:rsid w:val="006D22D9"/>
    <w:rsid w:val="006D3734"/>
    <w:rsid w:val="006D38C4"/>
    <w:rsid w:val="006D3EEA"/>
    <w:rsid w:val="006D3F52"/>
    <w:rsid w:val="006D47CE"/>
    <w:rsid w:val="006D53D0"/>
    <w:rsid w:val="006D5A2A"/>
    <w:rsid w:val="006D5AD5"/>
    <w:rsid w:val="006D5B08"/>
    <w:rsid w:val="006D5BA3"/>
    <w:rsid w:val="006D5FCB"/>
    <w:rsid w:val="006D6457"/>
    <w:rsid w:val="006D66A0"/>
    <w:rsid w:val="006D69C8"/>
    <w:rsid w:val="006D7414"/>
    <w:rsid w:val="006D74CE"/>
    <w:rsid w:val="006D78E5"/>
    <w:rsid w:val="006D7B10"/>
    <w:rsid w:val="006D7F1B"/>
    <w:rsid w:val="006E0008"/>
    <w:rsid w:val="006E01C0"/>
    <w:rsid w:val="006E0202"/>
    <w:rsid w:val="006E062A"/>
    <w:rsid w:val="006E070D"/>
    <w:rsid w:val="006E090A"/>
    <w:rsid w:val="006E1023"/>
    <w:rsid w:val="006E104B"/>
    <w:rsid w:val="006E112E"/>
    <w:rsid w:val="006E15C7"/>
    <w:rsid w:val="006E1682"/>
    <w:rsid w:val="006E1B7C"/>
    <w:rsid w:val="006E1E22"/>
    <w:rsid w:val="006E23F4"/>
    <w:rsid w:val="006E295C"/>
    <w:rsid w:val="006E2CE7"/>
    <w:rsid w:val="006E3798"/>
    <w:rsid w:val="006E3F7F"/>
    <w:rsid w:val="006E431A"/>
    <w:rsid w:val="006E4B31"/>
    <w:rsid w:val="006E567C"/>
    <w:rsid w:val="006E58F8"/>
    <w:rsid w:val="006E5939"/>
    <w:rsid w:val="006E5A00"/>
    <w:rsid w:val="006E5CEE"/>
    <w:rsid w:val="006E64F0"/>
    <w:rsid w:val="006E6744"/>
    <w:rsid w:val="006E67B0"/>
    <w:rsid w:val="006E6B96"/>
    <w:rsid w:val="006E72F5"/>
    <w:rsid w:val="006E765C"/>
    <w:rsid w:val="006E77A7"/>
    <w:rsid w:val="006E792A"/>
    <w:rsid w:val="006E792C"/>
    <w:rsid w:val="006E7EC1"/>
    <w:rsid w:val="006F0420"/>
    <w:rsid w:val="006F0644"/>
    <w:rsid w:val="006F0848"/>
    <w:rsid w:val="006F0B5F"/>
    <w:rsid w:val="006F0E11"/>
    <w:rsid w:val="006F0F95"/>
    <w:rsid w:val="006F113C"/>
    <w:rsid w:val="006F1400"/>
    <w:rsid w:val="006F155F"/>
    <w:rsid w:val="006F1882"/>
    <w:rsid w:val="006F191C"/>
    <w:rsid w:val="006F1BB0"/>
    <w:rsid w:val="006F1DE4"/>
    <w:rsid w:val="006F21B4"/>
    <w:rsid w:val="006F228D"/>
    <w:rsid w:val="006F254A"/>
    <w:rsid w:val="006F260F"/>
    <w:rsid w:val="006F2C4B"/>
    <w:rsid w:val="006F2EE9"/>
    <w:rsid w:val="006F361F"/>
    <w:rsid w:val="006F49D1"/>
    <w:rsid w:val="006F4C83"/>
    <w:rsid w:val="006F4DDD"/>
    <w:rsid w:val="006F4FCD"/>
    <w:rsid w:val="006F4FD1"/>
    <w:rsid w:val="006F51EB"/>
    <w:rsid w:val="006F6107"/>
    <w:rsid w:val="006F614F"/>
    <w:rsid w:val="006F6691"/>
    <w:rsid w:val="006F6B07"/>
    <w:rsid w:val="006F6B0D"/>
    <w:rsid w:val="006F6B53"/>
    <w:rsid w:val="006F6B75"/>
    <w:rsid w:val="006F6BCB"/>
    <w:rsid w:val="006F6C7D"/>
    <w:rsid w:val="006F7BB6"/>
    <w:rsid w:val="00700342"/>
    <w:rsid w:val="00700471"/>
    <w:rsid w:val="0070067D"/>
    <w:rsid w:val="0070068B"/>
    <w:rsid w:val="007007EF"/>
    <w:rsid w:val="00701437"/>
    <w:rsid w:val="00701612"/>
    <w:rsid w:val="00701900"/>
    <w:rsid w:val="00702223"/>
    <w:rsid w:val="00702429"/>
    <w:rsid w:val="007032EA"/>
    <w:rsid w:val="00703825"/>
    <w:rsid w:val="007043FB"/>
    <w:rsid w:val="00704A34"/>
    <w:rsid w:val="00704BA0"/>
    <w:rsid w:val="007050A8"/>
    <w:rsid w:val="007050C8"/>
    <w:rsid w:val="007056A6"/>
    <w:rsid w:val="007057ED"/>
    <w:rsid w:val="007058D2"/>
    <w:rsid w:val="00705915"/>
    <w:rsid w:val="00705BF8"/>
    <w:rsid w:val="00705C75"/>
    <w:rsid w:val="00705D20"/>
    <w:rsid w:val="00706517"/>
    <w:rsid w:val="00706AC1"/>
    <w:rsid w:val="00707BFC"/>
    <w:rsid w:val="00707CAD"/>
    <w:rsid w:val="00707DF4"/>
    <w:rsid w:val="00710499"/>
    <w:rsid w:val="00710BEA"/>
    <w:rsid w:val="00710D6C"/>
    <w:rsid w:val="00710D81"/>
    <w:rsid w:val="007123A1"/>
    <w:rsid w:val="00712B3A"/>
    <w:rsid w:val="00712F13"/>
    <w:rsid w:val="00713322"/>
    <w:rsid w:val="00713709"/>
    <w:rsid w:val="0071388E"/>
    <w:rsid w:val="00713DD6"/>
    <w:rsid w:val="007141E1"/>
    <w:rsid w:val="0071445F"/>
    <w:rsid w:val="007145E8"/>
    <w:rsid w:val="00714817"/>
    <w:rsid w:val="0071508B"/>
    <w:rsid w:val="00715A05"/>
    <w:rsid w:val="0071680F"/>
    <w:rsid w:val="007169AF"/>
    <w:rsid w:val="00716A7C"/>
    <w:rsid w:val="007170A9"/>
    <w:rsid w:val="00717199"/>
    <w:rsid w:val="00717B10"/>
    <w:rsid w:val="00717C6C"/>
    <w:rsid w:val="00717D10"/>
    <w:rsid w:val="00717DFC"/>
    <w:rsid w:val="00720900"/>
    <w:rsid w:val="00720D9C"/>
    <w:rsid w:val="00720DE6"/>
    <w:rsid w:val="00720E4D"/>
    <w:rsid w:val="0072167F"/>
    <w:rsid w:val="00721BB7"/>
    <w:rsid w:val="00722E0A"/>
    <w:rsid w:val="00722EE3"/>
    <w:rsid w:val="0072329D"/>
    <w:rsid w:val="007232B7"/>
    <w:rsid w:val="0072362C"/>
    <w:rsid w:val="007236A0"/>
    <w:rsid w:val="00723870"/>
    <w:rsid w:val="00724072"/>
    <w:rsid w:val="00724664"/>
    <w:rsid w:val="0072480D"/>
    <w:rsid w:val="00724BE0"/>
    <w:rsid w:val="00724F09"/>
    <w:rsid w:val="007250CC"/>
    <w:rsid w:val="007251D9"/>
    <w:rsid w:val="007253AD"/>
    <w:rsid w:val="00725713"/>
    <w:rsid w:val="007257E2"/>
    <w:rsid w:val="00725F48"/>
    <w:rsid w:val="0072639A"/>
    <w:rsid w:val="0072664F"/>
    <w:rsid w:val="007266A4"/>
    <w:rsid w:val="00726F58"/>
    <w:rsid w:val="00727625"/>
    <w:rsid w:val="00727AE0"/>
    <w:rsid w:val="00730005"/>
    <w:rsid w:val="0073014B"/>
    <w:rsid w:val="0073085B"/>
    <w:rsid w:val="0073096F"/>
    <w:rsid w:val="00731AD3"/>
    <w:rsid w:val="007320DD"/>
    <w:rsid w:val="0073243E"/>
    <w:rsid w:val="007326D9"/>
    <w:rsid w:val="007329AF"/>
    <w:rsid w:val="00732F3C"/>
    <w:rsid w:val="0073322A"/>
    <w:rsid w:val="0073331C"/>
    <w:rsid w:val="0073374E"/>
    <w:rsid w:val="00733B04"/>
    <w:rsid w:val="00733C00"/>
    <w:rsid w:val="00733CCD"/>
    <w:rsid w:val="00734BC8"/>
    <w:rsid w:val="00734E6D"/>
    <w:rsid w:val="007355F4"/>
    <w:rsid w:val="00735606"/>
    <w:rsid w:val="007357B4"/>
    <w:rsid w:val="00735B45"/>
    <w:rsid w:val="00735D08"/>
    <w:rsid w:val="00735DA9"/>
    <w:rsid w:val="007362EB"/>
    <w:rsid w:val="0073632E"/>
    <w:rsid w:val="00736552"/>
    <w:rsid w:val="0073699B"/>
    <w:rsid w:val="00736D5B"/>
    <w:rsid w:val="00737F27"/>
    <w:rsid w:val="00740103"/>
    <w:rsid w:val="007406A6"/>
    <w:rsid w:val="00740A09"/>
    <w:rsid w:val="00740D97"/>
    <w:rsid w:val="0074136F"/>
    <w:rsid w:val="007414F8"/>
    <w:rsid w:val="007420BF"/>
    <w:rsid w:val="0074212B"/>
    <w:rsid w:val="00742596"/>
    <w:rsid w:val="0074290A"/>
    <w:rsid w:val="00742A78"/>
    <w:rsid w:val="007430B8"/>
    <w:rsid w:val="007435CC"/>
    <w:rsid w:val="00743B74"/>
    <w:rsid w:val="00743C34"/>
    <w:rsid w:val="0074443A"/>
    <w:rsid w:val="007446C7"/>
    <w:rsid w:val="0074477C"/>
    <w:rsid w:val="00744846"/>
    <w:rsid w:val="00744965"/>
    <w:rsid w:val="00744BA3"/>
    <w:rsid w:val="00744D89"/>
    <w:rsid w:val="007452A0"/>
    <w:rsid w:val="007453D0"/>
    <w:rsid w:val="00745AAB"/>
    <w:rsid w:val="00745B2E"/>
    <w:rsid w:val="00746CF6"/>
    <w:rsid w:val="00747AB1"/>
    <w:rsid w:val="00747B4D"/>
    <w:rsid w:val="0075007A"/>
    <w:rsid w:val="0075015C"/>
    <w:rsid w:val="007507CC"/>
    <w:rsid w:val="0075098A"/>
    <w:rsid w:val="00750A52"/>
    <w:rsid w:val="00750F5F"/>
    <w:rsid w:val="00751C1E"/>
    <w:rsid w:val="00751F97"/>
    <w:rsid w:val="0075266A"/>
    <w:rsid w:val="00752783"/>
    <w:rsid w:val="00752DB1"/>
    <w:rsid w:val="00752FBB"/>
    <w:rsid w:val="00753449"/>
    <w:rsid w:val="0075346C"/>
    <w:rsid w:val="00753B96"/>
    <w:rsid w:val="00753CBB"/>
    <w:rsid w:val="00754C52"/>
    <w:rsid w:val="0075533E"/>
    <w:rsid w:val="007555B3"/>
    <w:rsid w:val="00755D37"/>
    <w:rsid w:val="0075616B"/>
    <w:rsid w:val="00756562"/>
    <w:rsid w:val="00756BEE"/>
    <w:rsid w:val="00757000"/>
    <w:rsid w:val="0075716A"/>
    <w:rsid w:val="0075772B"/>
    <w:rsid w:val="00757E44"/>
    <w:rsid w:val="007602A2"/>
    <w:rsid w:val="0076055A"/>
    <w:rsid w:val="007616AD"/>
    <w:rsid w:val="00761A7E"/>
    <w:rsid w:val="00761AE9"/>
    <w:rsid w:val="00761EEE"/>
    <w:rsid w:val="0076242D"/>
    <w:rsid w:val="00762466"/>
    <w:rsid w:val="00762FDC"/>
    <w:rsid w:val="0076339F"/>
    <w:rsid w:val="007636AB"/>
    <w:rsid w:val="00763AD5"/>
    <w:rsid w:val="00763EC2"/>
    <w:rsid w:val="00764707"/>
    <w:rsid w:val="00764841"/>
    <w:rsid w:val="007649B7"/>
    <w:rsid w:val="00765010"/>
    <w:rsid w:val="00765101"/>
    <w:rsid w:val="0076534E"/>
    <w:rsid w:val="0076547F"/>
    <w:rsid w:val="00765882"/>
    <w:rsid w:val="007658A2"/>
    <w:rsid w:val="00766235"/>
    <w:rsid w:val="007676E8"/>
    <w:rsid w:val="00767825"/>
    <w:rsid w:val="007703EA"/>
    <w:rsid w:val="007707CA"/>
    <w:rsid w:val="00770C21"/>
    <w:rsid w:val="00770F4B"/>
    <w:rsid w:val="00770F74"/>
    <w:rsid w:val="0077101A"/>
    <w:rsid w:val="00771B4A"/>
    <w:rsid w:val="0077235D"/>
    <w:rsid w:val="0077258E"/>
    <w:rsid w:val="0077295B"/>
    <w:rsid w:val="00772AB8"/>
    <w:rsid w:val="00772D1F"/>
    <w:rsid w:val="00772D23"/>
    <w:rsid w:val="00772FD2"/>
    <w:rsid w:val="00773348"/>
    <w:rsid w:val="00773A13"/>
    <w:rsid w:val="00773A9E"/>
    <w:rsid w:val="00774D8A"/>
    <w:rsid w:val="00775023"/>
    <w:rsid w:val="00775084"/>
    <w:rsid w:val="0077510C"/>
    <w:rsid w:val="0077514A"/>
    <w:rsid w:val="007753FA"/>
    <w:rsid w:val="0077588A"/>
    <w:rsid w:val="00775A0F"/>
    <w:rsid w:val="00775A6D"/>
    <w:rsid w:val="00775AC4"/>
    <w:rsid w:val="00775E7B"/>
    <w:rsid w:val="00775EC4"/>
    <w:rsid w:val="00776093"/>
    <w:rsid w:val="0077659E"/>
    <w:rsid w:val="00776CF3"/>
    <w:rsid w:val="007774E9"/>
    <w:rsid w:val="007775FB"/>
    <w:rsid w:val="00777EE6"/>
    <w:rsid w:val="00777FD1"/>
    <w:rsid w:val="00780478"/>
    <w:rsid w:val="00780760"/>
    <w:rsid w:val="00780884"/>
    <w:rsid w:val="00780A8F"/>
    <w:rsid w:val="00780DE7"/>
    <w:rsid w:val="00781FA6"/>
    <w:rsid w:val="00782157"/>
    <w:rsid w:val="00783391"/>
    <w:rsid w:val="00783533"/>
    <w:rsid w:val="00783672"/>
    <w:rsid w:val="00783B03"/>
    <w:rsid w:val="00783D50"/>
    <w:rsid w:val="00783F83"/>
    <w:rsid w:val="007847ED"/>
    <w:rsid w:val="007849FB"/>
    <w:rsid w:val="00784A26"/>
    <w:rsid w:val="00784D07"/>
    <w:rsid w:val="00784E6C"/>
    <w:rsid w:val="007851AB"/>
    <w:rsid w:val="007855D5"/>
    <w:rsid w:val="00785D54"/>
    <w:rsid w:val="00785EDD"/>
    <w:rsid w:val="007862B8"/>
    <w:rsid w:val="007865EF"/>
    <w:rsid w:val="00786776"/>
    <w:rsid w:val="00786BFB"/>
    <w:rsid w:val="00786E22"/>
    <w:rsid w:val="00786EC5"/>
    <w:rsid w:val="00787164"/>
    <w:rsid w:val="007871F3"/>
    <w:rsid w:val="00787E83"/>
    <w:rsid w:val="007902B0"/>
    <w:rsid w:val="007905A0"/>
    <w:rsid w:val="00790B27"/>
    <w:rsid w:val="00790B53"/>
    <w:rsid w:val="00790B77"/>
    <w:rsid w:val="00791170"/>
    <w:rsid w:val="0079117F"/>
    <w:rsid w:val="00791301"/>
    <w:rsid w:val="007913E9"/>
    <w:rsid w:val="007915C5"/>
    <w:rsid w:val="0079172C"/>
    <w:rsid w:val="0079253E"/>
    <w:rsid w:val="007925EC"/>
    <w:rsid w:val="00792C40"/>
    <w:rsid w:val="00793554"/>
    <w:rsid w:val="0079364B"/>
    <w:rsid w:val="00793A8E"/>
    <w:rsid w:val="0079465C"/>
    <w:rsid w:val="007948B0"/>
    <w:rsid w:val="00794B50"/>
    <w:rsid w:val="00794B89"/>
    <w:rsid w:val="00794D9A"/>
    <w:rsid w:val="007953FD"/>
    <w:rsid w:val="007955D1"/>
    <w:rsid w:val="007964C1"/>
    <w:rsid w:val="007964EF"/>
    <w:rsid w:val="007967C0"/>
    <w:rsid w:val="007968E2"/>
    <w:rsid w:val="00796ADC"/>
    <w:rsid w:val="00796E07"/>
    <w:rsid w:val="00797403"/>
    <w:rsid w:val="00797678"/>
    <w:rsid w:val="00797B65"/>
    <w:rsid w:val="00797DC6"/>
    <w:rsid w:val="007A00A8"/>
    <w:rsid w:val="007A0107"/>
    <w:rsid w:val="007A058C"/>
    <w:rsid w:val="007A0696"/>
    <w:rsid w:val="007A06D9"/>
    <w:rsid w:val="007A08C8"/>
    <w:rsid w:val="007A0DA1"/>
    <w:rsid w:val="007A178D"/>
    <w:rsid w:val="007A1B4F"/>
    <w:rsid w:val="007A1D16"/>
    <w:rsid w:val="007A1EEB"/>
    <w:rsid w:val="007A26B5"/>
    <w:rsid w:val="007A2B48"/>
    <w:rsid w:val="007A381C"/>
    <w:rsid w:val="007A3952"/>
    <w:rsid w:val="007A3BEC"/>
    <w:rsid w:val="007A3ECC"/>
    <w:rsid w:val="007A430F"/>
    <w:rsid w:val="007A444E"/>
    <w:rsid w:val="007A448B"/>
    <w:rsid w:val="007A4FC8"/>
    <w:rsid w:val="007A5275"/>
    <w:rsid w:val="007A56C0"/>
    <w:rsid w:val="007A5D0C"/>
    <w:rsid w:val="007A5FD8"/>
    <w:rsid w:val="007A66B6"/>
    <w:rsid w:val="007A6D61"/>
    <w:rsid w:val="007A6E0B"/>
    <w:rsid w:val="007A7344"/>
    <w:rsid w:val="007A7399"/>
    <w:rsid w:val="007A743C"/>
    <w:rsid w:val="007B000A"/>
    <w:rsid w:val="007B09F6"/>
    <w:rsid w:val="007B0DBC"/>
    <w:rsid w:val="007B111A"/>
    <w:rsid w:val="007B15D7"/>
    <w:rsid w:val="007B17B9"/>
    <w:rsid w:val="007B1905"/>
    <w:rsid w:val="007B1D76"/>
    <w:rsid w:val="007B2422"/>
    <w:rsid w:val="007B2436"/>
    <w:rsid w:val="007B25E1"/>
    <w:rsid w:val="007B285B"/>
    <w:rsid w:val="007B286B"/>
    <w:rsid w:val="007B2875"/>
    <w:rsid w:val="007B31A2"/>
    <w:rsid w:val="007B3CA9"/>
    <w:rsid w:val="007B463F"/>
    <w:rsid w:val="007B53D8"/>
    <w:rsid w:val="007B6108"/>
    <w:rsid w:val="007B640C"/>
    <w:rsid w:val="007B6961"/>
    <w:rsid w:val="007B69EA"/>
    <w:rsid w:val="007B6BD4"/>
    <w:rsid w:val="007B6EEA"/>
    <w:rsid w:val="007B7018"/>
    <w:rsid w:val="007B72B0"/>
    <w:rsid w:val="007B730B"/>
    <w:rsid w:val="007B781E"/>
    <w:rsid w:val="007B7A09"/>
    <w:rsid w:val="007B7A3F"/>
    <w:rsid w:val="007B7ED5"/>
    <w:rsid w:val="007C02CF"/>
    <w:rsid w:val="007C094F"/>
    <w:rsid w:val="007C0F94"/>
    <w:rsid w:val="007C0FBC"/>
    <w:rsid w:val="007C10EA"/>
    <w:rsid w:val="007C11FA"/>
    <w:rsid w:val="007C148A"/>
    <w:rsid w:val="007C1506"/>
    <w:rsid w:val="007C1B45"/>
    <w:rsid w:val="007C1C71"/>
    <w:rsid w:val="007C1E0F"/>
    <w:rsid w:val="007C1E2A"/>
    <w:rsid w:val="007C1E85"/>
    <w:rsid w:val="007C1EE7"/>
    <w:rsid w:val="007C21DD"/>
    <w:rsid w:val="007C22C7"/>
    <w:rsid w:val="007C22C9"/>
    <w:rsid w:val="007C271A"/>
    <w:rsid w:val="007C27AB"/>
    <w:rsid w:val="007C366A"/>
    <w:rsid w:val="007C372D"/>
    <w:rsid w:val="007C39BC"/>
    <w:rsid w:val="007C3A4E"/>
    <w:rsid w:val="007C3AFC"/>
    <w:rsid w:val="007C3FCD"/>
    <w:rsid w:val="007C42A7"/>
    <w:rsid w:val="007C459E"/>
    <w:rsid w:val="007C4911"/>
    <w:rsid w:val="007C4C20"/>
    <w:rsid w:val="007C4E50"/>
    <w:rsid w:val="007C52DE"/>
    <w:rsid w:val="007C548A"/>
    <w:rsid w:val="007C5D58"/>
    <w:rsid w:val="007C65F4"/>
    <w:rsid w:val="007C6977"/>
    <w:rsid w:val="007C6BA6"/>
    <w:rsid w:val="007C6C02"/>
    <w:rsid w:val="007C7E6A"/>
    <w:rsid w:val="007C7E7E"/>
    <w:rsid w:val="007D0211"/>
    <w:rsid w:val="007D0284"/>
    <w:rsid w:val="007D0808"/>
    <w:rsid w:val="007D10E8"/>
    <w:rsid w:val="007D11C2"/>
    <w:rsid w:val="007D123B"/>
    <w:rsid w:val="007D12C3"/>
    <w:rsid w:val="007D13F2"/>
    <w:rsid w:val="007D1510"/>
    <w:rsid w:val="007D17A8"/>
    <w:rsid w:val="007D1C41"/>
    <w:rsid w:val="007D2238"/>
    <w:rsid w:val="007D262A"/>
    <w:rsid w:val="007D2B20"/>
    <w:rsid w:val="007D2EB5"/>
    <w:rsid w:val="007D30BD"/>
    <w:rsid w:val="007D33FA"/>
    <w:rsid w:val="007D34C1"/>
    <w:rsid w:val="007D3A6C"/>
    <w:rsid w:val="007D4646"/>
    <w:rsid w:val="007D48C1"/>
    <w:rsid w:val="007D4A5F"/>
    <w:rsid w:val="007D4AB5"/>
    <w:rsid w:val="007D4CAC"/>
    <w:rsid w:val="007D4EE9"/>
    <w:rsid w:val="007D5197"/>
    <w:rsid w:val="007D5C32"/>
    <w:rsid w:val="007D5DAA"/>
    <w:rsid w:val="007D5EAA"/>
    <w:rsid w:val="007D5F8D"/>
    <w:rsid w:val="007D65B5"/>
    <w:rsid w:val="007D666C"/>
    <w:rsid w:val="007D6717"/>
    <w:rsid w:val="007D6C8E"/>
    <w:rsid w:val="007D7477"/>
    <w:rsid w:val="007D7A53"/>
    <w:rsid w:val="007D7AE8"/>
    <w:rsid w:val="007E01F1"/>
    <w:rsid w:val="007E0E3F"/>
    <w:rsid w:val="007E0F0F"/>
    <w:rsid w:val="007E1631"/>
    <w:rsid w:val="007E16D7"/>
    <w:rsid w:val="007E17B0"/>
    <w:rsid w:val="007E17FB"/>
    <w:rsid w:val="007E186B"/>
    <w:rsid w:val="007E1A70"/>
    <w:rsid w:val="007E2251"/>
    <w:rsid w:val="007E22A8"/>
    <w:rsid w:val="007E24D8"/>
    <w:rsid w:val="007E261B"/>
    <w:rsid w:val="007E2D7E"/>
    <w:rsid w:val="007E2E65"/>
    <w:rsid w:val="007E2F93"/>
    <w:rsid w:val="007E31D9"/>
    <w:rsid w:val="007E3681"/>
    <w:rsid w:val="007E3C8D"/>
    <w:rsid w:val="007E48DD"/>
    <w:rsid w:val="007E4AB1"/>
    <w:rsid w:val="007E5CEA"/>
    <w:rsid w:val="007E6CE6"/>
    <w:rsid w:val="007E6D19"/>
    <w:rsid w:val="007E6D77"/>
    <w:rsid w:val="007E70E9"/>
    <w:rsid w:val="007E7A23"/>
    <w:rsid w:val="007E7B99"/>
    <w:rsid w:val="007E7BEB"/>
    <w:rsid w:val="007E7E82"/>
    <w:rsid w:val="007F0878"/>
    <w:rsid w:val="007F0C40"/>
    <w:rsid w:val="007F104E"/>
    <w:rsid w:val="007F13EF"/>
    <w:rsid w:val="007F16A7"/>
    <w:rsid w:val="007F16BC"/>
    <w:rsid w:val="007F2171"/>
    <w:rsid w:val="007F2209"/>
    <w:rsid w:val="007F273E"/>
    <w:rsid w:val="007F2D5E"/>
    <w:rsid w:val="007F3457"/>
    <w:rsid w:val="007F34C2"/>
    <w:rsid w:val="007F399F"/>
    <w:rsid w:val="007F3A1B"/>
    <w:rsid w:val="007F3A50"/>
    <w:rsid w:val="007F3E84"/>
    <w:rsid w:val="007F45E1"/>
    <w:rsid w:val="007F461A"/>
    <w:rsid w:val="007F4AAE"/>
    <w:rsid w:val="007F4E8C"/>
    <w:rsid w:val="007F6714"/>
    <w:rsid w:val="007F68AD"/>
    <w:rsid w:val="007F6C21"/>
    <w:rsid w:val="007F70FD"/>
    <w:rsid w:val="007F7421"/>
    <w:rsid w:val="007F75C4"/>
    <w:rsid w:val="007F78D8"/>
    <w:rsid w:val="007F79E6"/>
    <w:rsid w:val="008001C3"/>
    <w:rsid w:val="00800800"/>
    <w:rsid w:val="00800D1F"/>
    <w:rsid w:val="00800E77"/>
    <w:rsid w:val="0080105A"/>
    <w:rsid w:val="0080106E"/>
    <w:rsid w:val="0080115E"/>
    <w:rsid w:val="008014A8"/>
    <w:rsid w:val="008016FC"/>
    <w:rsid w:val="008017B1"/>
    <w:rsid w:val="00801955"/>
    <w:rsid w:val="008027E9"/>
    <w:rsid w:val="00803529"/>
    <w:rsid w:val="00803E2A"/>
    <w:rsid w:val="008049EA"/>
    <w:rsid w:val="00804C10"/>
    <w:rsid w:val="00804F42"/>
    <w:rsid w:val="00805012"/>
    <w:rsid w:val="00805BBF"/>
    <w:rsid w:val="00805C2C"/>
    <w:rsid w:val="00805C6B"/>
    <w:rsid w:val="00805CFC"/>
    <w:rsid w:val="00805ED9"/>
    <w:rsid w:val="00805FA9"/>
    <w:rsid w:val="0080603A"/>
    <w:rsid w:val="00806154"/>
    <w:rsid w:val="0080652B"/>
    <w:rsid w:val="0080659C"/>
    <w:rsid w:val="00806C7A"/>
    <w:rsid w:val="00806F2E"/>
    <w:rsid w:val="00807502"/>
    <w:rsid w:val="008076DE"/>
    <w:rsid w:val="00807BC6"/>
    <w:rsid w:val="00807D5E"/>
    <w:rsid w:val="00807F42"/>
    <w:rsid w:val="008103B2"/>
    <w:rsid w:val="00810635"/>
    <w:rsid w:val="00810745"/>
    <w:rsid w:val="00810A95"/>
    <w:rsid w:val="00810DEE"/>
    <w:rsid w:val="00810E46"/>
    <w:rsid w:val="00810FAD"/>
    <w:rsid w:val="008111D5"/>
    <w:rsid w:val="008114F4"/>
    <w:rsid w:val="00811832"/>
    <w:rsid w:val="00811ABA"/>
    <w:rsid w:val="00811D79"/>
    <w:rsid w:val="00812438"/>
    <w:rsid w:val="00812C65"/>
    <w:rsid w:val="00812DB6"/>
    <w:rsid w:val="008133E0"/>
    <w:rsid w:val="00813EDB"/>
    <w:rsid w:val="00813EF5"/>
    <w:rsid w:val="00814337"/>
    <w:rsid w:val="00814643"/>
    <w:rsid w:val="00814708"/>
    <w:rsid w:val="00814E3C"/>
    <w:rsid w:val="00814EEF"/>
    <w:rsid w:val="00814F68"/>
    <w:rsid w:val="00814F69"/>
    <w:rsid w:val="008152BC"/>
    <w:rsid w:val="00815CCF"/>
    <w:rsid w:val="0081601D"/>
    <w:rsid w:val="00816523"/>
    <w:rsid w:val="00816F3B"/>
    <w:rsid w:val="008177AB"/>
    <w:rsid w:val="00817B74"/>
    <w:rsid w:val="008206B8"/>
    <w:rsid w:val="008207AA"/>
    <w:rsid w:val="00820890"/>
    <w:rsid w:val="00820B1D"/>
    <w:rsid w:val="00821676"/>
    <w:rsid w:val="00821979"/>
    <w:rsid w:val="00821A64"/>
    <w:rsid w:val="00822436"/>
    <w:rsid w:val="00822A17"/>
    <w:rsid w:val="00822A5F"/>
    <w:rsid w:val="00822B17"/>
    <w:rsid w:val="00822BAF"/>
    <w:rsid w:val="00822FFE"/>
    <w:rsid w:val="008235DC"/>
    <w:rsid w:val="00823933"/>
    <w:rsid w:val="008240B1"/>
    <w:rsid w:val="008243B1"/>
    <w:rsid w:val="00824B5E"/>
    <w:rsid w:val="00824DAC"/>
    <w:rsid w:val="00824FBC"/>
    <w:rsid w:val="008252F0"/>
    <w:rsid w:val="0082570E"/>
    <w:rsid w:val="0082582D"/>
    <w:rsid w:val="00826660"/>
    <w:rsid w:val="00826995"/>
    <w:rsid w:val="008275AD"/>
    <w:rsid w:val="008275ED"/>
    <w:rsid w:val="00827E17"/>
    <w:rsid w:val="008302A4"/>
    <w:rsid w:val="0083054F"/>
    <w:rsid w:val="00830B6A"/>
    <w:rsid w:val="00830C1D"/>
    <w:rsid w:val="008313B6"/>
    <w:rsid w:val="008313BA"/>
    <w:rsid w:val="008318F7"/>
    <w:rsid w:val="00831E53"/>
    <w:rsid w:val="0083222C"/>
    <w:rsid w:val="008324D8"/>
    <w:rsid w:val="00832724"/>
    <w:rsid w:val="00832933"/>
    <w:rsid w:val="00834725"/>
    <w:rsid w:val="008348C7"/>
    <w:rsid w:val="00834C3F"/>
    <w:rsid w:val="0083596F"/>
    <w:rsid w:val="00835A9F"/>
    <w:rsid w:val="00835AEA"/>
    <w:rsid w:val="00835F31"/>
    <w:rsid w:val="00836737"/>
    <w:rsid w:val="00836DD1"/>
    <w:rsid w:val="00837653"/>
    <w:rsid w:val="00840657"/>
    <w:rsid w:val="008408EA"/>
    <w:rsid w:val="008409D4"/>
    <w:rsid w:val="00840D9E"/>
    <w:rsid w:val="008410DB"/>
    <w:rsid w:val="008418C2"/>
    <w:rsid w:val="0084199D"/>
    <w:rsid w:val="00841BC0"/>
    <w:rsid w:val="00841BD6"/>
    <w:rsid w:val="00841EBA"/>
    <w:rsid w:val="00842B1F"/>
    <w:rsid w:val="00844129"/>
    <w:rsid w:val="0084423F"/>
    <w:rsid w:val="008446CF"/>
    <w:rsid w:val="00844EC5"/>
    <w:rsid w:val="00845142"/>
    <w:rsid w:val="00845147"/>
    <w:rsid w:val="00845264"/>
    <w:rsid w:val="0084535E"/>
    <w:rsid w:val="008453E2"/>
    <w:rsid w:val="00845583"/>
    <w:rsid w:val="0084597B"/>
    <w:rsid w:val="00845AD6"/>
    <w:rsid w:val="00845F31"/>
    <w:rsid w:val="00846782"/>
    <w:rsid w:val="00846A5E"/>
    <w:rsid w:val="00847048"/>
    <w:rsid w:val="00847522"/>
    <w:rsid w:val="00847929"/>
    <w:rsid w:val="00850E6B"/>
    <w:rsid w:val="00851103"/>
    <w:rsid w:val="00851668"/>
    <w:rsid w:val="0085192A"/>
    <w:rsid w:val="008519A7"/>
    <w:rsid w:val="00851B9A"/>
    <w:rsid w:val="008527F7"/>
    <w:rsid w:val="00853428"/>
    <w:rsid w:val="00853C23"/>
    <w:rsid w:val="008546C8"/>
    <w:rsid w:val="008549F9"/>
    <w:rsid w:val="00854C14"/>
    <w:rsid w:val="00854E2B"/>
    <w:rsid w:val="00854FBD"/>
    <w:rsid w:val="0085538C"/>
    <w:rsid w:val="008557F5"/>
    <w:rsid w:val="00855AA7"/>
    <w:rsid w:val="00855C69"/>
    <w:rsid w:val="00855DB1"/>
    <w:rsid w:val="008567F1"/>
    <w:rsid w:val="00856A4B"/>
    <w:rsid w:val="00856BCC"/>
    <w:rsid w:val="00857D8F"/>
    <w:rsid w:val="00860076"/>
    <w:rsid w:val="0086009C"/>
    <w:rsid w:val="008604D0"/>
    <w:rsid w:val="00860AC0"/>
    <w:rsid w:val="00860B71"/>
    <w:rsid w:val="00860C66"/>
    <w:rsid w:val="00860FA4"/>
    <w:rsid w:val="00861022"/>
    <w:rsid w:val="008619E2"/>
    <w:rsid w:val="00861CD0"/>
    <w:rsid w:val="008622B1"/>
    <w:rsid w:val="00863755"/>
    <w:rsid w:val="00863F7F"/>
    <w:rsid w:val="00864347"/>
    <w:rsid w:val="00864F1F"/>
    <w:rsid w:val="00865286"/>
    <w:rsid w:val="0086535C"/>
    <w:rsid w:val="008655A6"/>
    <w:rsid w:val="008658E5"/>
    <w:rsid w:val="00865A1E"/>
    <w:rsid w:val="00866659"/>
    <w:rsid w:val="008668FE"/>
    <w:rsid w:val="00866FBA"/>
    <w:rsid w:val="008674A4"/>
    <w:rsid w:val="0086793F"/>
    <w:rsid w:val="00867A07"/>
    <w:rsid w:val="00867AFC"/>
    <w:rsid w:val="00867EC0"/>
    <w:rsid w:val="00867F8E"/>
    <w:rsid w:val="00870944"/>
    <w:rsid w:val="008709FC"/>
    <w:rsid w:val="00871A5B"/>
    <w:rsid w:val="00871B5C"/>
    <w:rsid w:val="00871DAF"/>
    <w:rsid w:val="008720BC"/>
    <w:rsid w:val="008724CB"/>
    <w:rsid w:val="00872694"/>
    <w:rsid w:val="00872DA0"/>
    <w:rsid w:val="00872FAF"/>
    <w:rsid w:val="0087305A"/>
    <w:rsid w:val="0087343A"/>
    <w:rsid w:val="00873CFA"/>
    <w:rsid w:val="00873D4F"/>
    <w:rsid w:val="008743EB"/>
    <w:rsid w:val="008745D7"/>
    <w:rsid w:val="00874833"/>
    <w:rsid w:val="00874845"/>
    <w:rsid w:val="008756CA"/>
    <w:rsid w:val="00875904"/>
    <w:rsid w:val="00875942"/>
    <w:rsid w:val="00875C3F"/>
    <w:rsid w:val="00875D8E"/>
    <w:rsid w:val="00876278"/>
    <w:rsid w:val="00876424"/>
    <w:rsid w:val="00876604"/>
    <w:rsid w:val="00876E1D"/>
    <w:rsid w:val="00876F26"/>
    <w:rsid w:val="00877CB6"/>
    <w:rsid w:val="00877F61"/>
    <w:rsid w:val="0088017B"/>
    <w:rsid w:val="00880B76"/>
    <w:rsid w:val="00881365"/>
    <w:rsid w:val="00881823"/>
    <w:rsid w:val="00881909"/>
    <w:rsid w:val="008819DA"/>
    <w:rsid w:val="00881D5C"/>
    <w:rsid w:val="00882103"/>
    <w:rsid w:val="00882565"/>
    <w:rsid w:val="00882D68"/>
    <w:rsid w:val="00883222"/>
    <w:rsid w:val="00883894"/>
    <w:rsid w:val="00883FD6"/>
    <w:rsid w:val="00884016"/>
    <w:rsid w:val="008841CB"/>
    <w:rsid w:val="00884769"/>
    <w:rsid w:val="008848E2"/>
    <w:rsid w:val="00884B15"/>
    <w:rsid w:val="00884EEC"/>
    <w:rsid w:val="008855CD"/>
    <w:rsid w:val="00885B69"/>
    <w:rsid w:val="00885CCA"/>
    <w:rsid w:val="00885CCC"/>
    <w:rsid w:val="00885D51"/>
    <w:rsid w:val="00886324"/>
    <w:rsid w:val="00886490"/>
    <w:rsid w:val="0088734A"/>
    <w:rsid w:val="008873F1"/>
    <w:rsid w:val="00887AC4"/>
    <w:rsid w:val="00887C90"/>
    <w:rsid w:val="0089183E"/>
    <w:rsid w:val="00891ACD"/>
    <w:rsid w:val="0089200A"/>
    <w:rsid w:val="0089262A"/>
    <w:rsid w:val="00892794"/>
    <w:rsid w:val="00892C40"/>
    <w:rsid w:val="00892F5C"/>
    <w:rsid w:val="008932ED"/>
    <w:rsid w:val="008935EC"/>
    <w:rsid w:val="008938E1"/>
    <w:rsid w:val="00894172"/>
    <w:rsid w:val="00894189"/>
    <w:rsid w:val="0089482F"/>
    <w:rsid w:val="008948DB"/>
    <w:rsid w:val="00894B92"/>
    <w:rsid w:val="0089529F"/>
    <w:rsid w:val="00895616"/>
    <w:rsid w:val="0089587F"/>
    <w:rsid w:val="008965B3"/>
    <w:rsid w:val="00896F28"/>
    <w:rsid w:val="008972EF"/>
    <w:rsid w:val="008973E2"/>
    <w:rsid w:val="00897679"/>
    <w:rsid w:val="00897818"/>
    <w:rsid w:val="0089793E"/>
    <w:rsid w:val="00897947"/>
    <w:rsid w:val="00897DFC"/>
    <w:rsid w:val="00897E8B"/>
    <w:rsid w:val="008A05E0"/>
    <w:rsid w:val="008A07F4"/>
    <w:rsid w:val="008A094C"/>
    <w:rsid w:val="008A098F"/>
    <w:rsid w:val="008A1247"/>
    <w:rsid w:val="008A14F8"/>
    <w:rsid w:val="008A177D"/>
    <w:rsid w:val="008A1DDF"/>
    <w:rsid w:val="008A2CE6"/>
    <w:rsid w:val="008A2F73"/>
    <w:rsid w:val="008A31E4"/>
    <w:rsid w:val="008A3728"/>
    <w:rsid w:val="008A47E0"/>
    <w:rsid w:val="008A4CF1"/>
    <w:rsid w:val="008A50F9"/>
    <w:rsid w:val="008A550D"/>
    <w:rsid w:val="008A5636"/>
    <w:rsid w:val="008A5B6E"/>
    <w:rsid w:val="008A6762"/>
    <w:rsid w:val="008A696F"/>
    <w:rsid w:val="008A7090"/>
    <w:rsid w:val="008A7361"/>
    <w:rsid w:val="008A799C"/>
    <w:rsid w:val="008A7CAD"/>
    <w:rsid w:val="008A7DF4"/>
    <w:rsid w:val="008B038C"/>
    <w:rsid w:val="008B0473"/>
    <w:rsid w:val="008B10E9"/>
    <w:rsid w:val="008B1540"/>
    <w:rsid w:val="008B16FE"/>
    <w:rsid w:val="008B18E3"/>
    <w:rsid w:val="008B22EA"/>
    <w:rsid w:val="008B2DA0"/>
    <w:rsid w:val="008B2E5F"/>
    <w:rsid w:val="008B2F98"/>
    <w:rsid w:val="008B39B6"/>
    <w:rsid w:val="008B3B38"/>
    <w:rsid w:val="008B41C4"/>
    <w:rsid w:val="008B4891"/>
    <w:rsid w:val="008B4C83"/>
    <w:rsid w:val="008B57B9"/>
    <w:rsid w:val="008B57D9"/>
    <w:rsid w:val="008B68C8"/>
    <w:rsid w:val="008B6908"/>
    <w:rsid w:val="008B6A83"/>
    <w:rsid w:val="008B6B8F"/>
    <w:rsid w:val="008B74E4"/>
    <w:rsid w:val="008B7561"/>
    <w:rsid w:val="008B7919"/>
    <w:rsid w:val="008B7B2F"/>
    <w:rsid w:val="008B7DE4"/>
    <w:rsid w:val="008B7F39"/>
    <w:rsid w:val="008C07F8"/>
    <w:rsid w:val="008C0991"/>
    <w:rsid w:val="008C1969"/>
    <w:rsid w:val="008C24F0"/>
    <w:rsid w:val="008C251C"/>
    <w:rsid w:val="008C2704"/>
    <w:rsid w:val="008C2B1B"/>
    <w:rsid w:val="008C302A"/>
    <w:rsid w:val="008C383D"/>
    <w:rsid w:val="008C3A4B"/>
    <w:rsid w:val="008C3BE9"/>
    <w:rsid w:val="008C3FF9"/>
    <w:rsid w:val="008C41B0"/>
    <w:rsid w:val="008C5C9D"/>
    <w:rsid w:val="008C648E"/>
    <w:rsid w:val="008C6928"/>
    <w:rsid w:val="008C699B"/>
    <w:rsid w:val="008C6A42"/>
    <w:rsid w:val="008C7790"/>
    <w:rsid w:val="008C783D"/>
    <w:rsid w:val="008D0165"/>
    <w:rsid w:val="008D07BB"/>
    <w:rsid w:val="008D0959"/>
    <w:rsid w:val="008D1154"/>
    <w:rsid w:val="008D12A8"/>
    <w:rsid w:val="008D1448"/>
    <w:rsid w:val="008D16C3"/>
    <w:rsid w:val="008D16CD"/>
    <w:rsid w:val="008D1AD4"/>
    <w:rsid w:val="008D1DCB"/>
    <w:rsid w:val="008D20C2"/>
    <w:rsid w:val="008D2670"/>
    <w:rsid w:val="008D2755"/>
    <w:rsid w:val="008D28A8"/>
    <w:rsid w:val="008D2FFA"/>
    <w:rsid w:val="008D3067"/>
    <w:rsid w:val="008D323E"/>
    <w:rsid w:val="008D3DC3"/>
    <w:rsid w:val="008D4446"/>
    <w:rsid w:val="008D4479"/>
    <w:rsid w:val="008D45D0"/>
    <w:rsid w:val="008D4907"/>
    <w:rsid w:val="008D4917"/>
    <w:rsid w:val="008D49BC"/>
    <w:rsid w:val="008D58DC"/>
    <w:rsid w:val="008D5BA4"/>
    <w:rsid w:val="008D618E"/>
    <w:rsid w:val="008D6817"/>
    <w:rsid w:val="008D6AE3"/>
    <w:rsid w:val="008D7221"/>
    <w:rsid w:val="008D731E"/>
    <w:rsid w:val="008E0106"/>
    <w:rsid w:val="008E038B"/>
    <w:rsid w:val="008E04FA"/>
    <w:rsid w:val="008E06CC"/>
    <w:rsid w:val="008E0949"/>
    <w:rsid w:val="008E13C5"/>
    <w:rsid w:val="008E15A5"/>
    <w:rsid w:val="008E1B62"/>
    <w:rsid w:val="008E1BE7"/>
    <w:rsid w:val="008E2DDB"/>
    <w:rsid w:val="008E301B"/>
    <w:rsid w:val="008E303F"/>
    <w:rsid w:val="008E394F"/>
    <w:rsid w:val="008E3BFE"/>
    <w:rsid w:val="008E3F09"/>
    <w:rsid w:val="008E430A"/>
    <w:rsid w:val="008E5474"/>
    <w:rsid w:val="008E5681"/>
    <w:rsid w:val="008E56BE"/>
    <w:rsid w:val="008E59F1"/>
    <w:rsid w:val="008E5D79"/>
    <w:rsid w:val="008E6015"/>
    <w:rsid w:val="008E66A0"/>
    <w:rsid w:val="008E67F2"/>
    <w:rsid w:val="008E6839"/>
    <w:rsid w:val="008E6B3F"/>
    <w:rsid w:val="008E7011"/>
    <w:rsid w:val="008E71B2"/>
    <w:rsid w:val="008E76C7"/>
    <w:rsid w:val="008E77E4"/>
    <w:rsid w:val="008F0249"/>
    <w:rsid w:val="008F0710"/>
    <w:rsid w:val="008F0B66"/>
    <w:rsid w:val="008F0F36"/>
    <w:rsid w:val="008F11F9"/>
    <w:rsid w:val="008F14B8"/>
    <w:rsid w:val="008F189E"/>
    <w:rsid w:val="008F1CFD"/>
    <w:rsid w:val="008F207B"/>
    <w:rsid w:val="008F2B33"/>
    <w:rsid w:val="008F2DC7"/>
    <w:rsid w:val="008F30D6"/>
    <w:rsid w:val="008F3BC6"/>
    <w:rsid w:val="008F3D5F"/>
    <w:rsid w:val="008F4728"/>
    <w:rsid w:val="008F4A46"/>
    <w:rsid w:val="008F4E4C"/>
    <w:rsid w:val="008F4F07"/>
    <w:rsid w:val="008F56BA"/>
    <w:rsid w:val="008F5910"/>
    <w:rsid w:val="008F59C6"/>
    <w:rsid w:val="008F688E"/>
    <w:rsid w:val="008F68EE"/>
    <w:rsid w:val="008F6DCE"/>
    <w:rsid w:val="008F741B"/>
    <w:rsid w:val="0090003B"/>
    <w:rsid w:val="009000ED"/>
    <w:rsid w:val="009003D5"/>
    <w:rsid w:val="00900860"/>
    <w:rsid w:val="00900876"/>
    <w:rsid w:val="009009C6"/>
    <w:rsid w:val="00900A48"/>
    <w:rsid w:val="00900D37"/>
    <w:rsid w:val="00900E02"/>
    <w:rsid w:val="00901833"/>
    <w:rsid w:val="00901907"/>
    <w:rsid w:val="00901D45"/>
    <w:rsid w:val="0090219C"/>
    <w:rsid w:val="009024F0"/>
    <w:rsid w:val="00902C7B"/>
    <w:rsid w:val="00902FEC"/>
    <w:rsid w:val="0090324A"/>
    <w:rsid w:val="0090336C"/>
    <w:rsid w:val="00903399"/>
    <w:rsid w:val="0090340F"/>
    <w:rsid w:val="00903700"/>
    <w:rsid w:val="00903E1B"/>
    <w:rsid w:val="00904175"/>
    <w:rsid w:val="009042E4"/>
    <w:rsid w:val="00904F30"/>
    <w:rsid w:val="009053EC"/>
    <w:rsid w:val="009054FB"/>
    <w:rsid w:val="009055B7"/>
    <w:rsid w:val="00905907"/>
    <w:rsid w:val="00905915"/>
    <w:rsid w:val="0090598D"/>
    <w:rsid w:val="00905CF1"/>
    <w:rsid w:val="00905F7E"/>
    <w:rsid w:val="00906750"/>
    <w:rsid w:val="00906805"/>
    <w:rsid w:val="00907031"/>
    <w:rsid w:val="00907447"/>
    <w:rsid w:val="009074AE"/>
    <w:rsid w:val="00907578"/>
    <w:rsid w:val="00910008"/>
    <w:rsid w:val="00910A9D"/>
    <w:rsid w:val="00910CD9"/>
    <w:rsid w:val="00910FD2"/>
    <w:rsid w:val="00911050"/>
    <w:rsid w:val="0091188D"/>
    <w:rsid w:val="00911A31"/>
    <w:rsid w:val="00911D34"/>
    <w:rsid w:val="00911D85"/>
    <w:rsid w:val="00912099"/>
    <w:rsid w:val="00912347"/>
    <w:rsid w:val="00912897"/>
    <w:rsid w:val="00912B46"/>
    <w:rsid w:val="009131EA"/>
    <w:rsid w:val="009135C0"/>
    <w:rsid w:val="009138C5"/>
    <w:rsid w:val="00913A5A"/>
    <w:rsid w:val="009140B7"/>
    <w:rsid w:val="00914354"/>
    <w:rsid w:val="009149C0"/>
    <w:rsid w:val="00914F3D"/>
    <w:rsid w:val="009150F8"/>
    <w:rsid w:val="009155C8"/>
    <w:rsid w:val="00915907"/>
    <w:rsid w:val="00915BA9"/>
    <w:rsid w:val="0091612D"/>
    <w:rsid w:val="00916143"/>
    <w:rsid w:val="0091657E"/>
    <w:rsid w:val="0091661D"/>
    <w:rsid w:val="0091663B"/>
    <w:rsid w:val="009166C4"/>
    <w:rsid w:val="00916DD7"/>
    <w:rsid w:val="00916ED9"/>
    <w:rsid w:val="00917399"/>
    <w:rsid w:val="00917466"/>
    <w:rsid w:val="00917841"/>
    <w:rsid w:val="0091797A"/>
    <w:rsid w:val="00917C2C"/>
    <w:rsid w:val="00920080"/>
    <w:rsid w:val="0092075B"/>
    <w:rsid w:val="009208B6"/>
    <w:rsid w:val="0092092C"/>
    <w:rsid w:val="00920B66"/>
    <w:rsid w:val="00921242"/>
    <w:rsid w:val="009212B9"/>
    <w:rsid w:val="00921672"/>
    <w:rsid w:val="0092170F"/>
    <w:rsid w:val="00921898"/>
    <w:rsid w:val="00921A95"/>
    <w:rsid w:val="00921B67"/>
    <w:rsid w:val="00921F30"/>
    <w:rsid w:val="00923556"/>
    <w:rsid w:val="00923636"/>
    <w:rsid w:val="009238E9"/>
    <w:rsid w:val="00923B17"/>
    <w:rsid w:val="00923C27"/>
    <w:rsid w:val="00923C51"/>
    <w:rsid w:val="00923E03"/>
    <w:rsid w:val="00923E64"/>
    <w:rsid w:val="00923F9D"/>
    <w:rsid w:val="009241C7"/>
    <w:rsid w:val="009242ED"/>
    <w:rsid w:val="0092445C"/>
    <w:rsid w:val="00924893"/>
    <w:rsid w:val="00924927"/>
    <w:rsid w:val="00924B21"/>
    <w:rsid w:val="00924D94"/>
    <w:rsid w:val="0092536E"/>
    <w:rsid w:val="00925B1F"/>
    <w:rsid w:val="00926191"/>
    <w:rsid w:val="0092650B"/>
    <w:rsid w:val="00926571"/>
    <w:rsid w:val="00926601"/>
    <w:rsid w:val="00926BF7"/>
    <w:rsid w:val="00926CC0"/>
    <w:rsid w:val="00926D43"/>
    <w:rsid w:val="009272BB"/>
    <w:rsid w:val="009301EE"/>
    <w:rsid w:val="00930310"/>
    <w:rsid w:val="00930AA2"/>
    <w:rsid w:val="00930B60"/>
    <w:rsid w:val="009312E7"/>
    <w:rsid w:val="00931558"/>
    <w:rsid w:val="00931F6D"/>
    <w:rsid w:val="00932518"/>
    <w:rsid w:val="009327A4"/>
    <w:rsid w:val="009337F6"/>
    <w:rsid w:val="00933AFC"/>
    <w:rsid w:val="00933C58"/>
    <w:rsid w:val="00933D6A"/>
    <w:rsid w:val="009343A8"/>
    <w:rsid w:val="009349DB"/>
    <w:rsid w:val="00934FA3"/>
    <w:rsid w:val="00935885"/>
    <w:rsid w:val="00935D60"/>
    <w:rsid w:val="00935EE4"/>
    <w:rsid w:val="0093603C"/>
    <w:rsid w:val="00936360"/>
    <w:rsid w:val="0093647D"/>
    <w:rsid w:val="00936797"/>
    <w:rsid w:val="00936937"/>
    <w:rsid w:val="009369F5"/>
    <w:rsid w:val="00936DD1"/>
    <w:rsid w:val="00937105"/>
    <w:rsid w:val="00937FB9"/>
    <w:rsid w:val="00940763"/>
    <w:rsid w:val="009413CE"/>
    <w:rsid w:val="009425A0"/>
    <w:rsid w:val="00942947"/>
    <w:rsid w:val="009429AC"/>
    <w:rsid w:val="0094357D"/>
    <w:rsid w:val="0094373E"/>
    <w:rsid w:val="00943C2A"/>
    <w:rsid w:val="00943D2A"/>
    <w:rsid w:val="009441BD"/>
    <w:rsid w:val="0094436B"/>
    <w:rsid w:val="00944A8F"/>
    <w:rsid w:val="00944B3E"/>
    <w:rsid w:val="00944BA6"/>
    <w:rsid w:val="00944E25"/>
    <w:rsid w:val="00944EFD"/>
    <w:rsid w:val="009460BE"/>
    <w:rsid w:val="009462F9"/>
    <w:rsid w:val="0094668A"/>
    <w:rsid w:val="00946F37"/>
    <w:rsid w:val="00947364"/>
    <w:rsid w:val="00947542"/>
    <w:rsid w:val="009476C8"/>
    <w:rsid w:val="00947A67"/>
    <w:rsid w:val="00947DE1"/>
    <w:rsid w:val="00950D86"/>
    <w:rsid w:val="00950F59"/>
    <w:rsid w:val="0095136B"/>
    <w:rsid w:val="0095141F"/>
    <w:rsid w:val="00951533"/>
    <w:rsid w:val="00951DDD"/>
    <w:rsid w:val="0095205E"/>
    <w:rsid w:val="0095230C"/>
    <w:rsid w:val="009523D7"/>
    <w:rsid w:val="00952B51"/>
    <w:rsid w:val="00952D77"/>
    <w:rsid w:val="00952DE0"/>
    <w:rsid w:val="009530DA"/>
    <w:rsid w:val="009535E4"/>
    <w:rsid w:val="00953BB7"/>
    <w:rsid w:val="009540B3"/>
    <w:rsid w:val="009542D2"/>
    <w:rsid w:val="00954472"/>
    <w:rsid w:val="00954632"/>
    <w:rsid w:val="00955592"/>
    <w:rsid w:val="00955857"/>
    <w:rsid w:val="00955948"/>
    <w:rsid w:val="009559D9"/>
    <w:rsid w:val="00955C31"/>
    <w:rsid w:val="00955FB1"/>
    <w:rsid w:val="0095605E"/>
    <w:rsid w:val="00956207"/>
    <w:rsid w:val="00956951"/>
    <w:rsid w:val="00956B99"/>
    <w:rsid w:val="00957EF6"/>
    <w:rsid w:val="009603DC"/>
    <w:rsid w:val="009604F3"/>
    <w:rsid w:val="00960617"/>
    <w:rsid w:val="00960805"/>
    <w:rsid w:val="00960F5B"/>
    <w:rsid w:val="00961594"/>
    <w:rsid w:val="009617B0"/>
    <w:rsid w:val="00961A13"/>
    <w:rsid w:val="00961D24"/>
    <w:rsid w:val="00961E16"/>
    <w:rsid w:val="009629A1"/>
    <w:rsid w:val="00962B8D"/>
    <w:rsid w:val="00962E8F"/>
    <w:rsid w:val="00962ECA"/>
    <w:rsid w:val="00962F12"/>
    <w:rsid w:val="009630BD"/>
    <w:rsid w:val="009635A5"/>
    <w:rsid w:val="009640B5"/>
    <w:rsid w:val="0096422B"/>
    <w:rsid w:val="00964ADE"/>
    <w:rsid w:val="00964B6E"/>
    <w:rsid w:val="00964DC3"/>
    <w:rsid w:val="009653D5"/>
    <w:rsid w:val="00965638"/>
    <w:rsid w:val="0096579C"/>
    <w:rsid w:val="0096582E"/>
    <w:rsid w:val="00965B12"/>
    <w:rsid w:val="00965F1C"/>
    <w:rsid w:val="0096647F"/>
    <w:rsid w:val="009669F8"/>
    <w:rsid w:val="00966C34"/>
    <w:rsid w:val="009675C8"/>
    <w:rsid w:val="0096777D"/>
    <w:rsid w:val="0096791B"/>
    <w:rsid w:val="00967A32"/>
    <w:rsid w:val="00967D6C"/>
    <w:rsid w:val="00967FDC"/>
    <w:rsid w:val="0097034B"/>
    <w:rsid w:val="0097063F"/>
    <w:rsid w:val="00970AE7"/>
    <w:rsid w:val="00970CAF"/>
    <w:rsid w:val="00970F63"/>
    <w:rsid w:val="00970FED"/>
    <w:rsid w:val="009711E7"/>
    <w:rsid w:val="00971D6F"/>
    <w:rsid w:val="00971E20"/>
    <w:rsid w:val="00971EAE"/>
    <w:rsid w:val="0097260D"/>
    <w:rsid w:val="00972C9C"/>
    <w:rsid w:val="00972CF2"/>
    <w:rsid w:val="0097339B"/>
    <w:rsid w:val="009735CE"/>
    <w:rsid w:val="0097360C"/>
    <w:rsid w:val="0097361D"/>
    <w:rsid w:val="0097362C"/>
    <w:rsid w:val="00973B0D"/>
    <w:rsid w:val="00973D3D"/>
    <w:rsid w:val="009744B6"/>
    <w:rsid w:val="009747DF"/>
    <w:rsid w:val="00975058"/>
    <w:rsid w:val="0097525B"/>
    <w:rsid w:val="00975995"/>
    <w:rsid w:val="00975A78"/>
    <w:rsid w:val="00975E73"/>
    <w:rsid w:val="00976014"/>
    <w:rsid w:val="009762B8"/>
    <w:rsid w:val="0097631D"/>
    <w:rsid w:val="00976777"/>
    <w:rsid w:val="009767B3"/>
    <w:rsid w:val="00976AAD"/>
    <w:rsid w:val="0097781B"/>
    <w:rsid w:val="0097785D"/>
    <w:rsid w:val="0098020C"/>
    <w:rsid w:val="009806F0"/>
    <w:rsid w:val="0098096D"/>
    <w:rsid w:val="009809B0"/>
    <w:rsid w:val="00980C1A"/>
    <w:rsid w:val="00980DD5"/>
    <w:rsid w:val="009816EA"/>
    <w:rsid w:val="00981C3E"/>
    <w:rsid w:val="00982140"/>
    <w:rsid w:val="009825E0"/>
    <w:rsid w:val="009825E6"/>
    <w:rsid w:val="009828B1"/>
    <w:rsid w:val="009831D9"/>
    <w:rsid w:val="0098354A"/>
    <w:rsid w:val="009835E4"/>
    <w:rsid w:val="00983787"/>
    <w:rsid w:val="009839D5"/>
    <w:rsid w:val="00983B03"/>
    <w:rsid w:val="00983BEC"/>
    <w:rsid w:val="00983D00"/>
    <w:rsid w:val="00983E12"/>
    <w:rsid w:val="0098406E"/>
    <w:rsid w:val="00984518"/>
    <w:rsid w:val="00984BB1"/>
    <w:rsid w:val="00984CDF"/>
    <w:rsid w:val="00984F95"/>
    <w:rsid w:val="00985085"/>
    <w:rsid w:val="00985899"/>
    <w:rsid w:val="00985CD0"/>
    <w:rsid w:val="009864E7"/>
    <w:rsid w:val="00986531"/>
    <w:rsid w:val="00986B42"/>
    <w:rsid w:val="00986FB2"/>
    <w:rsid w:val="00986FC7"/>
    <w:rsid w:val="00987475"/>
    <w:rsid w:val="00987B5C"/>
    <w:rsid w:val="00987DCB"/>
    <w:rsid w:val="0099077D"/>
    <w:rsid w:val="00990833"/>
    <w:rsid w:val="009909D6"/>
    <w:rsid w:val="00990DD7"/>
    <w:rsid w:val="00990FE0"/>
    <w:rsid w:val="00991390"/>
    <w:rsid w:val="009916F7"/>
    <w:rsid w:val="009918D1"/>
    <w:rsid w:val="00991BEE"/>
    <w:rsid w:val="00992020"/>
    <w:rsid w:val="00992319"/>
    <w:rsid w:val="009923EA"/>
    <w:rsid w:val="009925B8"/>
    <w:rsid w:val="00992BD9"/>
    <w:rsid w:val="00992D2A"/>
    <w:rsid w:val="00993313"/>
    <w:rsid w:val="00993881"/>
    <w:rsid w:val="00993AAD"/>
    <w:rsid w:val="00993ECB"/>
    <w:rsid w:val="009943E3"/>
    <w:rsid w:val="00994763"/>
    <w:rsid w:val="00994F97"/>
    <w:rsid w:val="00995997"/>
    <w:rsid w:val="00995C52"/>
    <w:rsid w:val="00996099"/>
    <w:rsid w:val="009966BE"/>
    <w:rsid w:val="00996CDC"/>
    <w:rsid w:val="009970A6"/>
    <w:rsid w:val="009973AD"/>
    <w:rsid w:val="0099775E"/>
    <w:rsid w:val="009A033C"/>
    <w:rsid w:val="009A0594"/>
    <w:rsid w:val="009A07F1"/>
    <w:rsid w:val="009A0B25"/>
    <w:rsid w:val="009A10EF"/>
    <w:rsid w:val="009A17A5"/>
    <w:rsid w:val="009A1874"/>
    <w:rsid w:val="009A1BA6"/>
    <w:rsid w:val="009A2AEA"/>
    <w:rsid w:val="009A2B72"/>
    <w:rsid w:val="009A2C0B"/>
    <w:rsid w:val="009A2F41"/>
    <w:rsid w:val="009A2F48"/>
    <w:rsid w:val="009A3002"/>
    <w:rsid w:val="009A3012"/>
    <w:rsid w:val="009A388C"/>
    <w:rsid w:val="009A396D"/>
    <w:rsid w:val="009A39AC"/>
    <w:rsid w:val="009A410C"/>
    <w:rsid w:val="009A41FF"/>
    <w:rsid w:val="009A4B30"/>
    <w:rsid w:val="009A4C3B"/>
    <w:rsid w:val="009A545F"/>
    <w:rsid w:val="009A5460"/>
    <w:rsid w:val="009A568B"/>
    <w:rsid w:val="009A6028"/>
    <w:rsid w:val="009A610B"/>
    <w:rsid w:val="009A6F3C"/>
    <w:rsid w:val="009A7060"/>
    <w:rsid w:val="009B02B0"/>
    <w:rsid w:val="009B03C4"/>
    <w:rsid w:val="009B04D6"/>
    <w:rsid w:val="009B09BD"/>
    <w:rsid w:val="009B17EF"/>
    <w:rsid w:val="009B20B7"/>
    <w:rsid w:val="009B24B9"/>
    <w:rsid w:val="009B2996"/>
    <w:rsid w:val="009B2B85"/>
    <w:rsid w:val="009B2CAF"/>
    <w:rsid w:val="009B2F75"/>
    <w:rsid w:val="009B39C5"/>
    <w:rsid w:val="009B3F5F"/>
    <w:rsid w:val="009B445B"/>
    <w:rsid w:val="009B467F"/>
    <w:rsid w:val="009B48C7"/>
    <w:rsid w:val="009B509F"/>
    <w:rsid w:val="009B5A1C"/>
    <w:rsid w:val="009B5D95"/>
    <w:rsid w:val="009B635A"/>
    <w:rsid w:val="009B6819"/>
    <w:rsid w:val="009B69C9"/>
    <w:rsid w:val="009B6A64"/>
    <w:rsid w:val="009B6EBC"/>
    <w:rsid w:val="009B72A8"/>
    <w:rsid w:val="009B7645"/>
    <w:rsid w:val="009B776D"/>
    <w:rsid w:val="009C0C3D"/>
    <w:rsid w:val="009C0CA3"/>
    <w:rsid w:val="009C10DC"/>
    <w:rsid w:val="009C1BC6"/>
    <w:rsid w:val="009C202C"/>
    <w:rsid w:val="009C23D3"/>
    <w:rsid w:val="009C3221"/>
    <w:rsid w:val="009C3361"/>
    <w:rsid w:val="009C3A57"/>
    <w:rsid w:val="009C3DF3"/>
    <w:rsid w:val="009C4459"/>
    <w:rsid w:val="009C46FB"/>
    <w:rsid w:val="009C4742"/>
    <w:rsid w:val="009C48CA"/>
    <w:rsid w:val="009C4ECF"/>
    <w:rsid w:val="009C5278"/>
    <w:rsid w:val="009C5C9C"/>
    <w:rsid w:val="009C6247"/>
    <w:rsid w:val="009C62FA"/>
    <w:rsid w:val="009C66EA"/>
    <w:rsid w:val="009C700B"/>
    <w:rsid w:val="009C7282"/>
    <w:rsid w:val="009C72A6"/>
    <w:rsid w:val="009C765F"/>
    <w:rsid w:val="009C7EB1"/>
    <w:rsid w:val="009D06B3"/>
    <w:rsid w:val="009D071B"/>
    <w:rsid w:val="009D09AA"/>
    <w:rsid w:val="009D09C3"/>
    <w:rsid w:val="009D0D26"/>
    <w:rsid w:val="009D10EE"/>
    <w:rsid w:val="009D11F0"/>
    <w:rsid w:val="009D12E0"/>
    <w:rsid w:val="009D1489"/>
    <w:rsid w:val="009D188F"/>
    <w:rsid w:val="009D1BE5"/>
    <w:rsid w:val="009D1FA0"/>
    <w:rsid w:val="009D2076"/>
    <w:rsid w:val="009D2406"/>
    <w:rsid w:val="009D262A"/>
    <w:rsid w:val="009D2FA9"/>
    <w:rsid w:val="009D3130"/>
    <w:rsid w:val="009D3C1F"/>
    <w:rsid w:val="009D3E92"/>
    <w:rsid w:val="009D442C"/>
    <w:rsid w:val="009D51DB"/>
    <w:rsid w:val="009D542B"/>
    <w:rsid w:val="009D54BC"/>
    <w:rsid w:val="009D5868"/>
    <w:rsid w:val="009D616F"/>
    <w:rsid w:val="009D6234"/>
    <w:rsid w:val="009D633E"/>
    <w:rsid w:val="009D66ED"/>
    <w:rsid w:val="009E0D44"/>
    <w:rsid w:val="009E0EEC"/>
    <w:rsid w:val="009E13B8"/>
    <w:rsid w:val="009E143A"/>
    <w:rsid w:val="009E17CE"/>
    <w:rsid w:val="009E1B91"/>
    <w:rsid w:val="009E1FF7"/>
    <w:rsid w:val="009E2135"/>
    <w:rsid w:val="009E2C5E"/>
    <w:rsid w:val="009E39EE"/>
    <w:rsid w:val="009E3AE7"/>
    <w:rsid w:val="009E457D"/>
    <w:rsid w:val="009E4B24"/>
    <w:rsid w:val="009E4E41"/>
    <w:rsid w:val="009E5651"/>
    <w:rsid w:val="009E591D"/>
    <w:rsid w:val="009E5C50"/>
    <w:rsid w:val="009E6011"/>
    <w:rsid w:val="009E623B"/>
    <w:rsid w:val="009E6767"/>
    <w:rsid w:val="009E68C8"/>
    <w:rsid w:val="009E6FFD"/>
    <w:rsid w:val="009E7150"/>
    <w:rsid w:val="009E7485"/>
    <w:rsid w:val="009E7489"/>
    <w:rsid w:val="009E7A87"/>
    <w:rsid w:val="009E7B6B"/>
    <w:rsid w:val="009E7F5E"/>
    <w:rsid w:val="009F0529"/>
    <w:rsid w:val="009F0A85"/>
    <w:rsid w:val="009F0BD3"/>
    <w:rsid w:val="009F0FB3"/>
    <w:rsid w:val="009F11A3"/>
    <w:rsid w:val="009F1A79"/>
    <w:rsid w:val="009F2064"/>
    <w:rsid w:val="009F2C43"/>
    <w:rsid w:val="009F3BA5"/>
    <w:rsid w:val="009F3C28"/>
    <w:rsid w:val="009F4228"/>
    <w:rsid w:val="009F489F"/>
    <w:rsid w:val="009F4CAC"/>
    <w:rsid w:val="009F4FF2"/>
    <w:rsid w:val="009F566D"/>
    <w:rsid w:val="009F59BE"/>
    <w:rsid w:val="009F5B0D"/>
    <w:rsid w:val="009F5D3B"/>
    <w:rsid w:val="009F5F8F"/>
    <w:rsid w:val="009F6FA0"/>
    <w:rsid w:val="009F761D"/>
    <w:rsid w:val="009F7819"/>
    <w:rsid w:val="00A00A70"/>
    <w:rsid w:val="00A00F17"/>
    <w:rsid w:val="00A00F66"/>
    <w:rsid w:val="00A00F8C"/>
    <w:rsid w:val="00A0119A"/>
    <w:rsid w:val="00A014CC"/>
    <w:rsid w:val="00A01C4A"/>
    <w:rsid w:val="00A022F1"/>
    <w:rsid w:val="00A023BA"/>
    <w:rsid w:val="00A02D46"/>
    <w:rsid w:val="00A03202"/>
    <w:rsid w:val="00A0351D"/>
    <w:rsid w:val="00A0392C"/>
    <w:rsid w:val="00A03BC7"/>
    <w:rsid w:val="00A040EF"/>
    <w:rsid w:val="00A04900"/>
    <w:rsid w:val="00A04ACB"/>
    <w:rsid w:val="00A04B05"/>
    <w:rsid w:val="00A065DC"/>
    <w:rsid w:val="00A071E2"/>
    <w:rsid w:val="00A078EA"/>
    <w:rsid w:val="00A1046F"/>
    <w:rsid w:val="00A10C0F"/>
    <w:rsid w:val="00A11275"/>
    <w:rsid w:val="00A11567"/>
    <w:rsid w:val="00A11625"/>
    <w:rsid w:val="00A12680"/>
    <w:rsid w:val="00A12A65"/>
    <w:rsid w:val="00A13762"/>
    <w:rsid w:val="00A1399C"/>
    <w:rsid w:val="00A142F6"/>
    <w:rsid w:val="00A144EC"/>
    <w:rsid w:val="00A14C39"/>
    <w:rsid w:val="00A1612E"/>
    <w:rsid w:val="00A16C25"/>
    <w:rsid w:val="00A16E7B"/>
    <w:rsid w:val="00A17262"/>
    <w:rsid w:val="00A172EC"/>
    <w:rsid w:val="00A17BAB"/>
    <w:rsid w:val="00A202A8"/>
    <w:rsid w:val="00A20489"/>
    <w:rsid w:val="00A207FC"/>
    <w:rsid w:val="00A210AF"/>
    <w:rsid w:val="00A21344"/>
    <w:rsid w:val="00A21424"/>
    <w:rsid w:val="00A22254"/>
    <w:rsid w:val="00A223DA"/>
    <w:rsid w:val="00A22462"/>
    <w:rsid w:val="00A22940"/>
    <w:rsid w:val="00A22ACB"/>
    <w:rsid w:val="00A23225"/>
    <w:rsid w:val="00A2344E"/>
    <w:rsid w:val="00A2347A"/>
    <w:rsid w:val="00A24074"/>
    <w:rsid w:val="00A245D4"/>
    <w:rsid w:val="00A24632"/>
    <w:rsid w:val="00A25369"/>
    <w:rsid w:val="00A26866"/>
    <w:rsid w:val="00A26C49"/>
    <w:rsid w:val="00A26F15"/>
    <w:rsid w:val="00A276A3"/>
    <w:rsid w:val="00A277A2"/>
    <w:rsid w:val="00A279A3"/>
    <w:rsid w:val="00A27C5D"/>
    <w:rsid w:val="00A305E2"/>
    <w:rsid w:val="00A30682"/>
    <w:rsid w:val="00A30688"/>
    <w:rsid w:val="00A30756"/>
    <w:rsid w:val="00A30B5B"/>
    <w:rsid w:val="00A30DFD"/>
    <w:rsid w:val="00A30ED7"/>
    <w:rsid w:val="00A310E0"/>
    <w:rsid w:val="00A31762"/>
    <w:rsid w:val="00A318CA"/>
    <w:rsid w:val="00A31C98"/>
    <w:rsid w:val="00A31FAF"/>
    <w:rsid w:val="00A32FCB"/>
    <w:rsid w:val="00A33005"/>
    <w:rsid w:val="00A33320"/>
    <w:rsid w:val="00A33C46"/>
    <w:rsid w:val="00A34169"/>
    <w:rsid w:val="00A34551"/>
    <w:rsid w:val="00A3518E"/>
    <w:rsid w:val="00A367A7"/>
    <w:rsid w:val="00A36FFD"/>
    <w:rsid w:val="00A3720D"/>
    <w:rsid w:val="00A3720E"/>
    <w:rsid w:val="00A37451"/>
    <w:rsid w:val="00A37961"/>
    <w:rsid w:val="00A37B99"/>
    <w:rsid w:val="00A37EEC"/>
    <w:rsid w:val="00A40184"/>
    <w:rsid w:val="00A40752"/>
    <w:rsid w:val="00A40B4B"/>
    <w:rsid w:val="00A411AF"/>
    <w:rsid w:val="00A42764"/>
    <w:rsid w:val="00A4296A"/>
    <w:rsid w:val="00A42EDC"/>
    <w:rsid w:val="00A43791"/>
    <w:rsid w:val="00A43ABE"/>
    <w:rsid w:val="00A440B4"/>
    <w:rsid w:val="00A44145"/>
    <w:rsid w:val="00A44309"/>
    <w:rsid w:val="00A44EE8"/>
    <w:rsid w:val="00A44F6A"/>
    <w:rsid w:val="00A45007"/>
    <w:rsid w:val="00A4507E"/>
    <w:rsid w:val="00A45898"/>
    <w:rsid w:val="00A4594A"/>
    <w:rsid w:val="00A4627E"/>
    <w:rsid w:val="00A463BC"/>
    <w:rsid w:val="00A467B0"/>
    <w:rsid w:val="00A4777C"/>
    <w:rsid w:val="00A47BEF"/>
    <w:rsid w:val="00A47C8B"/>
    <w:rsid w:val="00A5037A"/>
    <w:rsid w:val="00A50DEB"/>
    <w:rsid w:val="00A50E3D"/>
    <w:rsid w:val="00A510C1"/>
    <w:rsid w:val="00A5115D"/>
    <w:rsid w:val="00A51487"/>
    <w:rsid w:val="00A51635"/>
    <w:rsid w:val="00A518F3"/>
    <w:rsid w:val="00A52D50"/>
    <w:rsid w:val="00A53347"/>
    <w:rsid w:val="00A53350"/>
    <w:rsid w:val="00A5596F"/>
    <w:rsid w:val="00A56E5D"/>
    <w:rsid w:val="00A57100"/>
    <w:rsid w:val="00A57341"/>
    <w:rsid w:val="00A57386"/>
    <w:rsid w:val="00A5779B"/>
    <w:rsid w:val="00A578A5"/>
    <w:rsid w:val="00A6076C"/>
    <w:rsid w:val="00A60807"/>
    <w:rsid w:val="00A60886"/>
    <w:rsid w:val="00A6142B"/>
    <w:rsid w:val="00A6179B"/>
    <w:rsid w:val="00A61D86"/>
    <w:rsid w:val="00A626D7"/>
    <w:rsid w:val="00A628A9"/>
    <w:rsid w:val="00A62991"/>
    <w:rsid w:val="00A62E30"/>
    <w:rsid w:val="00A6338E"/>
    <w:rsid w:val="00A63B17"/>
    <w:rsid w:val="00A63D08"/>
    <w:rsid w:val="00A6426D"/>
    <w:rsid w:val="00A64554"/>
    <w:rsid w:val="00A6477D"/>
    <w:rsid w:val="00A64934"/>
    <w:rsid w:val="00A64B14"/>
    <w:rsid w:val="00A64D10"/>
    <w:rsid w:val="00A6516E"/>
    <w:rsid w:val="00A6541E"/>
    <w:rsid w:val="00A65FB5"/>
    <w:rsid w:val="00A66072"/>
    <w:rsid w:val="00A660F4"/>
    <w:rsid w:val="00A66262"/>
    <w:rsid w:val="00A667CC"/>
    <w:rsid w:val="00A66A14"/>
    <w:rsid w:val="00A67011"/>
    <w:rsid w:val="00A6719E"/>
    <w:rsid w:val="00A6739B"/>
    <w:rsid w:val="00A6777D"/>
    <w:rsid w:val="00A67B53"/>
    <w:rsid w:val="00A67F95"/>
    <w:rsid w:val="00A67F9B"/>
    <w:rsid w:val="00A70139"/>
    <w:rsid w:val="00A70166"/>
    <w:rsid w:val="00A716E9"/>
    <w:rsid w:val="00A71F59"/>
    <w:rsid w:val="00A71F9A"/>
    <w:rsid w:val="00A72166"/>
    <w:rsid w:val="00A72259"/>
    <w:rsid w:val="00A7299F"/>
    <w:rsid w:val="00A72C37"/>
    <w:rsid w:val="00A72DE2"/>
    <w:rsid w:val="00A72EB6"/>
    <w:rsid w:val="00A73147"/>
    <w:rsid w:val="00A737AA"/>
    <w:rsid w:val="00A739C7"/>
    <w:rsid w:val="00A73A48"/>
    <w:rsid w:val="00A73EA2"/>
    <w:rsid w:val="00A74020"/>
    <w:rsid w:val="00A7458E"/>
    <w:rsid w:val="00A748D1"/>
    <w:rsid w:val="00A74A41"/>
    <w:rsid w:val="00A74B76"/>
    <w:rsid w:val="00A754F3"/>
    <w:rsid w:val="00A75D82"/>
    <w:rsid w:val="00A75DC5"/>
    <w:rsid w:val="00A7601D"/>
    <w:rsid w:val="00A760C4"/>
    <w:rsid w:val="00A76104"/>
    <w:rsid w:val="00A763B4"/>
    <w:rsid w:val="00A76675"/>
    <w:rsid w:val="00A76CFA"/>
    <w:rsid w:val="00A76FED"/>
    <w:rsid w:val="00A7741B"/>
    <w:rsid w:val="00A77711"/>
    <w:rsid w:val="00A77A3F"/>
    <w:rsid w:val="00A77AF3"/>
    <w:rsid w:val="00A80619"/>
    <w:rsid w:val="00A80686"/>
    <w:rsid w:val="00A80844"/>
    <w:rsid w:val="00A80850"/>
    <w:rsid w:val="00A810F3"/>
    <w:rsid w:val="00A816B7"/>
    <w:rsid w:val="00A82699"/>
    <w:rsid w:val="00A82B0E"/>
    <w:rsid w:val="00A832B8"/>
    <w:rsid w:val="00A83AE7"/>
    <w:rsid w:val="00A84314"/>
    <w:rsid w:val="00A8484B"/>
    <w:rsid w:val="00A84912"/>
    <w:rsid w:val="00A84B7D"/>
    <w:rsid w:val="00A84FB8"/>
    <w:rsid w:val="00A85107"/>
    <w:rsid w:val="00A8512F"/>
    <w:rsid w:val="00A859B0"/>
    <w:rsid w:val="00A85D84"/>
    <w:rsid w:val="00A863BE"/>
    <w:rsid w:val="00A867D2"/>
    <w:rsid w:val="00A86892"/>
    <w:rsid w:val="00A86A21"/>
    <w:rsid w:val="00A86CAB"/>
    <w:rsid w:val="00A86CEF"/>
    <w:rsid w:val="00A87F82"/>
    <w:rsid w:val="00A9005C"/>
    <w:rsid w:val="00A90259"/>
    <w:rsid w:val="00A908C8"/>
    <w:rsid w:val="00A90A78"/>
    <w:rsid w:val="00A918CE"/>
    <w:rsid w:val="00A922AE"/>
    <w:rsid w:val="00A9267E"/>
    <w:rsid w:val="00A927AF"/>
    <w:rsid w:val="00A9345A"/>
    <w:rsid w:val="00A934DB"/>
    <w:rsid w:val="00A93613"/>
    <w:rsid w:val="00A93BB4"/>
    <w:rsid w:val="00A94059"/>
    <w:rsid w:val="00A947D6"/>
    <w:rsid w:val="00A94C29"/>
    <w:rsid w:val="00A94E87"/>
    <w:rsid w:val="00A95422"/>
    <w:rsid w:val="00A967E8"/>
    <w:rsid w:val="00A96960"/>
    <w:rsid w:val="00A96AF0"/>
    <w:rsid w:val="00A96DF2"/>
    <w:rsid w:val="00A96F47"/>
    <w:rsid w:val="00A975EE"/>
    <w:rsid w:val="00AA0362"/>
    <w:rsid w:val="00AA05D7"/>
    <w:rsid w:val="00AA080C"/>
    <w:rsid w:val="00AA1A06"/>
    <w:rsid w:val="00AA1CB9"/>
    <w:rsid w:val="00AA22F6"/>
    <w:rsid w:val="00AA32E8"/>
    <w:rsid w:val="00AA4783"/>
    <w:rsid w:val="00AA47D7"/>
    <w:rsid w:val="00AA49A1"/>
    <w:rsid w:val="00AA4B25"/>
    <w:rsid w:val="00AA4E91"/>
    <w:rsid w:val="00AA5E3E"/>
    <w:rsid w:val="00AA5E64"/>
    <w:rsid w:val="00AA5F9E"/>
    <w:rsid w:val="00AA60A5"/>
    <w:rsid w:val="00AA624A"/>
    <w:rsid w:val="00AA6516"/>
    <w:rsid w:val="00AA6C88"/>
    <w:rsid w:val="00AA76BD"/>
    <w:rsid w:val="00AA7B40"/>
    <w:rsid w:val="00AA7BD3"/>
    <w:rsid w:val="00AB04AF"/>
    <w:rsid w:val="00AB0DD8"/>
    <w:rsid w:val="00AB0F05"/>
    <w:rsid w:val="00AB124D"/>
    <w:rsid w:val="00AB1263"/>
    <w:rsid w:val="00AB12DA"/>
    <w:rsid w:val="00AB17AD"/>
    <w:rsid w:val="00AB1CC0"/>
    <w:rsid w:val="00AB1D79"/>
    <w:rsid w:val="00AB20BD"/>
    <w:rsid w:val="00AB231B"/>
    <w:rsid w:val="00AB2C5D"/>
    <w:rsid w:val="00AB2C9C"/>
    <w:rsid w:val="00AB329A"/>
    <w:rsid w:val="00AB3423"/>
    <w:rsid w:val="00AB3431"/>
    <w:rsid w:val="00AB374C"/>
    <w:rsid w:val="00AB3D7F"/>
    <w:rsid w:val="00AB3F3D"/>
    <w:rsid w:val="00AB4130"/>
    <w:rsid w:val="00AB41B1"/>
    <w:rsid w:val="00AB4D43"/>
    <w:rsid w:val="00AB4D73"/>
    <w:rsid w:val="00AB51B3"/>
    <w:rsid w:val="00AB581A"/>
    <w:rsid w:val="00AB6894"/>
    <w:rsid w:val="00AB6976"/>
    <w:rsid w:val="00AB697D"/>
    <w:rsid w:val="00AB6C63"/>
    <w:rsid w:val="00AB7740"/>
    <w:rsid w:val="00AB797A"/>
    <w:rsid w:val="00AB7DEB"/>
    <w:rsid w:val="00AC01F6"/>
    <w:rsid w:val="00AC02D4"/>
    <w:rsid w:val="00AC04BA"/>
    <w:rsid w:val="00AC0C43"/>
    <w:rsid w:val="00AC122C"/>
    <w:rsid w:val="00AC1653"/>
    <w:rsid w:val="00AC197D"/>
    <w:rsid w:val="00AC1A52"/>
    <w:rsid w:val="00AC1D59"/>
    <w:rsid w:val="00AC1E20"/>
    <w:rsid w:val="00AC22C5"/>
    <w:rsid w:val="00AC2876"/>
    <w:rsid w:val="00AC2A59"/>
    <w:rsid w:val="00AC30D4"/>
    <w:rsid w:val="00AC330B"/>
    <w:rsid w:val="00AC3938"/>
    <w:rsid w:val="00AC3EEB"/>
    <w:rsid w:val="00AC40ED"/>
    <w:rsid w:val="00AC423B"/>
    <w:rsid w:val="00AC4C6D"/>
    <w:rsid w:val="00AC50A6"/>
    <w:rsid w:val="00AC5842"/>
    <w:rsid w:val="00AC5B81"/>
    <w:rsid w:val="00AC5CF5"/>
    <w:rsid w:val="00AC65D2"/>
    <w:rsid w:val="00AC6ED7"/>
    <w:rsid w:val="00AC7193"/>
    <w:rsid w:val="00AD06AC"/>
    <w:rsid w:val="00AD081E"/>
    <w:rsid w:val="00AD082B"/>
    <w:rsid w:val="00AD0D4C"/>
    <w:rsid w:val="00AD0FAB"/>
    <w:rsid w:val="00AD123E"/>
    <w:rsid w:val="00AD1433"/>
    <w:rsid w:val="00AD143D"/>
    <w:rsid w:val="00AD1559"/>
    <w:rsid w:val="00AD1616"/>
    <w:rsid w:val="00AD1815"/>
    <w:rsid w:val="00AD1BFD"/>
    <w:rsid w:val="00AD1D0A"/>
    <w:rsid w:val="00AD1D5A"/>
    <w:rsid w:val="00AD1E50"/>
    <w:rsid w:val="00AD1EB7"/>
    <w:rsid w:val="00AD277D"/>
    <w:rsid w:val="00AD28F3"/>
    <w:rsid w:val="00AD2B0C"/>
    <w:rsid w:val="00AD2D66"/>
    <w:rsid w:val="00AD2D88"/>
    <w:rsid w:val="00AD3594"/>
    <w:rsid w:val="00AD3831"/>
    <w:rsid w:val="00AD405D"/>
    <w:rsid w:val="00AD44D8"/>
    <w:rsid w:val="00AD49F3"/>
    <w:rsid w:val="00AD4A4E"/>
    <w:rsid w:val="00AD50D6"/>
    <w:rsid w:val="00AD528A"/>
    <w:rsid w:val="00AD52EF"/>
    <w:rsid w:val="00AD5ABA"/>
    <w:rsid w:val="00AD6168"/>
    <w:rsid w:val="00AD6B48"/>
    <w:rsid w:val="00AD6D8D"/>
    <w:rsid w:val="00AD7F43"/>
    <w:rsid w:val="00AD7F5A"/>
    <w:rsid w:val="00AE02CF"/>
    <w:rsid w:val="00AE0595"/>
    <w:rsid w:val="00AE069D"/>
    <w:rsid w:val="00AE0ACE"/>
    <w:rsid w:val="00AE0C31"/>
    <w:rsid w:val="00AE0CE5"/>
    <w:rsid w:val="00AE0DD4"/>
    <w:rsid w:val="00AE100E"/>
    <w:rsid w:val="00AE1D7F"/>
    <w:rsid w:val="00AE2665"/>
    <w:rsid w:val="00AE2754"/>
    <w:rsid w:val="00AE28E6"/>
    <w:rsid w:val="00AE2EC6"/>
    <w:rsid w:val="00AE30E0"/>
    <w:rsid w:val="00AE30F0"/>
    <w:rsid w:val="00AE32C1"/>
    <w:rsid w:val="00AE3676"/>
    <w:rsid w:val="00AE38CE"/>
    <w:rsid w:val="00AE392F"/>
    <w:rsid w:val="00AE3931"/>
    <w:rsid w:val="00AE4014"/>
    <w:rsid w:val="00AE4FCF"/>
    <w:rsid w:val="00AE519E"/>
    <w:rsid w:val="00AE5545"/>
    <w:rsid w:val="00AE5771"/>
    <w:rsid w:val="00AE5DA5"/>
    <w:rsid w:val="00AE5F57"/>
    <w:rsid w:val="00AE606E"/>
    <w:rsid w:val="00AE6717"/>
    <w:rsid w:val="00AE6763"/>
    <w:rsid w:val="00AE6849"/>
    <w:rsid w:val="00AE6A41"/>
    <w:rsid w:val="00AE770F"/>
    <w:rsid w:val="00AE79B4"/>
    <w:rsid w:val="00AE7B32"/>
    <w:rsid w:val="00AF0384"/>
    <w:rsid w:val="00AF05E4"/>
    <w:rsid w:val="00AF0D26"/>
    <w:rsid w:val="00AF1916"/>
    <w:rsid w:val="00AF1F64"/>
    <w:rsid w:val="00AF2387"/>
    <w:rsid w:val="00AF23A3"/>
    <w:rsid w:val="00AF283C"/>
    <w:rsid w:val="00AF287E"/>
    <w:rsid w:val="00AF28A7"/>
    <w:rsid w:val="00AF2B2E"/>
    <w:rsid w:val="00AF2C15"/>
    <w:rsid w:val="00AF2E8C"/>
    <w:rsid w:val="00AF3864"/>
    <w:rsid w:val="00AF48D9"/>
    <w:rsid w:val="00AF4CB6"/>
    <w:rsid w:val="00AF4FF0"/>
    <w:rsid w:val="00AF5BB2"/>
    <w:rsid w:val="00AF6185"/>
    <w:rsid w:val="00AF6625"/>
    <w:rsid w:val="00AF6D3D"/>
    <w:rsid w:val="00AF6EE8"/>
    <w:rsid w:val="00AF7765"/>
    <w:rsid w:val="00AF7CDE"/>
    <w:rsid w:val="00AF7ED1"/>
    <w:rsid w:val="00B00C1D"/>
    <w:rsid w:val="00B0114C"/>
    <w:rsid w:val="00B0128D"/>
    <w:rsid w:val="00B0184F"/>
    <w:rsid w:val="00B02032"/>
    <w:rsid w:val="00B02AC1"/>
    <w:rsid w:val="00B02B8A"/>
    <w:rsid w:val="00B02EF0"/>
    <w:rsid w:val="00B03162"/>
    <w:rsid w:val="00B038C5"/>
    <w:rsid w:val="00B03BFB"/>
    <w:rsid w:val="00B03D57"/>
    <w:rsid w:val="00B03E49"/>
    <w:rsid w:val="00B04D22"/>
    <w:rsid w:val="00B053C8"/>
    <w:rsid w:val="00B056A6"/>
    <w:rsid w:val="00B05934"/>
    <w:rsid w:val="00B05A60"/>
    <w:rsid w:val="00B060C2"/>
    <w:rsid w:val="00B064E5"/>
    <w:rsid w:val="00B07159"/>
    <w:rsid w:val="00B071B1"/>
    <w:rsid w:val="00B07ECF"/>
    <w:rsid w:val="00B102C3"/>
    <w:rsid w:val="00B1032F"/>
    <w:rsid w:val="00B107BE"/>
    <w:rsid w:val="00B10EAC"/>
    <w:rsid w:val="00B112E3"/>
    <w:rsid w:val="00B1151F"/>
    <w:rsid w:val="00B1167C"/>
    <w:rsid w:val="00B120F4"/>
    <w:rsid w:val="00B1234A"/>
    <w:rsid w:val="00B127BF"/>
    <w:rsid w:val="00B128D4"/>
    <w:rsid w:val="00B1292B"/>
    <w:rsid w:val="00B1336B"/>
    <w:rsid w:val="00B134E3"/>
    <w:rsid w:val="00B136AC"/>
    <w:rsid w:val="00B1393C"/>
    <w:rsid w:val="00B13D89"/>
    <w:rsid w:val="00B13E34"/>
    <w:rsid w:val="00B13E3B"/>
    <w:rsid w:val="00B13FD9"/>
    <w:rsid w:val="00B14173"/>
    <w:rsid w:val="00B157AA"/>
    <w:rsid w:val="00B16443"/>
    <w:rsid w:val="00B165FA"/>
    <w:rsid w:val="00B1687C"/>
    <w:rsid w:val="00B17434"/>
    <w:rsid w:val="00B177AB"/>
    <w:rsid w:val="00B178B2"/>
    <w:rsid w:val="00B2004A"/>
    <w:rsid w:val="00B202D4"/>
    <w:rsid w:val="00B202DE"/>
    <w:rsid w:val="00B2061E"/>
    <w:rsid w:val="00B20B78"/>
    <w:rsid w:val="00B2107D"/>
    <w:rsid w:val="00B215C4"/>
    <w:rsid w:val="00B217FE"/>
    <w:rsid w:val="00B21B3A"/>
    <w:rsid w:val="00B21F06"/>
    <w:rsid w:val="00B2211B"/>
    <w:rsid w:val="00B2329A"/>
    <w:rsid w:val="00B234EA"/>
    <w:rsid w:val="00B23E1C"/>
    <w:rsid w:val="00B24109"/>
    <w:rsid w:val="00B24349"/>
    <w:rsid w:val="00B2454C"/>
    <w:rsid w:val="00B246F4"/>
    <w:rsid w:val="00B24964"/>
    <w:rsid w:val="00B24CC3"/>
    <w:rsid w:val="00B24D68"/>
    <w:rsid w:val="00B24F6F"/>
    <w:rsid w:val="00B258A8"/>
    <w:rsid w:val="00B259B5"/>
    <w:rsid w:val="00B25F19"/>
    <w:rsid w:val="00B25FD9"/>
    <w:rsid w:val="00B26173"/>
    <w:rsid w:val="00B264B3"/>
    <w:rsid w:val="00B269CB"/>
    <w:rsid w:val="00B269DC"/>
    <w:rsid w:val="00B27AE6"/>
    <w:rsid w:val="00B27B6B"/>
    <w:rsid w:val="00B27E35"/>
    <w:rsid w:val="00B3003D"/>
    <w:rsid w:val="00B30472"/>
    <w:rsid w:val="00B308B5"/>
    <w:rsid w:val="00B3109A"/>
    <w:rsid w:val="00B310E6"/>
    <w:rsid w:val="00B311D8"/>
    <w:rsid w:val="00B31566"/>
    <w:rsid w:val="00B316D7"/>
    <w:rsid w:val="00B32A91"/>
    <w:rsid w:val="00B32BFB"/>
    <w:rsid w:val="00B32E56"/>
    <w:rsid w:val="00B32FC2"/>
    <w:rsid w:val="00B333DE"/>
    <w:rsid w:val="00B33628"/>
    <w:rsid w:val="00B33A69"/>
    <w:rsid w:val="00B33B8E"/>
    <w:rsid w:val="00B34122"/>
    <w:rsid w:val="00B34149"/>
    <w:rsid w:val="00B34519"/>
    <w:rsid w:val="00B3469A"/>
    <w:rsid w:val="00B34DA0"/>
    <w:rsid w:val="00B352AF"/>
    <w:rsid w:val="00B35431"/>
    <w:rsid w:val="00B35896"/>
    <w:rsid w:val="00B35DAD"/>
    <w:rsid w:val="00B36787"/>
    <w:rsid w:val="00B37111"/>
    <w:rsid w:val="00B37469"/>
    <w:rsid w:val="00B37924"/>
    <w:rsid w:val="00B37AE3"/>
    <w:rsid w:val="00B37B4E"/>
    <w:rsid w:val="00B37B66"/>
    <w:rsid w:val="00B37E8B"/>
    <w:rsid w:val="00B40104"/>
    <w:rsid w:val="00B4030A"/>
    <w:rsid w:val="00B404C5"/>
    <w:rsid w:val="00B409BC"/>
    <w:rsid w:val="00B40A04"/>
    <w:rsid w:val="00B40B5A"/>
    <w:rsid w:val="00B41613"/>
    <w:rsid w:val="00B41FC3"/>
    <w:rsid w:val="00B420A5"/>
    <w:rsid w:val="00B42D63"/>
    <w:rsid w:val="00B43323"/>
    <w:rsid w:val="00B433DB"/>
    <w:rsid w:val="00B43C9B"/>
    <w:rsid w:val="00B43E92"/>
    <w:rsid w:val="00B43F9C"/>
    <w:rsid w:val="00B44511"/>
    <w:rsid w:val="00B44AE3"/>
    <w:rsid w:val="00B44CC7"/>
    <w:rsid w:val="00B454D1"/>
    <w:rsid w:val="00B459FE"/>
    <w:rsid w:val="00B45A4B"/>
    <w:rsid w:val="00B45C30"/>
    <w:rsid w:val="00B45EAC"/>
    <w:rsid w:val="00B45FFD"/>
    <w:rsid w:val="00B46099"/>
    <w:rsid w:val="00B460E6"/>
    <w:rsid w:val="00B46900"/>
    <w:rsid w:val="00B4732D"/>
    <w:rsid w:val="00B479DC"/>
    <w:rsid w:val="00B47CEC"/>
    <w:rsid w:val="00B47D38"/>
    <w:rsid w:val="00B47F31"/>
    <w:rsid w:val="00B500D2"/>
    <w:rsid w:val="00B501A1"/>
    <w:rsid w:val="00B504C1"/>
    <w:rsid w:val="00B52200"/>
    <w:rsid w:val="00B52824"/>
    <w:rsid w:val="00B52968"/>
    <w:rsid w:val="00B534D3"/>
    <w:rsid w:val="00B5394B"/>
    <w:rsid w:val="00B53CF4"/>
    <w:rsid w:val="00B54555"/>
    <w:rsid w:val="00B54624"/>
    <w:rsid w:val="00B54A06"/>
    <w:rsid w:val="00B54F24"/>
    <w:rsid w:val="00B5541D"/>
    <w:rsid w:val="00B55461"/>
    <w:rsid w:val="00B55765"/>
    <w:rsid w:val="00B55E95"/>
    <w:rsid w:val="00B561BD"/>
    <w:rsid w:val="00B56FCC"/>
    <w:rsid w:val="00B605DA"/>
    <w:rsid w:val="00B6063F"/>
    <w:rsid w:val="00B60E99"/>
    <w:rsid w:val="00B61634"/>
    <w:rsid w:val="00B61D4B"/>
    <w:rsid w:val="00B61EB6"/>
    <w:rsid w:val="00B6227E"/>
    <w:rsid w:val="00B6237F"/>
    <w:rsid w:val="00B62563"/>
    <w:rsid w:val="00B62AAC"/>
    <w:rsid w:val="00B62E94"/>
    <w:rsid w:val="00B62F75"/>
    <w:rsid w:val="00B63FB9"/>
    <w:rsid w:val="00B646DE"/>
    <w:rsid w:val="00B64757"/>
    <w:rsid w:val="00B64767"/>
    <w:rsid w:val="00B65059"/>
    <w:rsid w:val="00B6570E"/>
    <w:rsid w:val="00B65D79"/>
    <w:rsid w:val="00B65F2A"/>
    <w:rsid w:val="00B662B0"/>
    <w:rsid w:val="00B66A65"/>
    <w:rsid w:val="00B66F6B"/>
    <w:rsid w:val="00B67557"/>
    <w:rsid w:val="00B67604"/>
    <w:rsid w:val="00B67794"/>
    <w:rsid w:val="00B67FD9"/>
    <w:rsid w:val="00B70287"/>
    <w:rsid w:val="00B70356"/>
    <w:rsid w:val="00B7065A"/>
    <w:rsid w:val="00B7098D"/>
    <w:rsid w:val="00B70D80"/>
    <w:rsid w:val="00B71107"/>
    <w:rsid w:val="00B7114C"/>
    <w:rsid w:val="00B715AE"/>
    <w:rsid w:val="00B717C6"/>
    <w:rsid w:val="00B7188C"/>
    <w:rsid w:val="00B718C0"/>
    <w:rsid w:val="00B71F44"/>
    <w:rsid w:val="00B7359B"/>
    <w:rsid w:val="00B73C0D"/>
    <w:rsid w:val="00B73D17"/>
    <w:rsid w:val="00B73F57"/>
    <w:rsid w:val="00B74455"/>
    <w:rsid w:val="00B746F1"/>
    <w:rsid w:val="00B74EB6"/>
    <w:rsid w:val="00B75114"/>
    <w:rsid w:val="00B75803"/>
    <w:rsid w:val="00B75EAF"/>
    <w:rsid w:val="00B75ED6"/>
    <w:rsid w:val="00B75F4F"/>
    <w:rsid w:val="00B76287"/>
    <w:rsid w:val="00B766F1"/>
    <w:rsid w:val="00B767AB"/>
    <w:rsid w:val="00B768DF"/>
    <w:rsid w:val="00B76CE8"/>
    <w:rsid w:val="00B7758E"/>
    <w:rsid w:val="00B77867"/>
    <w:rsid w:val="00B77C30"/>
    <w:rsid w:val="00B77DAA"/>
    <w:rsid w:val="00B805CC"/>
    <w:rsid w:val="00B808BB"/>
    <w:rsid w:val="00B80AB4"/>
    <w:rsid w:val="00B80DDA"/>
    <w:rsid w:val="00B80EB7"/>
    <w:rsid w:val="00B814C5"/>
    <w:rsid w:val="00B8162E"/>
    <w:rsid w:val="00B81889"/>
    <w:rsid w:val="00B819C3"/>
    <w:rsid w:val="00B822B1"/>
    <w:rsid w:val="00B827BE"/>
    <w:rsid w:val="00B82C24"/>
    <w:rsid w:val="00B832BC"/>
    <w:rsid w:val="00B833D5"/>
    <w:rsid w:val="00B83604"/>
    <w:rsid w:val="00B8435C"/>
    <w:rsid w:val="00B844AC"/>
    <w:rsid w:val="00B84DD4"/>
    <w:rsid w:val="00B85033"/>
    <w:rsid w:val="00B8544D"/>
    <w:rsid w:val="00B85873"/>
    <w:rsid w:val="00B85D4D"/>
    <w:rsid w:val="00B85F05"/>
    <w:rsid w:val="00B86092"/>
    <w:rsid w:val="00B862A0"/>
    <w:rsid w:val="00B90139"/>
    <w:rsid w:val="00B9050B"/>
    <w:rsid w:val="00B9054F"/>
    <w:rsid w:val="00B9103D"/>
    <w:rsid w:val="00B91FFF"/>
    <w:rsid w:val="00B92320"/>
    <w:rsid w:val="00B923FB"/>
    <w:rsid w:val="00B9274B"/>
    <w:rsid w:val="00B92CA7"/>
    <w:rsid w:val="00B9325A"/>
    <w:rsid w:val="00B937EF"/>
    <w:rsid w:val="00B93D8B"/>
    <w:rsid w:val="00B9413B"/>
    <w:rsid w:val="00B94B59"/>
    <w:rsid w:val="00B94F0B"/>
    <w:rsid w:val="00B94FCB"/>
    <w:rsid w:val="00B953E9"/>
    <w:rsid w:val="00B95BE0"/>
    <w:rsid w:val="00B96321"/>
    <w:rsid w:val="00B9645F"/>
    <w:rsid w:val="00B96F5C"/>
    <w:rsid w:val="00B96FD1"/>
    <w:rsid w:val="00B9701D"/>
    <w:rsid w:val="00B9745D"/>
    <w:rsid w:val="00B974EF"/>
    <w:rsid w:val="00B975D7"/>
    <w:rsid w:val="00B97A34"/>
    <w:rsid w:val="00BA0011"/>
    <w:rsid w:val="00BA03CB"/>
    <w:rsid w:val="00BA08BD"/>
    <w:rsid w:val="00BA1C16"/>
    <w:rsid w:val="00BA1F7D"/>
    <w:rsid w:val="00BA2F61"/>
    <w:rsid w:val="00BA379E"/>
    <w:rsid w:val="00BA385F"/>
    <w:rsid w:val="00BA3B25"/>
    <w:rsid w:val="00BA465C"/>
    <w:rsid w:val="00BA4871"/>
    <w:rsid w:val="00BA4FB3"/>
    <w:rsid w:val="00BA53B1"/>
    <w:rsid w:val="00BA5B45"/>
    <w:rsid w:val="00BA6119"/>
    <w:rsid w:val="00BA67F1"/>
    <w:rsid w:val="00BA6828"/>
    <w:rsid w:val="00BA6924"/>
    <w:rsid w:val="00BA6C89"/>
    <w:rsid w:val="00BA6CEE"/>
    <w:rsid w:val="00BA7013"/>
    <w:rsid w:val="00BA709E"/>
    <w:rsid w:val="00BA7187"/>
    <w:rsid w:val="00BA7478"/>
    <w:rsid w:val="00BA7A50"/>
    <w:rsid w:val="00BA7D94"/>
    <w:rsid w:val="00BB056E"/>
    <w:rsid w:val="00BB0797"/>
    <w:rsid w:val="00BB0D39"/>
    <w:rsid w:val="00BB1557"/>
    <w:rsid w:val="00BB1C34"/>
    <w:rsid w:val="00BB20D7"/>
    <w:rsid w:val="00BB2826"/>
    <w:rsid w:val="00BB29DB"/>
    <w:rsid w:val="00BB3D7A"/>
    <w:rsid w:val="00BB437A"/>
    <w:rsid w:val="00BB464C"/>
    <w:rsid w:val="00BB4A17"/>
    <w:rsid w:val="00BB4FCF"/>
    <w:rsid w:val="00BB5A71"/>
    <w:rsid w:val="00BB5AB1"/>
    <w:rsid w:val="00BB659A"/>
    <w:rsid w:val="00BB684F"/>
    <w:rsid w:val="00BB6A16"/>
    <w:rsid w:val="00BB6B4E"/>
    <w:rsid w:val="00BB6CEF"/>
    <w:rsid w:val="00BB6CFA"/>
    <w:rsid w:val="00BB711A"/>
    <w:rsid w:val="00BB730A"/>
    <w:rsid w:val="00BB749B"/>
    <w:rsid w:val="00BB7770"/>
    <w:rsid w:val="00BB7EBF"/>
    <w:rsid w:val="00BC0943"/>
    <w:rsid w:val="00BC0FC0"/>
    <w:rsid w:val="00BC1679"/>
    <w:rsid w:val="00BC1BB9"/>
    <w:rsid w:val="00BC2426"/>
    <w:rsid w:val="00BC3CB6"/>
    <w:rsid w:val="00BC3D35"/>
    <w:rsid w:val="00BC401B"/>
    <w:rsid w:val="00BC4293"/>
    <w:rsid w:val="00BC43E3"/>
    <w:rsid w:val="00BC4701"/>
    <w:rsid w:val="00BC4811"/>
    <w:rsid w:val="00BC487D"/>
    <w:rsid w:val="00BC52A5"/>
    <w:rsid w:val="00BC5448"/>
    <w:rsid w:val="00BC6639"/>
    <w:rsid w:val="00BC6896"/>
    <w:rsid w:val="00BC6A4A"/>
    <w:rsid w:val="00BC6E2F"/>
    <w:rsid w:val="00BC6F4D"/>
    <w:rsid w:val="00BC712A"/>
    <w:rsid w:val="00BC71FB"/>
    <w:rsid w:val="00BC73BD"/>
    <w:rsid w:val="00BC7401"/>
    <w:rsid w:val="00BC7498"/>
    <w:rsid w:val="00BC749D"/>
    <w:rsid w:val="00BC7B46"/>
    <w:rsid w:val="00BC7B8B"/>
    <w:rsid w:val="00BC7EC2"/>
    <w:rsid w:val="00BD07FF"/>
    <w:rsid w:val="00BD0A84"/>
    <w:rsid w:val="00BD0AFC"/>
    <w:rsid w:val="00BD0F1E"/>
    <w:rsid w:val="00BD0FA3"/>
    <w:rsid w:val="00BD128A"/>
    <w:rsid w:val="00BD17E6"/>
    <w:rsid w:val="00BD18EE"/>
    <w:rsid w:val="00BD1B8A"/>
    <w:rsid w:val="00BD2107"/>
    <w:rsid w:val="00BD21A8"/>
    <w:rsid w:val="00BD2785"/>
    <w:rsid w:val="00BD28AF"/>
    <w:rsid w:val="00BD2B8F"/>
    <w:rsid w:val="00BD2BF4"/>
    <w:rsid w:val="00BD2D7B"/>
    <w:rsid w:val="00BD2EC0"/>
    <w:rsid w:val="00BD2F08"/>
    <w:rsid w:val="00BD2F88"/>
    <w:rsid w:val="00BD2FFB"/>
    <w:rsid w:val="00BD3CF7"/>
    <w:rsid w:val="00BD4177"/>
    <w:rsid w:val="00BD4D1B"/>
    <w:rsid w:val="00BD5139"/>
    <w:rsid w:val="00BD5765"/>
    <w:rsid w:val="00BD57FA"/>
    <w:rsid w:val="00BD5D6D"/>
    <w:rsid w:val="00BD65A3"/>
    <w:rsid w:val="00BD69D0"/>
    <w:rsid w:val="00BD7136"/>
    <w:rsid w:val="00BD7167"/>
    <w:rsid w:val="00BD7264"/>
    <w:rsid w:val="00BD77D8"/>
    <w:rsid w:val="00BD7E98"/>
    <w:rsid w:val="00BD7F7B"/>
    <w:rsid w:val="00BE099B"/>
    <w:rsid w:val="00BE0EF9"/>
    <w:rsid w:val="00BE1116"/>
    <w:rsid w:val="00BE147F"/>
    <w:rsid w:val="00BE1D8B"/>
    <w:rsid w:val="00BE2131"/>
    <w:rsid w:val="00BE300C"/>
    <w:rsid w:val="00BE3877"/>
    <w:rsid w:val="00BE3F4E"/>
    <w:rsid w:val="00BE4091"/>
    <w:rsid w:val="00BE624C"/>
    <w:rsid w:val="00BE6523"/>
    <w:rsid w:val="00BE67C8"/>
    <w:rsid w:val="00BE6D23"/>
    <w:rsid w:val="00BE6FFE"/>
    <w:rsid w:val="00BE786A"/>
    <w:rsid w:val="00BE7A6C"/>
    <w:rsid w:val="00BF006D"/>
    <w:rsid w:val="00BF0445"/>
    <w:rsid w:val="00BF0AC4"/>
    <w:rsid w:val="00BF10F4"/>
    <w:rsid w:val="00BF1331"/>
    <w:rsid w:val="00BF1821"/>
    <w:rsid w:val="00BF19F4"/>
    <w:rsid w:val="00BF1B9A"/>
    <w:rsid w:val="00BF1E10"/>
    <w:rsid w:val="00BF1FCB"/>
    <w:rsid w:val="00BF24F3"/>
    <w:rsid w:val="00BF2DB7"/>
    <w:rsid w:val="00BF2EAF"/>
    <w:rsid w:val="00BF306C"/>
    <w:rsid w:val="00BF3B1A"/>
    <w:rsid w:val="00BF3D33"/>
    <w:rsid w:val="00BF45C2"/>
    <w:rsid w:val="00BF45F3"/>
    <w:rsid w:val="00BF52AA"/>
    <w:rsid w:val="00BF5C23"/>
    <w:rsid w:val="00BF5CB6"/>
    <w:rsid w:val="00BF684D"/>
    <w:rsid w:val="00BF6B00"/>
    <w:rsid w:val="00BF6CCE"/>
    <w:rsid w:val="00BF6D24"/>
    <w:rsid w:val="00BF6FA8"/>
    <w:rsid w:val="00BF7287"/>
    <w:rsid w:val="00BF7590"/>
    <w:rsid w:val="00BF76BE"/>
    <w:rsid w:val="00BF79BC"/>
    <w:rsid w:val="00C00022"/>
    <w:rsid w:val="00C009EC"/>
    <w:rsid w:val="00C00FEA"/>
    <w:rsid w:val="00C017A0"/>
    <w:rsid w:val="00C017B4"/>
    <w:rsid w:val="00C01810"/>
    <w:rsid w:val="00C01B14"/>
    <w:rsid w:val="00C02756"/>
    <w:rsid w:val="00C02BB6"/>
    <w:rsid w:val="00C030E6"/>
    <w:rsid w:val="00C0346C"/>
    <w:rsid w:val="00C03AEE"/>
    <w:rsid w:val="00C0400D"/>
    <w:rsid w:val="00C041DB"/>
    <w:rsid w:val="00C0421D"/>
    <w:rsid w:val="00C0466F"/>
    <w:rsid w:val="00C06325"/>
    <w:rsid w:val="00C06414"/>
    <w:rsid w:val="00C069E0"/>
    <w:rsid w:val="00C06CAF"/>
    <w:rsid w:val="00C06CC9"/>
    <w:rsid w:val="00C06CF5"/>
    <w:rsid w:val="00C06E38"/>
    <w:rsid w:val="00C07163"/>
    <w:rsid w:val="00C0798D"/>
    <w:rsid w:val="00C07B6A"/>
    <w:rsid w:val="00C07C18"/>
    <w:rsid w:val="00C07D84"/>
    <w:rsid w:val="00C10C70"/>
    <w:rsid w:val="00C1108E"/>
    <w:rsid w:val="00C11272"/>
    <w:rsid w:val="00C113F7"/>
    <w:rsid w:val="00C11874"/>
    <w:rsid w:val="00C118AE"/>
    <w:rsid w:val="00C118B7"/>
    <w:rsid w:val="00C118D0"/>
    <w:rsid w:val="00C119D9"/>
    <w:rsid w:val="00C1261E"/>
    <w:rsid w:val="00C12693"/>
    <w:rsid w:val="00C129AA"/>
    <w:rsid w:val="00C12DD2"/>
    <w:rsid w:val="00C12E96"/>
    <w:rsid w:val="00C131D8"/>
    <w:rsid w:val="00C14274"/>
    <w:rsid w:val="00C149DE"/>
    <w:rsid w:val="00C150B2"/>
    <w:rsid w:val="00C150B5"/>
    <w:rsid w:val="00C1575A"/>
    <w:rsid w:val="00C158B5"/>
    <w:rsid w:val="00C15EC4"/>
    <w:rsid w:val="00C16245"/>
    <w:rsid w:val="00C1677C"/>
    <w:rsid w:val="00C16B0D"/>
    <w:rsid w:val="00C16D03"/>
    <w:rsid w:val="00C17003"/>
    <w:rsid w:val="00C17057"/>
    <w:rsid w:val="00C201A8"/>
    <w:rsid w:val="00C207EA"/>
    <w:rsid w:val="00C20945"/>
    <w:rsid w:val="00C20B3C"/>
    <w:rsid w:val="00C20C61"/>
    <w:rsid w:val="00C21D4E"/>
    <w:rsid w:val="00C22670"/>
    <w:rsid w:val="00C22993"/>
    <w:rsid w:val="00C22A4A"/>
    <w:rsid w:val="00C22A61"/>
    <w:rsid w:val="00C22C2A"/>
    <w:rsid w:val="00C22C4D"/>
    <w:rsid w:val="00C2316C"/>
    <w:rsid w:val="00C235D7"/>
    <w:rsid w:val="00C23D88"/>
    <w:rsid w:val="00C2497C"/>
    <w:rsid w:val="00C24A4D"/>
    <w:rsid w:val="00C24DC8"/>
    <w:rsid w:val="00C251E4"/>
    <w:rsid w:val="00C25CF8"/>
    <w:rsid w:val="00C26047"/>
    <w:rsid w:val="00C2610C"/>
    <w:rsid w:val="00C27B76"/>
    <w:rsid w:val="00C30059"/>
    <w:rsid w:val="00C300AA"/>
    <w:rsid w:val="00C3020B"/>
    <w:rsid w:val="00C3053F"/>
    <w:rsid w:val="00C3060D"/>
    <w:rsid w:val="00C30FD2"/>
    <w:rsid w:val="00C32813"/>
    <w:rsid w:val="00C32919"/>
    <w:rsid w:val="00C331E6"/>
    <w:rsid w:val="00C33505"/>
    <w:rsid w:val="00C33666"/>
    <w:rsid w:val="00C340B8"/>
    <w:rsid w:val="00C341CD"/>
    <w:rsid w:val="00C34A34"/>
    <w:rsid w:val="00C34C1B"/>
    <w:rsid w:val="00C35315"/>
    <w:rsid w:val="00C35849"/>
    <w:rsid w:val="00C35DE8"/>
    <w:rsid w:val="00C361A9"/>
    <w:rsid w:val="00C36210"/>
    <w:rsid w:val="00C362D7"/>
    <w:rsid w:val="00C36585"/>
    <w:rsid w:val="00C369D9"/>
    <w:rsid w:val="00C36AB1"/>
    <w:rsid w:val="00C36C34"/>
    <w:rsid w:val="00C36DC8"/>
    <w:rsid w:val="00C4001C"/>
    <w:rsid w:val="00C4022D"/>
    <w:rsid w:val="00C404D0"/>
    <w:rsid w:val="00C404F7"/>
    <w:rsid w:val="00C40EAF"/>
    <w:rsid w:val="00C411ED"/>
    <w:rsid w:val="00C41679"/>
    <w:rsid w:val="00C42128"/>
    <w:rsid w:val="00C42B29"/>
    <w:rsid w:val="00C430B3"/>
    <w:rsid w:val="00C430BD"/>
    <w:rsid w:val="00C4388D"/>
    <w:rsid w:val="00C43A67"/>
    <w:rsid w:val="00C43D13"/>
    <w:rsid w:val="00C43E32"/>
    <w:rsid w:val="00C43F89"/>
    <w:rsid w:val="00C44880"/>
    <w:rsid w:val="00C4522F"/>
    <w:rsid w:val="00C45286"/>
    <w:rsid w:val="00C4619E"/>
    <w:rsid w:val="00C46893"/>
    <w:rsid w:val="00C46EE4"/>
    <w:rsid w:val="00C4761A"/>
    <w:rsid w:val="00C47DA5"/>
    <w:rsid w:val="00C50A3B"/>
    <w:rsid w:val="00C50D0C"/>
    <w:rsid w:val="00C50E08"/>
    <w:rsid w:val="00C50F1F"/>
    <w:rsid w:val="00C50FD2"/>
    <w:rsid w:val="00C51817"/>
    <w:rsid w:val="00C518B4"/>
    <w:rsid w:val="00C5194E"/>
    <w:rsid w:val="00C5251C"/>
    <w:rsid w:val="00C53B83"/>
    <w:rsid w:val="00C53C39"/>
    <w:rsid w:val="00C53FFE"/>
    <w:rsid w:val="00C5400C"/>
    <w:rsid w:val="00C54AFC"/>
    <w:rsid w:val="00C54B4C"/>
    <w:rsid w:val="00C54B93"/>
    <w:rsid w:val="00C559EA"/>
    <w:rsid w:val="00C55BD1"/>
    <w:rsid w:val="00C55D4B"/>
    <w:rsid w:val="00C563B3"/>
    <w:rsid w:val="00C56A82"/>
    <w:rsid w:val="00C56E4B"/>
    <w:rsid w:val="00C56EDC"/>
    <w:rsid w:val="00C56FD8"/>
    <w:rsid w:val="00C57007"/>
    <w:rsid w:val="00C5711B"/>
    <w:rsid w:val="00C5729A"/>
    <w:rsid w:val="00C577F6"/>
    <w:rsid w:val="00C578D8"/>
    <w:rsid w:val="00C578E6"/>
    <w:rsid w:val="00C6056D"/>
    <w:rsid w:val="00C60649"/>
    <w:rsid w:val="00C608C2"/>
    <w:rsid w:val="00C6102D"/>
    <w:rsid w:val="00C61055"/>
    <w:rsid w:val="00C610AF"/>
    <w:rsid w:val="00C6162B"/>
    <w:rsid w:val="00C61A84"/>
    <w:rsid w:val="00C61C55"/>
    <w:rsid w:val="00C620CA"/>
    <w:rsid w:val="00C62805"/>
    <w:rsid w:val="00C62F30"/>
    <w:rsid w:val="00C6369D"/>
    <w:rsid w:val="00C63BDB"/>
    <w:rsid w:val="00C63C40"/>
    <w:rsid w:val="00C63DDB"/>
    <w:rsid w:val="00C6539E"/>
    <w:rsid w:val="00C65CCA"/>
    <w:rsid w:val="00C66518"/>
    <w:rsid w:val="00C66698"/>
    <w:rsid w:val="00C667C5"/>
    <w:rsid w:val="00C668A3"/>
    <w:rsid w:val="00C668B9"/>
    <w:rsid w:val="00C66985"/>
    <w:rsid w:val="00C6747A"/>
    <w:rsid w:val="00C67BA6"/>
    <w:rsid w:val="00C67EAC"/>
    <w:rsid w:val="00C70024"/>
    <w:rsid w:val="00C705FE"/>
    <w:rsid w:val="00C710A7"/>
    <w:rsid w:val="00C7157D"/>
    <w:rsid w:val="00C71B65"/>
    <w:rsid w:val="00C71B68"/>
    <w:rsid w:val="00C71D0F"/>
    <w:rsid w:val="00C7279B"/>
    <w:rsid w:val="00C728BE"/>
    <w:rsid w:val="00C72EAD"/>
    <w:rsid w:val="00C73D31"/>
    <w:rsid w:val="00C74289"/>
    <w:rsid w:val="00C7436C"/>
    <w:rsid w:val="00C74BB0"/>
    <w:rsid w:val="00C75329"/>
    <w:rsid w:val="00C75D65"/>
    <w:rsid w:val="00C76474"/>
    <w:rsid w:val="00C76B69"/>
    <w:rsid w:val="00C76D1B"/>
    <w:rsid w:val="00C76F06"/>
    <w:rsid w:val="00C8033D"/>
    <w:rsid w:val="00C80492"/>
    <w:rsid w:val="00C809E1"/>
    <w:rsid w:val="00C81CFE"/>
    <w:rsid w:val="00C81E67"/>
    <w:rsid w:val="00C826BF"/>
    <w:rsid w:val="00C828E5"/>
    <w:rsid w:val="00C831D5"/>
    <w:rsid w:val="00C83261"/>
    <w:rsid w:val="00C838CF"/>
    <w:rsid w:val="00C83900"/>
    <w:rsid w:val="00C8397A"/>
    <w:rsid w:val="00C83983"/>
    <w:rsid w:val="00C83A82"/>
    <w:rsid w:val="00C83AB0"/>
    <w:rsid w:val="00C846FC"/>
    <w:rsid w:val="00C84B27"/>
    <w:rsid w:val="00C85972"/>
    <w:rsid w:val="00C86393"/>
    <w:rsid w:val="00C866EF"/>
    <w:rsid w:val="00C86784"/>
    <w:rsid w:val="00C871B5"/>
    <w:rsid w:val="00C872AE"/>
    <w:rsid w:val="00C87E60"/>
    <w:rsid w:val="00C903F8"/>
    <w:rsid w:val="00C9057C"/>
    <w:rsid w:val="00C90798"/>
    <w:rsid w:val="00C90BD8"/>
    <w:rsid w:val="00C90DCB"/>
    <w:rsid w:val="00C90DEC"/>
    <w:rsid w:val="00C90F5F"/>
    <w:rsid w:val="00C91CF5"/>
    <w:rsid w:val="00C91E6B"/>
    <w:rsid w:val="00C91F72"/>
    <w:rsid w:val="00C9214C"/>
    <w:rsid w:val="00C92952"/>
    <w:rsid w:val="00C93213"/>
    <w:rsid w:val="00C9344C"/>
    <w:rsid w:val="00C93CA3"/>
    <w:rsid w:val="00C93EC1"/>
    <w:rsid w:val="00C94064"/>
    <w:rsid w:val="00C94142"/>
    <w:rsid w:val="00C94401"/>
    <w:rsid w:val="00C94945"/>
    <w:rsid w:val="00C949A4"/>
    <w:rsid w:val="00C94A2D"/>
    <w:rsid w:val="00C9559B"/>
    <w:rsid w:val="00C95CB5"/>
    <w:rsid w:val="00C964CC"/>
    <w:rsid w:val="00C96541"/>
    <w:rsid w:val="00C96A35"/>
    <w:rsid w:val="00C96B8E"/>
    <w:rsid w:val="00C96DBC"/>
    <w:rsid w:val="00C96FF1"/>
    <w:rsid w:val="00C971E7"/>
    <w:rsid w:val="00C9749A"/>
    <w:rsid w:val="00C97B17"/>
    <w:rsid w:val="00C97E0E"/>
    <w:rsid w:val="00CA0252"/>
    <w:rsid w:val="00CA0528"/>
    <w:rsid w:val="00CA09DA"/>
    <w:rsid w:val="00CA0A4E"/>
    <w:rsid w:val="00CA0EAF"/>
    <w:rsid w:val="00CA139B"/>
    <w:rsid w:val="00CA1543"/>
    <w:rsid w:val="00CA18D1"/>
    <w:rsid w:val="00CA1EB5"/>
    <w:rsid w:val="00CA2289"/>
    <w:rsid w:val="00CA2C44"/>
    <w:rsid w:val="00CA3577"/>
    <w:rsid w:val="00CA3739"/>
    <w:rsid w:val="00CA3E86"/>
    <w:rsid w:val="00CA4163"/>
    <w:rsid w:val="00CA4297"/>
    <w:rsid w:val="00CA452B"/>
    <w:rsid w:val="00CA4567"/>
    <w:rsid w:val="00CA4A69"/>
    <w:rsid w:val="00CA4AAE"/>
    <w:rsid w:val="00CA4DFE"/>
    <w:rsid w:val="00CA50DB"/>
    <w:rsid w:val="00CA5527"/>
    <w:rsid w:val="00CA5569"/>
    <w:rsid w:val="00CA558C"/>
    <w:rsid w:val="00CA5DD1"/>
    <w:rsid w:val="00CA603F"/>
    <w:rsid w:val="00CA6339"/>
    <w:rsid w:val="00CA6431"/>
    <w:rsid w:val="00CA6566"/>
    <w:rsid w:val="00CA6920"/>
    <w:rsid w:val="00CA6B1F"/>
    <w:rsid w:val="00CA6C8C"/>
    <w:rsid w:val="00CA72CC"/>
    <w:rsid w:val="00CA73B9"/>
    <w:rsid w:val="00CA7556"/>
    <w:rsid w:val="00CA774C"/>
    <w:rsid w:val="00CB007E"/>
    <w:rsid w:val="00CB01BB"/>
    <w:rsid w:val="00CB065B"/>
    <w:rsid w:val="00CB12EA"/>
    <w:rsid w:val="00CB16D6"/>
    <w:rsid w:val="00CB1EBB"/>
    <w:rsid w:val="00CB1F0F"/>
    <w:rsid w:val="00CB22C0"/>
    <w:rsid w:val="00CB24C0"/>
    <w:rsid w:val="00CB2BFE"/>
    <w:rsid w:val="00CB2CC1"/>
    <w:rsid w:val="00CB303B"/>
    <w:rsid w:val="00CB3265"/>
    <w:rsid w:val="00CB330E"/>
    <w:rsid w:val="00CB3906"/>
    <w:rsid w:val="00CB3A31"/>
    <w:rsid w:val="00CB3B5C"/>
    <w:rsid w:val="00CB3B7D"/>
    <w:rsid w:val="00CB3BAA"/>
    <w:rsid w:val="00CB483D"/>
    <w:rsid w:val="00CB4E49"/>
    <w:rsid w:val="00CB518E"/>
    <w:rsid w:val="00CB56DD"/>
    <w:rsid w:val="00CB5B77"/>
    <w:rsid w:val="00CB5EAC"/>
    <w:rsid w:val="00CB5EE7"/>
    <w:rsid w:val="00CB6763"/>
    <w:rsid w:val="00CB6A58"/>
    <w:rsid w:val="00CB6AE8"/>
    <w:rsid w:val="00CB700A"/>
    <w:rsid w:val="00CB7524"/>
    <w:rsid w:val="00CB7608"/>
    <w:rsid w:val="00CB779B"/>
    <w:rsid w:val="00CB791D"/>
    <w:rsid w:val="00CB7C24"/>
    <w:rsid w:val="00CB7DF2"/>
    <w:rsid w:val="00CB7FF4"/>
    <w:rsid w:val="00CC0177"/>
    <w:rsid w:val="00CC09CD"/>
    <w:rsid w:val="00CC0BEC"/>
    <w:rsid w:val="00CC0F9B"/>
    <w:rsid w:val="00CC16CC"/>
    <w:rsid w:val="00CC17C5"/>
    <w:rsid w:val="00CC1DD7"/>
    <w:rsid w:val="00CC20BD"/>
    <w:rsid w:val="00CC2105"/>
    <w:rsid w:val="00CC24C6"/>
    <w:rsid w:val="00CC2522"/>
    <w:rsid w:val="00CC2800"/>
    <w:rsid w:val="00CC2964"/>
    <w:rsid w:val="00CC3797"/>
    <w:rsid w:val="00CC37F9"/>
    <w:rsid w:val="00CC47C9"/>
    <w:rsid w:val="00CC48F9"/>
    <w:rsid w:val="00CC4D8B"/>
    <w:rsid w:val="00CC505C"/>
    <w:rsid w:val="00CC5252"/>
    <w:rsid w:val="00CC539F"/>
    <w:rsid w:val="00CC5B14"/>
    <w:rsid w:val="00CC6285"/>
    <w:rsid w:val="00CC649C"/>
    <w:rsid w:val="00CC70C4"/>
    <w:rsid w:val="00CC745C"/>
    <w:rsid w:val="00CC75C6"/>
    <w:rsid w:val="00CC777B"/>
    <w:rsid w:val="00CC7EDE"/>
    <w:rsid w:val="00CC7F91"/>
    <w:rsid w:val="00CD008D"/>
    <w:rsid w:val="00CD0E3D"/>
    <w:rsid w:val="00CD0E47"/>
    <w:rsid w:val="00CD10EA"/>
    <w:rsid w:val="00CD13EB"/>
    <w:rsid w:val="00CD140D"/>
    <w:rsid w:val="00CD1550"/>
    <w:rsid w:val="00CD155F"/>
    <w:rsid w:val="00CD2406"/>
    <w:rsid w:val="00CD2D1E"/>
    <w:rsid w:val="00CD3802"/>
    <w:rsid w:val="00CD3A8D"/>
    <w:rsid w:val="00CD3FB0"/>
    <w:rsid w:val="00CD403B"/>
    <w:rsid w:val="00CD4240"/>
    <w:rsid w:val="00CD49A7"/>
    <w:rsid w:val="00CD4ED9"/>
    <w:rsid w:val="00CD5029"/>
    <w:rsid w:val="00CD53CF"/>
    <w:rsid w:val="00CD54AA"/>
    <w:rsid w:val="00CD55AB"/>
    <w:rsid w:val="00CD5B67"/>
    <w:rsid w:val="00CD5BE4"/>
    <w:rsid w:val="00CD5D32"/>
    <w:rsid w:val="00CD63AD"/>
    <w:rsid w:val="00CD6496"/>
    <w:rsid w:val="00CD649C"/>
    <w:rsid w:val="00CD7075"/>
    <w:rsid w:val="00CD74EC"/>
    <w:rsid w:val="00CD76F0"/>
    <w:rsid w:val="00CE0314"/>
    <w:rsid w:val="00CE1C25"/>
    <w:rsid w:val="00CE27AB"/>
    <w:rsid w:val="00CE2879"/>
    <w:rsid w:val="00CE28AE"/>
    <w:rsid w:val="00CE327E"/>
    <w:rsid w:val="00CE364D"/>
    <w:rsid w:val="00CE3A5F"/>
    <w:rsid w:val="00CE4C11"/>
    <w:rsid w:val="00CE4C5F"/>
    <w:rsid w:val="00CE4DC6"/>
    <w:rsid w:val="00CE5155"/>
    <w:rsid w:val="00CE52DE"/>
    <w:rsid w:val="00CE5901"/>
    <w:rsid w:val="00CE59B2"/>
    <w:rsid w:val="00CE62A3"/>
    <w:rsid w:val="00CE66B0"/>
    <w:rsid w:val="00CE6A36"/>
    <w:rsid w:val="00CE7749"/>
    <w:rsid w:val="00CF0242"/>
    <w:rsid w:val="00CF02C3"/>
    <w:rsid w:val="00CF12F4"/>
    <w:rsid w:val="00CF13C8"/>
    <w:rsid w:val="00CF1631"/>
    <w:rsid w:val="00CF1915"/>
    <w:rsid w:val="00CF19DF"/>
    <w:rsid w:val="00CF23AB"/>
    <w:rsid w:val="00CF2551"/>
    <w:rsid w:val="00CF2553"/>
    <w:rsid w:val="00CF2D15"/>
    <w:rsid w:val="00CF2EE2"/>
    <w:rsid w:val="00CF2F70"/>
    <w:rsid w:val="00CF2FC3"/>
    <w:rsid w:val="00CF39B1"/>
    <w:rsid w:val="00CF3BE9"/>
    <w:rsid w:val="00CF3F7E"/>
    <w:rsid w:val="00CF4064"/>
    <w:rsid w:val="00CF47E8"/>
    <w:rsid w:val="00CF482F"/>
    <w:rsid w:val="00CF49B8"/>
    <w:rsid w:val="00CF4B12"/>
    <w:rsid w:val="00CF5095"/>
    <w:rsid w:val="00CF5730"/>
    <w:rsid w:val="00CF5904"/>
    <w:rsid w:val="00CF6AC6"/>
    <w:rsid w:val="00CF7A90"/>
    <w:rsid w:val="00CF7D2C"/>
    <w:rsid w:val="00D004B1"/>
    <w:rsid w:val="00D00BB5"/>
    <w:rsid w:val="00D01269"/>
    <w:rsid w:val="00D014DD"/>
    <w:rsid w:val="00D01798"/>
    <w:rsid w:val="00D0197F"/>
    <w:rsid w:val="00D01E1E"/>
    <w:rsid w:val="00D01EE0"/>
    <w:rsid w:val="00D0266B"/>
    <w:rsid w:val="00D02952"/>
    <w:rsid w:val="00D02CDA"/>
    <w:rsid w:val="00D02DE5"/>
    <w:rsid w:val="00D02E83"/>
    <w:rsid w:val="00D039C7"/>
    <w:rsid w:val="00D03C4D"/>
    <w:rsid w:val="00D04715"/>
    <w:rsid w:val="00D04906"/>
    <w:rsid w:val="00D05458"/>
    <w:rsid w:val="00D05674"/>
    <w:rsid w:val="00D0579F"/>
    <w:rsid w:val="00D0589E"/>
    <w:rsid w:val="00D05DCC"/>
    <w:rsid w:val="00D063A3"/>
    <w:rsid w:val="00D067F4"/>
    <w:rsid w:val="00D068C2"/>
    <w:rsid w:val="00D06BAD"/>
    <w:rsid w:val="00D06BC8"/>
    <w:rsid w:val="00D0774B"/>
    <w:rsid w:val="00D07CD7"/>
    <w:rsid w:val="00D100E2"/>
    <w:rsid w:val="00D108B3"/>
    <w:rsid w:val="00D11C43"/>
    <w:rsid w:val="00D12417"/>
    <w:rsid w:val="00D1254B"/>
    <w:rsid w:val="00D12793"/>
    <w:rsid w:val="00D1331C"/>
    <w:rsid w:val="00D13350"/>
    <w:rsid w:val="00D14DB2"/>
    <w:rsid w:val="00D14EC3"/>
    <w:rsid w:val="00D14F36"/>
    <w:rsid w:val="00D150AB"/>
    <w:rsid w:val="00D1538C"/>
    <w:rsid w:val="00D1576C"/>
    <w:rsid w:val="00D15894"/>
    <w:rsid w:val="00D159AC"/>
    <w:rsid w:val="00D1615A"/>
    <w:rsid w:val="00D16AE3"/>
    <w:rsid w:val="00D17184"/>
    <w:rsid w:val="00D1753C"/>
    <w:rsid w:val="00D17F57"/>
    <w:rsid w:val="00D20175"/>
    <w:rsid w:val="00D2028B"/>
    <w:rsid w:val="00D20A06"/>
    <w:rsid w:val="00D20A13"/>
    <w:rsid w:val="00D20D41"/>
    <w:rsid w:val="00D212C0"/>
    <w:rsid w:val="00D21C80"/>
    <w:rsid w:val="00D22337"/>
    <w:rsid w:val="00D22583"/>
    <w:rsid w:val="00D225DC"/>
    <w:rsid w:val="00D22CAB"/>
    <w:rsid w:val="00D22E41"/>
    <w:rsid w:val="00D23E06"/>
    <w:rsid w:val="00D241E4"/>
    <w:rsid w:val="00D243C1"/>
    <w:rsid w:val="00D24B1C"/>
    <w:rsid w:val="00D24BF6"/>
    <w:rsid w:val="00D24C56"/>
    <w:rsid w:val="00D25316"/>
    <w:rsid w:val="00D2575D"/>
    <w:rsid w:val="00D2609F"/>
    <w:rsid w:val="00D26522"/>
    <w:rsid w:val="00D26EA3"/>
    <w:rsid w:val="00D27371"/>
    <w:rsid w:val="00D27797"/>
    <w:rsid w:val="00D307CF"/>
    <w:rsid w:val="00D309BB"/>
    <w:rsid w:val="00D30B85"/>
    <w:rsid w:val="00D30E8E"/>
    <w:rsid w:val="00D30EE2"/>
    <w:rsid w:val="00D310D6"/>
    <w:rsid w:val="00D31581"/>
    <w:rsid w:val="00D31781"/>
    <w:rsid w:val="00D32016"/>
    <w:rsid w:val="00D32AF3"/>
    <w:rsid w:val="00D33C54"/>
    <w:rsid w:val="00D34681"/>
    <w:rsid w:val="00D349D7"/>
    <w:rsid w:val="00D34D75"/>
    <w:rsid w:val="00D35221"/>
    <w:rsid w:val="00D35442"/>
    <w:rsid w:val="00D35644"/>
    <w:rsid w:val="00D356FF"/>
    <w:rsid w:val="00D35C63"/>
    <w:rsid w:val="00D35FEC"/>
    <w:rsid w:val="00D36281"/>
    <w:rsid w:val="00D362C8"/>
    <w:rsid w:val="00D36499"/>
    <w:rsid w:val="00D364E2"/>
    <w:rsid w:val="00D36A19"/>
    <w:rsid w:val="00D37128"/>
    <w:rsid w:val="00D404CE"/>
    <w:rsid w:val="00D408C3"/>
    <w:rsid w:val="00D408DC"/>
    <w:rsid w:val="00D40945"/>
    <w:rsid w:val="00D41381"/>
    <w:rsid w:val="00D415CE"/>
    <w:rsid w:val="00D423BF"/>
    <w:rsid w:val="00D42B9B"/>
    <w:rsid w:val="00D430AD"/>
    <w:rsid w:val="00D4335F"/>
    <w:rsid w:val="00D433F0"/>
    <w:rsid w:val="00D4349C"/>
    <w:rsid w:val="00D43EB5"/>
    <w:rsid w:val="00D442D4"/>
    <w:rsid w:val="00D4462C"/>
    <w:rsid w:val="00D446E2"/>
    <w:rsid w:val="00D44707"/>
    <w:rsid w:val="00D44EDC"/>
    <w:rsid w:val="00D4500D"/>
    <w:rsid w:val="00D458ED"/>
    <w:rsid w:val="00D45B58"/>
    <w:rsid w:val="00D45F96"/>
    <w:rsid w:val="00D46EAB"/>
    <w:rsid w:val="00D471A2"/>
    <w:rsid w:val="00D471EC"/>
    <w:rsid w:val="00D47CB1"/>
    <w:rsid w:val="00D47CDB"/>
    <w:rsid w:val="00D47D0C"/>
    <w:rsid w:val="00D500F4"/>
    <w:rsid w:val="00D501DC"/>
    <w:rsid w:val="00D5054C"/>
    <w:rsid w:val="00D5129D"/>
    <w:rsid w:val="00D51952"/>
    <w:rsid w:val="00D51A38"/>
    <w:rsid w:val="00D51A4B"/>
    <w:rsid w:val="00D51B29"/>
    <w:rsid w:val="00D52124"/>
    <w:rsid w:val="00D52494"/>
    <w:rsid w:val="00D524F9"/>
    <w:rsid w:val="00D527AB"/>
    <w:rsid w:val="00D529F8"/>
    <w:rsid w:val="00D52F6F"/>
    <w:rsid w:val="00D5354D"/>
    <w:rsid w:val="00D53F99"/>
    <w:rsid w:val="00D5436D"/>
    <w:rsid w:val="00D555DE"/>
    <w:rsid w:val="00D56201"/>
    <w:rsid w:val="00D56327"/>
    <w:rsid w:val="00D56599"/>
    <w:rsid w:val="00D56AD1"/>
    <w:rsid w:val="00D570F9"/>
    <w:rsid w:val="00D575D3"/>
    <w:rsid w:val="00D57787"/>
    <w:rsid w:val="00D57926"/>
    <w:rsid w:val="00D5796B"/>
    <w:rsid w:val="00D57E01"/>
    <w:rsid w:val="00D6086A"/>
    <w:rsid w:val="00D60D5C"/>
    <w:rsid w:val="00D60DE7"/>
    <w:rsid w:val="00D6125B"/>
    <w:rsid w:val="00D612B9"/>
    <w:rsid w:val="00D614A8"/>
    <w:rsid w:val="00D615A2"/>
    <w:rsid w:val="00D61A9B"/>
    <w:rsid w:val="00D61D39"/>
    <w:rsid w:val="00D61E44"/>
    <w:rsid w:val="00D62743"/>
    <w:rsid w:val="00D62A09"/>
    <w:rsid w:val="00D62BC3"/>
    <w:rsid w:val="00D62F79"/>
    <w:rsid w:val="00D631C9"/>
    <w:rsid w:val="00D636F1"/>
    <w:rsid w:val="00D64435"/>
    <w:rsid w:val="00D64487"/>
    <w:rsid w:val="00D647AB"/>
    <w:rsid w:val="00D64F95"/>
    <w:rsid w:val="00D64FFD"/>
    <w:rsid w:val="00D6508A"/>
    <w:rsid w:val="00D65768"/>
    <w:rsid w:val="00D6678D"/>
    <w:rsid w:val="00D667F7"/>
    <w:rsid w:val="00D673CB"/>
    <w:rsid w:val="00D67CA3"/>
    <w:rsid w:val="00D67D4A"/>
    <w:rsid w:val="00D67E61"/>
    <w:rsid w:val="00D67EAD"/>
    <w:rsid w:val="00D705DD"/>
    <w:rsid w:val="00D70F32"/>
    <w:rsid w:val="00D712EE"/>
    <w:rsid w:val="00D71752"/>
    <w:rsid w:val="00D71E51"/>
    <w:rsid w:val="00D720D4"/>
    <w:rsid w:val="00D72498"/>
    <w:rsid w:val="00D725D7"/>
    <w:rsid w:val="00D7264F"/>
    <w:rsid w:val="00D7290F"/>
    <w:rsid w:val="00D7314D"/>
    <w:rsid w:val="00D734A5"/>
    <w:rsid w:val="00D73DDF"/>
    <w:rsid w:val="00D74AAC"/>
    <w:rsid w:val="00D74B01"/>
    <w:rsid w:val="00D74CA0"/>
    <w:rsid w:val="00D75290"/>
    <w:rsid w:val="00D75A88"/>
    <w:rsid w:val="00D75BA6"/>
    <w:rsid w:val="00D75C0F"/>
    <w:rsid w:val="00D75C97"/>
    <w:rsid w:val="00D7677C"/>
    <w:rsid w:val="00D76921"/>
    <w:rsid w:val="00D76AC1"/>
    <w:rsid w:val="00D77174"/>
    <w:rsid w:val="00D773FB"/>
    <w:rsid w:val="00D80123"/>
    <w:rsid w:val="00D8020F"/>
    <w:rsid w:val="00D80661"/>
    <w:rsid w:val="00D80DDC"/>
    <w:rsid w:val="00D81132"/>
    <w:rsid w:val="00D8183C"/>
    <w:rsid w:val="00D81968"/>
    <w:rsid w:val="00D82127"/>
    <w:rsid w:val="00D825AB"/>
    <w:rsid w:val="00D82787"/>
    <w:rsid w:val="00D829EC"/>
    <w:rsid w:val="00D82A6E"/>
    <w:rsid w:val="00D835F9"/>
    <w:rsid w:val="00D838B2"/>
    <w:rsid w:val="00D83C42"/>
    <w:rsid w:val="00D83C51"/>
    <w:rsid w:val="00D83D8D"/>
    <w:rsid w:val="00D83F42"/>
    <w:rsid w:val="00D84226"/>
    <w:rsid w:val="00D846DE"/>
    <w:rsid w:val="00D85079"/>
    <w:rsid w:val="00D8542C"/>
    <w:rsid w:val="00D854A1"/>
    <w:rsid w:val="00D85B84"/>
    <w:rsid w:val="00D8608B"/>
    <w:rsid w:val="00D865D0"/>
    <w:rsid w:val="00D87739"/>
    <w:rsid w:val="00D87AD8"/>
    <w:rsid w:val="00D90042"/>
    <w:rsid w:val="00D9030A"/>
    <w:rsid w:val="00D9087B"/>
    <w:rsid w:val="00D909A6"/>
    <w:rsid w:val="00D91147"/>
    <w:rsid w:val="00D92203"/>
    <w:rsid w:val="00D92B60"/>
    <w:rsid w:val="00D931FD"/>
    <w:rsid w:val="00D93459"/>
    <w:rsid w:val="00D93A46"/>
    <w:rsid w:val="00D94020"/>
    <w:rsid w:val="00D941FF"/>
    <w:rsid w:val="00D94297"/>
    <w:rsid w:val="00D947AF"/>
    <w:rsid w:val="00D9490B"/>
    <w:rsid w:val="00D94C78"/>
    <w:rsid w:val="00D94F10"/>
    <w:rsid w:val="00D950B7"/>
    <w:rsid w:val="00D953BD"/>
    <w:rsid w:val="00D95743"/>
    <w:rsid w:val="00D957BC"/>
    <w:rsid w:val="00D96007"/>
    <w:rsid w:val="00D96BC8"/>
    <w:rsid w:val="00D9714E"/>
    <w:rsid w:val="00D979F3"/>
    <w:rsid w:val="00DA0C82"/>
    <w:rsid w:val="00DA0CDC"/>
    <w:rsid w:val="00DA0D2C"/>
    <w:rsid w:val="00DA1A42"/>
    <w:rsid w:val="00DA1B62"/>
    <w:rsid w:val="00DA1C48"/>
    <w:rsid w:val="00DA20F6"/>
    <w:rsid w:val="00DA2296"/>
    <w:rsid w:val="00DA2402"/>
    <w:rsid w:val="00DA2B0A"/>
    <w:rsid w:val="00DA2C1C"/>
    <w:rsid w:val="00DA3C03"/>
    <w:rsid w:val="00DA3E30"/>
    <w:rsid w:val="00DA415C"/>
    <w:rsid w:val="00DA4350"/>
    <w:rsid w:val="00DA44AC"/>
    <w:rsid w:val="00DA4691"/>
    <w:rsid w:val="00DA4AE5"/>
    <w:rsid w:val="00DA4B5E"/>
    <w:rsid w:val="00DA4EAE"/>
    <w:rsid w:val="00DA4F95"/>
    <w:rsid w:val="00DA50A5"/>
    <w:rsid w:val="00DA5398"/>
    <w:rsid w:val="00DA58DF"/>
    <w:rsid w:val="00DA5A63"/>
    <w:rsid w:val="00DA61F1"/>
    <w:rsid w:val="00DA6609"/>
    <w:rsid w:val="00DA6762"/>
    <w:rsid w:val="00DA6CC2"/>
    <w:rsid w:val="00DA7011"/>
    <w:rsid w:val="00DA7287"/>
    <w:rsid w:val="00DA73AB"/>
    <w:rsid w:val="00DA74D5"/>
    <w:rsid w:val="00DA7538"/>
    <w:rsid w:val="00DA77DA"/>
    <w:rsid w:val="00DA7872"/>
    <w:rsid w:val="00DA78E8"/>
    <w:rsid w:val="00DA7AE7"/>
    <w:rsid w:val="00DA7BCF"/>
    <w:rsid w:val="00DA7F26"/>
    <w:rsid w:val="00DB01E4"/>
    <w:rsid w:val="00DB0319"/>
    <w:rsid w:val="00DB0738"/>
    <w:rsid w:val="00DB0E5A"/>
    <w:rsid w:val="00DB1013"/>
    <w:rsid w:val="00DB1087"/>
    <w:rsid w:val="00DB10C3"/>
    <w:rsid w:val="00DB1699"/>
    <w:rsid w:val="00DB23E9"/>
    <w:rsid w:val="00DB26B9"/>
    <w:rsid w:val="00DB300C"/>
    <w:rsid w:val="00DB3230"/>
    <w:rsid w:val="00DB33FB"/>
    <w:rsid w:val="00DB35F5"/>
    <w:rsid w:val="00DB3648"/>
    <w:rsid w:val="00DB3DA7"/>
    <w:rsid w:val="00DB439B"/>
    <w:rsid w:val="00DB4A44"/>
    <w:rsid w:val="00DB5AB5"/>
    <w:rsid w:val="00DB634F"/>
    <w:rsid w:val="00DB6665"/>
    <w:rsid w:val="00DB69D3"/>
    <w:rsid w:val="00DB6D4E"/>
    <w:rsid w:val="00DB75E9"/>
    <w:rsid w:val="00DC0660"/>
    <w:rsid w:val="00DC099D"/>
    <w:rsid w:val="00DC0EFC"/>
    <w:rsid w:val="00DC1B8F"/>
    <w:rsid w:val="00DC1D69"/>
    <w:rsid w:val="00DC1EB0"/>
    <w:rsid w:val="00DC2419"/>
    <w:rsid w:val="00DC24A3"/>
    <w:rsid w:val="00DC26C9"/>
    <w:rsid w:val="00DC27FD"/>
    <w:rsid w:val="00DC28F6"/>
    <w:rsid w:val="00DC29DA"/>
    <w:rsid w:val="00DC3DB7"/>
    <w:rsid w:val="00DC4070"/>
    <w:rsid w:val="00DC447D"/>
    <w:rsid w:val="00DC4A0D"/>
    <w:rsid w:val="00DC4C5C"/>
    <w:rsid w:val="00DC4F59"/>
    <w:rsid w:val="00DC531D"/>
    <w:rsid w:val="00DC57B5"/>
    <w:rsid w:val="00DC5B53"/>
    <w:rsid w:val="00DC5C7D"/>
    <w:rsid w:val="00DC63F4"/>
    <w:rsid w:val="00DC640F"/>
    <w:rsid w:val="00DC6839"/>
    <w:rsid w:val="00DC689F"/>
    <w:rsid w:val="00DC6A14"/>
    <w:rsid w:val="00DC6B67"/>
    <w:rsid w:val="00DC6D15"/>
    <w:rsid w:val="00DC7476"/>
    <w:rsid w:val="00DC749C"/>
    <w:rsid w:val="00DC78C5"/>
    <w:rsid w:val="00DC7D85"/>
    <w:rsid w:val="00DD07FB"/>
    <w:rsid w:val="00DD0976"/>
    <w:rsid w:val="00DD0AB9"/>
    <w:rsid w:val="00DD0BF1"/>
    <w:rsid w:val="00DD0D08"/>
    <w:rsid w:val="00DD0F97"/>
    <w:rsid w:val="00DD0FB4"/>
    <w:rsid w:val="00DD13CB"/>
    <w:rsid w:val="00DD1AB9"/>
    <w:rsid w:val="00DD1BD1"/>
    <w:rsid w:val="00DD1C36"/>
    <w:rsid w:val="00DD2A05"/>
    <w:rsid w:val="00DD2C39"/>
    <w:rsid w:val="00DD2E99"/>
    <w:rsid w:val="00DD33D6"/>
    <w:rsid w:val="00DD3F7E"/>
    <w:rsid w:val="00DD4150"/>
    <w:rsid w:val="00DD4E5D"/>
    <w:rsid w:val="00DD518B"/>
    <w:rsid w:val="00DD518E"/>
    <w:rsid w:val="00DD530D"/>
    <w:rsid w:val="00DD5375"/>
    <w:rsid w:val="00DD5BBD"/>
    <w:rsid w:val="00DD60DD"/>
    <w:rsid w:val="00DD678E"/>
    <w:rsid w:val="00DD6B75"/>
    <w:rsid w:val="00DD6C42"/>
    <w:rsid w:val="00DD6E81"/>
    <w:rsid w:val="00DD71B8"/>
    <w:rsid w:val="00DD799A"/>
    <w:rsid w:val="00DD7A5D"/>
    <w:rsid w:val="00DE0645"/>
    <w:rsid w:val="00DE0AFA"/>
    <w:rsid w:val="00DE10E0"/>
    <w:rsid w:val="00DE11AF"/>
    <w:rsid w:val="00DE1254"/>
    <w:rsid w:val="00DE12F6"/>
    <w:rsid w:val="00DE1480"/>
    <w:rsid w:val="00DE1753"/>
    <w:rsid w:val="00DE17D5"/>
    <w:rsid w:val="00DE22CD"/>
    <w:rsid w:val="00DE268E"/>
    <w:rsid w:val="00DE26BA"/>
    <w:rsid w:val="00DE2A86"/>
    <w:rsid w:val="00DE2AAF"/>
    <w:rsid w:val="00DE2AF2"/>
    <w:rsid w:val="00DE2AFD"/>
    <w:rsid w:val="00DE2D57"/>
    <w:rsid w:val="00DE317B"/>
    <w:rsid w:val="00DE31D1"/>
    <w:rsid w:val="00DE360B"/>
    <w:rsid w:val="00DE378B"/>
    <w:rsid w:val="00DE39A6"/>
    <w:rsid w:val="00DE3AE9"/>
    <w:rsid w:val="00DE3BD1"/>
    <w:rsid w:val="00DE3F0C"/>
    <w:rsid w:val="00DE4104"/>
    <w:rsid w:val="00DE46FD"/>
    <w:rsid w:val="00DE48E6"/>
    <w:rsid w:val="00DE4C4E"/>
    <w:rsid w:val="00DE51B9"/>
    <w:rsid w:val="00DE530D"/>
    <w:rsid w:val="00DE656B"/>
    <w:rsid w:val="00DE659A"/>
    <w:rsid w:val="00DE6969"/>
    <w:rsid w:val="00DE70CD"/>
    <w:rsid w:val="00DE77F8"/>
    <w:rsid w:val="00DE7CF9"/>
    <w:rsid w:val="00DE7E16"/>
    <w:rsid w:val="00DF0D3B"/>
    <w:rsid w:val="00DF16D4"/>
    <w:rsid w:val="00DF1DF3"/>
    <w:rsid w:val="00DF24AC"/>
    <w:rsid w:val="00DF2682"/>
    <w:rsid w:val="00DF2A4F"/>
    <w:rsid w:val="00DF2CB6"/>
    <w:rsid w:val="00DF2FFC"/>
    <w:rsid w:val="00DF3275"/>
    <w:rsid w:val="00DF496C"/>
    <w:rsid w:val="00DF4D3E"/>
    <w:rsid w:val="00DF5109"/>
    <w:rsid w:val="00DF539D"/>
    <w:rsid w:val="00DF5444"/>
    <w:rsid w:val="00DF54E5"/>
    <w:rsid w:val="00DF5811"/>
    <w:rsid w:val="00DF625D"/>
    <w:rsid w:val="00DF62D5"/>
    <w:rsid w:val="00DF64C8"/>
    <w:rsid w:val="00DF6F15"/>
    <w:rsid w:val="00DF7097"/>
    <w:rsid w:val="00DF73FF"/>
    <w:rsid w:val="00DF75AF"/>
    <w:rsid w:val="00DF763A"/>
    <w:rsid w:val="00DF7CFE"/>
    <w:rsid w:val="00DF7EBF"/>
    <w:rsid w:val="00E0012D"/>
    <w:rsid w:val="00E00174"/>
    <w:rsid w:val="00E00694"/>
    <w:rsid w:val="00E009D7"/>
    <w:rsid w:val="00E00A8D"/>
    <w:rsid w:val="00E00ED8"/>
    <w:rsid w:val="00E01BCD"/>
    <w:rsid w:val="00E02B1A"/>
    <w:rsid w:val="00E02BB8"/>
    <w:rsid w:val="00E02FE6"/>
    <w:rsid w:val="00E038B2"/>
    <w:rsid w:val="00E038CB"/>
    <w:rsid w:val="00E0408E"/>
    <w:rsid w:val="00E04399"/>
    <w:rsid w:val="00E043B7"/>
    <w:rsid w:val="00E0450E"/>
    <w:rsid w:val="00E04607"/>
    <w:rsid w:val="00E04787"/>
    <w:rsid w:val="00E04832"/>
    <w:rsid w:val="00E050FF"/>
    <w:rsid w:val="00E05476"/>
    <w:rsid w:val="00E05DE7"/>
    <w:rsid w:val="00E066F7"/>
    <w:rsid w:val="00E06A5E"/>
    <w:rsid w:val="00E06ADC"/>
    <w:rsid w:val="00E06C0A"/>
    <w:rsid w:val="00E06C6E"/>
    <w:rsid w:val="00E06E6E"/>
    <w:rsid w:val="00E072B5"/>
    <w:rsid w:val="00E07608"/>
    <w:rsid w:val="00E07D1E"/>
    <w:rsid w:val="00E07D74"/>
    <w:rsid w:val="00E07DD0"/>
    <w:rsid w:val="00E10190"/>
    <w:rsid w:val="00E104F7"/>
    <w:rsid w:val="00E10BA7"/>
    <w:rsid w:val="00E113E0"/>
    <w:rsid w:val="00E115C7"/>
    <w:rsid w:val="00E11C9F"/>
    <w:rsid w:val="00E12185"/>
    <w:rsid w:val="00E12F35"/>
    <w:rsid w:val="00E1340E"/>
    <w:rsid w:val="00E13609"/>
    <w:rsid w:val="00E14209"/>
    <w:rsid w:val="00E146CC"/>
    <w:rsid w:val="00E147F8"/>
    <w:rsid w:val="00E1516F"/>
    <w:rsid w:val="00E1567B"/>
    <w:rsid w:val="00E15DEE"/>
    <w:rsid w:val="00E168C5"/>
    <w:rsid w:val="00E16CAB"/>
    <w:rsid w:val="00E16E4C"/>
    <w:rsid w:val="00E17987"/>
    <w:rsid w:val="00E17D71"/>
    <w:rsid w:val="00E20052"/>
    <w:rsid w:val="00E2012D"/>
    <w:rsid w:val="00E2152E"/>
    <w:rsid w:val="00E217BD"/>
    <w:rsid w:val="00E219DE"/>
    <w:rsid w:val="00E21B5A"/>
    <w:rsid w:val="00E21B83"/>
    <w:rsid w:val="00E222EC"/>
    <w:rsid w:val="00E22B3C"/>
    <w:rsid w:val="00E22CD3"/>
    <w:rsid w:val="00E23487"/>
    <w:rsid w:val="00E23631"/>
    <w:rsid w:val="00E2431F"/>
    <w:rsid w:val="00E2452B"/>
    <w:rsid w:val="00E245A0"/>
    <w:rsid w:val="00E24855"/>
    <w:rsid w:val="00E24905"/>
    <w:rsid w:val="00E24AB5"/>
    <w:rsid w:val="00E24B60"/>
    <w:rsid w:val="00E24BFB"/>
    <w:rsid w:val="00E24FF8"/>
    <w:rsid w:val="00E25ED7"/>
    <w:rsid w:val="00E25FB7"/>
    <w:rsid w:val="00E2639A"/>
    <w:rsid w:val="00E267F2"/>
    <w:rsid w:val="00E26B10"/>
    <w:rsid w:val="00E26D72"/>
    <w:rsid w:val="00E26E62"/>
    <w:rsid w:val="00E273E7"/>
    <w:rsid w:val="00E274F3"/>
    <w:rsid w:val="00E27977"/>
    <w:rsid w:val="00E27C3B"/>
    <w:rsid w:val="00E30FD2"/>
    <w:rsid w:val="00E310CC"/>
    <w:rsid w:val="00E316E3"/>
    <w:rsid w:val="00E31D19"/>
    <w:rsid w:val="00E31DB7"/>
    <w:rsid w:val="00E31EDC"/>
    <w:rsid w:val="00E31F1F"/>
    <w:rsid w:val="00E32CB4"/>
    <w:rsid w:val="00E32EA7"/>
    <w:rsid w:val="00E32EF1"/>
    <w:rsid w:val="00E3301C"/>
    <w:rsid w:val="00E33A1C"/>
    <w:rsid w:val="00E33C3B"/>
    <w:rsid w:val="00E33D83"/>
    <w:rsid w:val="00E343F3"/>
    <w:rsid w:val="00E34445"/>
    <w:rsid w:val="00E344E0"/>
    <w:rsid w:val="00E34808"/>
    <w:rsid w:val="00E34944"/>
    <w:rsid w:val="00E34FE6"/>
    <w:rsid w:val="00E350FE"/>
    <w:rsid w:val="00E35990"/>
    <w:rsid w:val="00E35B05"/>
    <w:rsid w:val="00E35B60"/>
    <w:rsid w:val="00E36052"/>
    <w:rsid w:val="00E36476"/>
    <w:rsid w:val="00E36928"/>
    <w:rsid w:val="00E36CB0"/>
    <w:rsid w:val="00E36E1D"/>
    <w:rsid w:val="00E36F28"/>
    <w:rsid w:val="00E36FEE"/>
    <w:rsid w:val="00E37403"/>
    <w:rsid w:val="00E37A0C"/>
    <w:rsid w:val="00E37C72"/>
    <w:rsid w:val="00E37CB1"/>
    <w:rsid w:val="00E37E6A"/>
    <w:rsid w:val="00E4007F"/>
    <w:rsid w:val="00E402AD"/>
    <w:rsid w:val="00E4044A"/>
    <w:rsid w:val="00E407DC"/>
    <w:rsid w:val="00E41159"/>
    <w:rsid w:val="00E414C8"/>
    <w:rsid w:val="00E4161D"/>
    <w:rsid w:val="00E4186F"/>
    <w:rsid w:val="00E41F11"/>
    <w:rsid w:val="00E420F9"/>
    <w:rsid w:val="00E428D5"/>
    <w:rsid w:val="00E42BEE"/>
    <w:rsid w:val="00E42DD1"/>
    <w:rsid w:val="00E436A9"/>
    <w:rsid w:val="00E43777"/>
    <w:rsid w:val="00E4411D"/>
    <w:rsid w:val="00E4443F"/>
    <w:rsid w:val="00E44A78"/>
    <w:rsid w:val="00E44D2C"/>
    <w:rsid w:val="00E473A7"/>
    <w:rsid w:val="00E4759D"/>
    <w:rsid w:val="00E4761E"/>
    <w:rsid w:val="00E47890"/>
    <w:rsid w:val="00E47937"/>
    <w:rsid w:val="00E47C52"/>
    <w:rsid w:val="00E50048"/>
    <w:rsid w:val="00E50956"/>
    <w:rsid w:val="00E50FBE"/>
    <w:rsid w:val="00E5183E"/>
    <w:rsid w:val="00E51A3F"/>
    <w:rsid w:val="00E51BB3"/>
    <w:rsid w:val="00E52083"/>
    <w:rsid w:val="00E52192"/>
    <w:rsid w:val="00E5231C"/>
    <w:rsid w:val="00E52994"/>
    <w:rsid w:val="00E52B41"/>
    <w:rsid w:val="00E52C47"/>
    <w:rsid w:val="00E536D2"/>
    <w:rsid w:val="00E545BF"/>
    <w:rsid w:val="00E5478E"/>
    <w:rsid w:val="00E55065"/>
    <w:rsid w:val="00E5591C"/>
    <w:rsid w:val="00E55D85"/>
    <w:rsid w:val="00E5606A"/>
    <w:rsid w:val="00E563AC"/>
    <w:rsid w:val="00E56560"/>
    <w:rsid w:val="00E566A2"/>
    <w:rsid w:val="00E569CD"/>
    <w:rsid w:val="00E56B1F"/>
    <w:rsid w:val="00E56C3E"/>
    <w:rsid w:val="00E5763D"/>
    <w:rsid w:val="00E579B5"/>
    <w:rsid w:val="00E57A34"/>
    <w:rsid w:val="00E57C9A"/>
    <w:rsid w:val="00E60A49"/>
    <w:rsid w:val="00E61068"/>
    <w:rsid w:val="00E61111"/>
    <w:rsid w:val="00E61407"/>
    <w:rsid w:val="00E615F9"/>
    <w:rsid w:val="00E619AA"/>
    <w:rsid w:val="00E6212B"/>
    <w:rsid w:val="00E63300"/>
    <w:rsid w:val="00E634E4"/>
    <w:rsid w:val="00E63AE2"/>
    <w:rsid w:val="00E641CE"/>
    <w:rsid w:val="00E6479C"/>
    <w:rsid w:val="00E64BAE"/>
    <w:rsid w:val="00E64CFE"/>
    <w:rsid w:val="00E6502E"/>
    <w:rsid w:val="00E65163"/>
    <w:rsid w:val="00E65246"/>
    <w:rsid w:val="00E65602"/>
    <w:rsid w:val="00E656C9"/>
    <w:rsid w:val="00E65751"/>
    <w:rsid w:val="00E6588F"/>
    <w:rsid w:val="00E66814"/>
    <w:rsid w:val="00E67440"/>
    <w:rsid w:val="00E67880"/>
    <w:rsid w:val="00E679B4"/>
    <w:rsid w:val="00E706EF"/>
    <w:rsid w:val="00E70AA4"/>
    <w:rsid w:val="00E70B1A"/>
    <w:rsid w:val="00E713DA"/>
    <w:rsid w:val="00E716F1"/>
    <w:rsid w:val="00E71B80"/>
    <w:rsid w:val="00E71F21"/>
    <w:rsid w:val="00E7290C"/>
    <w:rsid w:val="00E7291A"/>
    <w:rsid w:val="00E72BE7"/>
    <w:rsid w:val="00E73519"/>
    <w:rsid w:val="00E735EF"/>
    <w:rsid w:val="00E73A4E"/>
    <w:rsid w:val="00E74152"/>
    <w:rsid w:val="00E742A4"/>
    <w:rsid w:val="00E742F5"/>
    <w:rsid w:val="00E7471A"/>
    <w:rsid w:val="00E74768"/>
    <w:rsid w:val="00E74B9C"/>
    <w:rsid w:val="00E74D3D"/>
    <w:rsid w:val="00E75034"/>
    <w:rsid w:val="00E7507E"/>
    <w:rsid w:val="00E756A4"/>
    <w:rsid w:val="00E75808"/>
    <w:rsid w:val="00E7587C"/>
    <w:rsid w:val="00E761C6"/>
    <w:rsid w:val="00E764C2"/>
    <w:rsid w:val="00E769AB"/>
    <w:rsid w:val="00E7706B"/>
    <w:rsid w:val="00E77218"/>
    <w:rsid w:val="00E77431"/>
    <w:rsid w:val="00E803ED"/>
    <w:rsid w:val="00E80806"/>
    <w:rsid w:val="00E80863"/>
    <w:rsid w:val="00E80CF7"/>
    <w:rsid w:val="00E811C9"/>
    <w:rsid w:val="00E813EB"/>
    <w:rsid w:val="00E81856"/>
    <w:rsid w:val="00E82558"/>
    <w:rsid w:val="00E825DA"/>
    <w:rsid w:val="00E825FF"/>
    <w:rsid w:val="00E838C4"/>
    <w:rsid w:val="00E840BC"/>
    <w:rsid w:val="00E8421D"/>
    <w:rsid w:val="00E843DF"/>
    <w:rsid w:val="00E84D9C"/>
    <w:rsid w:val="00E84DE5"/>
    <w:rsid w:val="00E8509A"/>
    <w:rsid w:val="00E8523E"/>
    <w:rsid w:val="00E854E6"/>
    <w:rsid w:val="00E85556"/>
    <w:rsid w:val="00E85840"/>
    <w:rsid w:val="00E859A5"/>
    <w:rsid w:val="00E85D31"/>
    <w:rsid w:val="00E86675"/>
    <w:rsid w:val="00E86728"/>
    <w:rsid w:val="00E86887"/>
    <w:rsid w:val="00E86AAB"/>
    <w:rsid w:val="00E86C32"/>
    <w:rsid w:val="00E86ECF"/>
    <w:rsid w:val="00E86FB9"/>
    <w:rsid w:val="00E8719C"/>
    <w:rsid w:val="00E87C01"/>
    <w:rsid w:val="00E87C29"/>
    <w:rsid w:val="00E903A6"/>
    <w:rsid w:val="00E90556"/>
    <w:rsid w:val="00E905D1"/>
    <w:rsid w:val="00E90A59"/>
    <w:rsid w:val="00E90B54"/>
    <w:rsid w:val="00E90F59"/>
    <w:rsid w:val="00E91493"/>
    <w:rsid w:val="00E91CFF"/>
    <w:rsid w:val="00E91D24"/>
    <w:rsid w:val="00E9203D"/>
    <w:rsid w:val="00E921BA"/>
    <w:rsid w:val="00E92C36"/>
    <w:rsid w:val="00E92D8C"/>
    <w:rsid w:val="00E93228"/>
    <w:rsid w:val="00E93BBB"/>
    <w:rsid w:val="00E943E6"/>
    <w:rsid w:val="00E94970"/>
    <w:rsid w:val="00E94B8D"/>
    <w:rsid w:val="00E9546F"/>
    <w:rsid w:val="00E95BE1"/>
    <w:rsid w:val="00E9680E"/>
    <w:rsid w:val="00E96CFA"/>
    <w:rsid w:val="00E972DB"/>
    <w:rsid w:val="00E97FEE"/>
    <w:rsid w:val="00EA0503"/>
    <w:rsid w:val="00EA0716"/>
    <w:rsid w:val="00EA0985"/>
    <w:rsid w:val="00EA0B5E"/>
    <w:rsid w:val="00EA13BC"/>
    <w:rsid w:val="00EA17FE"/>
    <w:rsid w:val="00EA1856"/>
    <w:rsid w:val="00EA194D"/>
    <w:rsid w:val="00EA202A"/>
    <w:rsid w:val="00EA2342"/>
    <w:rsid w:val="00EA24B5"/>
    <w:rsid w:val="00EA365B"/>
    <w:rsid w:val="00EA3B0C"/>
    <w:rsid w:val="00EA436D"/>
    <w:rsid w:val="00EA479B"/>
    <w:rsid w:val="00EA4AD7"/>
    <w:rsid w:val="00EA4AF0"/>
    <w:rsid w:val="00EA4C0B"/>
    <w:rsid w:val="00EA63F2"/>
    <w:rsid w:val="00EA69CB"/>
    <w:rsid w:val="00EA7456"/>
    <w:rsid w:val="00EB07A4"/>
    <w:rsid w:val="00EB0976"/>
    <w:rsid w:val="00EB11F8"/>
    <w:rsid w:val="00EB1586"/>
    <w:rsid w:val="00EB165F"/>
    <w:rsid w:val="00EB19E6"/>
    <w:rsid w:val="00EB2866"/>
    <w:rsid w:val="00EB2931"/>
    <w:rsid w:val="00EB3063"/>
    <w:rsid w:val="00EB3B39"/>
    <w:rsid w:val="00EB3E9A"/>
    <w:rsid w:val="00EB40AD"/>
    <w:rsid w:val="00EB41C7"/>
    <w:rsid w:val="00EB4413"/>
    <w:rsid w:val="00EB4E4D"/>
    <w:rsid w:val="00EB566F"/>
    <w:rsid w:val="00EB5676"/>
    <w:rsid w:val="00EB57F7"/>
    <w:rsid w:val="00EB584C"/>
    <w:rsid w:val="00EB5856"/>
    <w:rsid w:val="00EB5F6F"/>
    <w:rsid w:val="00EB649A"/>
    <w:rsid w:val="00EB66C1"/>
    <w:rsid w:val="00EB6F65"/>
    <w:rsid w:val="00EB7692"/>
    <w:rsid w:val="00EB7E13"/>
    <w:rsid w:val="00EC014A"/>
    <w:rsid w:val="00EC01B6"/>
    <w:rsid w:val="00EC0A7A"/>
    <w:rsid w:val="00EC0BF7"/>
    <w:rsid w:val="00EC1E6F"/>
    <w:rsid w:val="00EC219A"/>
    <w:rsid w:val="00EC21F3"/>
    <w:rsid w:val="00EC256F"/>
    <w:rsid w:val="00EC2A15"/>
    <w:rsid w:val="00EC2E9F"/>
    <w:rsid w:val="00EC3637"/>
    <w:rsid w:val="00EC3F46"/>
    <w:rsid w:val="00EC4B4D"/>
    <w:rsid w:val="00EC4BB0"/>
    <w:rsid w:val="00EC50F5"/>
    <w:rsid w:val="00EC5208"/>
    <w:rsid w:val="00EC5214"/>
    <w:rsid w:val="00EC585D"/>
    <w:rsid w:val="00EC5921"/>
    <w:rsid w:val="00EC5A3A"/>
    <w:rsid w:val="00EC5C88"/>
    <w:rsid w:val="00EC5DD6"/>
    <w:rsid w:val="00EC6628"/>
    <w:rsid w:val="00EC6A12"/>
    <w:rsid w:val="00EC6C39"/>
    <w:rsid w:val="00EC6E1E"/>
    <w:rsid w:val="00EC6FCC"/>
    <w:rsid w:val="00EC740D"/>
    <w:rsid w:val="00EC75AB"/>
    <w:rsid w:val="00EC7607"/>
    <w:rsid w:val="00EC772A"/>
    <w:rsid w:val="00EC7A91"/>
    <w:rsid w:val="00ED0379"/>
    <w:rsid w:val="00ED0998"/>
    <w:rsid w:val="00ED0F6A"/>
    <w:rsid w:val="00ED114B"/>
    <w:rsid w:val="00ED2260"/>
    <w:rsid w:val="00ED23AD"/>
    <w:rsid w:val="00ED2C80"/>
    <w:rsid w:val="00ED2D22"/>
    <w:rsid w:val="00ED2E3D"/>
    <w:rsid w:val="00ED333C"/>
    <w:rsid w:val="00ED3447"/>
    <w:rsid w:val="00ED3747"/>
    <w:rsid w:val="00ED3C87"/>
    <w:rsid w:val="00ED3CD7"/>
    <w:rsid w:val="00ED3CF8"/>
    <w:rsid w:val="00ED3DA5"/>
    <w:rsid w:val="00ED4288"/>
    <w:rsid w:val="00ED4398"/>
    <w:rsid w:val="00ED4502"/>
    <w:rsid w:val="00ED546A"/>
    <w:rsid w:val="00ED56BE"/>
    <w:rsid w:val="00ED5C48"/>
    <w:rsid w:val="00ED5C80"/>
    <w:rsid w:val="00ED70B0"/>
    <w:rsid w:val="00ED72E1"/>
    <w:rsid w:val="00ED7339"/>
    <w:rsid w:val="00ED7A1A"/>
    <w:rsid w:val="00ED7A1E"/>
    <w:rsid w:val="00ED7EE7"/>
    <w:rsid w:val="00EE0023"/>
    <w:rsid w:val="00EE01B5"/>
    <w:rsid w:val="00EE0255"/>
    <w:rsid w:val="00EE02DF"/>
    <w:rsid w:val="00EE085D"/>
    <w:rsid w:val="00EE0CDD"/>
    <w:rsid w:val="00EE0D63"/>
    <w:rsid w:val="00EE0ECC"/>
    <w:rsid w:val="00EE1094"/>
    <w:rsid w:val="00EE1511"/>
    <w:rsid w:val="00EE1865"/>
    <w:rsid w:val="00EE194C"/>
    <w:rsid w:val="00EE1DD8"/>
    <w:rsid w:val="00EE2385"/>
    <w:rsid w:val="00EE23A3"/>
    <w:rsid w:val="00EE2D33"/>
    <w:rsid w:val="00EE2EFF"/>
    <w:rsid w:val="00EE30F0"/>
    <w:rsid w:val="00EE374D"/>
    <w:rsid w:val="00EE4535"/>
    <w:rsid w:val="00EE51E9"/>
    <w:rsid w:val="00EE52D7"/>
    <w:rsid w:val="00EE569C"/>
    <w:rsid w:val="00EE60FD"/>
    <w:rsid w:val="00EE639B"/>
    <w:rsid w:val="00EE647D"/>
    <w:rsid w:val="00EE6580"/>
    <w:rsid w:val="00EE676D"/>
    <w:rsid w:val="00EE6834"/>
    <w:rsid w:val="00EE6DDE"/>
    <w:rsid w:val="00EE72F7"/>
    <w:rsid w:val="00EE7900"/>
    <w:rsid w:val="00EF0054"/>
    <w:rsid w:val="00EF019F"/>
    <w:rsid w:val="00EF0394"/>
    <w:rsid w:val="00EF097B"/>
    <w:rsid w:val="00EF0C9A"/>
    <w:rsid w:val="00EF0CFD"/>
    <w:rsid w:val="00EF0D5A"/>
    <w:rsid w:val="00EF0DC0"/>
    <w:rsid w:val="00EF156F"/>
    <w:rsid w:val="00EF17F5"/>
    <w:rsid w:val="00EF1861"/>
    <w:rsid w:val="00EF19AF"/>
    <w:rsid w:val="00EF1A93"/>
    <w:rsid w:val="00EF1D2E"/>
    <w:rsid w:val="00EF209F"/>
    <w:rsid w:val="00EF22BC"/>
    <w:rsid w:val="00EF2451"/>
    <w:rsid w:val="00EF256F"/>
    <w:rsid w:val="00EF2BB9"/>
    <w:rsid w:val="00EF324B"/>
    <w:rsid w:val="00EF324D"/>
    <w:rsid w:val="00EF40F5"/>
    <w:rsid w:val="00EF434C"/>
    <w:rsid w:val="00EF453E"/>
    <w:rsid w:val="00EF4D34"/>
    <w:rsid w:val="00EF519D"/>
    <w:rsid w:val="00EF53FD"/>
    <w:rsid w:val="00EF56CA"/>
    <w:rsid w:val="00EF58CC"/>
    <w:rsid w:val="00EF5A4E"/>
    <w:rsid w:val="00EF6199"/>
    <w:rsid w:val="00EF62E7"/>
    <w:rsid w:val="00EF63CE"/>
    <w:rsid w:val="00EF6602"/>
    <w:rsid w:val="00EF7157"/>
    <w:rsid w:val="00F0061C"/>
    <w:rsid w:val="00F00BAC"/>
    <w:rsid w:val="00F01108"/>
    <w:rsid w:val="00F0159B"/>
    <w:rsid w:val="00F01831"/>
    <w:rsid w:val="00F01C34"/>
    <w:rsid w:val="00F01D08"/>
    <w:rsid w:val="00F01D55"/>
    <w:rsid w:val="00F022A0"/>
    <w:rsid w:val="00F027D1"/>
    <w:rsid w:val="00F02EFE"/>
    <w:rsid w:val="00F03B04"/>
    <w:rsid w:val="00F0487B"/>
    <w:rsid w:val="00F04A75"/>
    <w:rsid w:val="00F05D8A"/>
    <w:rsid w:val="00F061CF"/>
    <w:rsid w:val="00F06806"/>
    <w:rsid w:val="00F0771A"/>
    <w:rsid w:val="00F07877"/>
    <w:rsid w:val="00F079C6"/>
    <w:rsid w:val="00F07D7E"/>
    <w:rsid w:val="00F10596"/>
    <w:rsid w:val="00F105A2"/>
    <w:rsid w:val="00F10853"/>
    <w:rsid w:val="00F10D0C"/>
    <w:rsid w:val="00F10EEE"/>
    <w:rsid w:val="00F11A9E"/>
    <w:rsid w:val="00F11AD2"/>
    <w:rsid w:val="00F11B1C"/>
    <w:rsid w:val="00F11F36"/>
    <w:rsid w:val="00F12113"/>
    <w:rsid w:val="00F122FF"/>
    <w:rsid w:val="00F1235F"/>
    <w:rsid w:val="00F12370"/>
    <w:rsid w:val="00F1257D"/>
    <w:rsid w:val="00F1260C"/>
    <w:rsid w:val="00F1275F"/>
    <w:rsid w:val="00F12961"/>
    <w:rsid w:val="00F12AEC"/>
    <w:rsid w:val="00F12B15"/>
    <w:rsid w:val="00F12FC1"/>
    <w:rsid w:val="00F1322E"/>
    <w:rsid w:val="00F13527"/>
    <w:rsid w:val="00F13657"/>
    <w:rsid w:val="00F13EE6"/>
    <w:rsid w:val="00F14712"/>
    <w:rsid w:val="00F149D5"/>
    <w:rsid w:val="00F15227"/>
    <w:rsid w:val="00F153D1"/>
    <w:rsid w:val="00F1548B"/>
    <w:rsid w:val="00F154F3"/>
    <w:rsid w:val="00F156E8"/>
    <w:rsid w:val="00F1585C"/>
    <w:rsid w:val="00F15B31"/>
    <w:rsid w:val="00F15BE4"/>
    <w:rsid w:val="00F15F6A"/>
    <w:rsid w:val="00F161EC"/>
    <w:rsid w:val="00F16276"/>
    <w:rsid w:val="00F16569"/>
    <w:rsid w:val="00F16C6A"/>
    <w:rsid w:val="00F171C9"/>
    <w:rsid w:val="00F177E5"/>
    <w:rsid w:val="00F214A3"/>
    <w:rsid w:val="00F21793"/>
    <w:rsid w:val="00F21938"/>
    <w:rsid w:val="00F21BFE"/>
    <w:rsid w:val="00F21E17"/>
    <w:rsid w:val="00F220B2"/>
    <w:rsid w:val="00F2282E"/>
    <w:rsid w:val="00F22AC8"/>
    <w:rsid w:val="00F22DD1"/>
    <w:rsid w:val="00F23664"/>
    <w:rsid w:val="00F23B08"/>
    <w:rsid w:val="00F23C99"/>
    <w:rsid w:val="00F23CEC"/>
    <w:rsid w:val="00F24266"/>
    <w:rsid w:val="00F2474E"/>
    <w:rsid w:val="00F2542E"/>
    <w:rsid w:val="00F2549F"/>
    <w:rsid w:val="00F25547"/>
    <w:rsid w:val="00F25574"/>
    <w:rsid w:val="00F25A79"/>
    <w:rsid w:val="00F25D20"/>
    <w:rsid w:val="00F2617A"/>
    <w:rsid w:val="00F263D4"/>
    <w:rsid w:val="00F267D4"/>
    <w:rsid w:val="00F269B4"/>
    <w:rsid w:val="00F27FD5"/>
    <w:rsid w:val="00F301AA"/>
    <w:rsid w:val="00F303E5"/>
    <w:rsid w:val="00F30A82"/>
    <w:rsid w:val="00F30BFA"/>
    <w:rsid w:val="00F31ACD"/>
    <w:rsid w:val="00F31CEE"/>
    <w:rsid w:val="00F329EB"/>
    <w:rsid w:val="00F33042"/>
    <w:rsid w:val="00F33085"/>
    <w:rsid w:val="00F334BD"/>
    <w:rsid w:val="00F346F7"/>
    <w:rsid w:val="00F3490C"/>
    <w:rsid w:val="00F352E9"/>
    <w:rsid w:val="00F35535"/>
    <w:rsid w:val="00F357A9"/>
    <w:rsid w:val="00F35A80"/>
    <w:rsid w:val="00F36136"/>
    <w:rsid w:val="00F364E5"/>
    <w:rsid w:val="00F368A0"/>
    <w:rsid w:val="00F36986"/>
    <w:rsid w:val="00F36D96"/>
    <w:rsid w:val="00F36DCD"/>
    <w:rsid w:val="00F37184"/>
    <w:rsid w:val="00F37362"/>
    <w:rsid w:val="00F377EA"/>
    <w:rsid w:val="00F3782A"/>
    <w:rsid w:val="00F37B83"/>
    <w:rsid w:val="00F40180"/>
    <w:rsid w:val="00F403B0"/>
    <w:rsid w:val="00F40423"/>
    <w:rsid w:val="00F407CC"/>
    <w:rsid w:val="00F40E88"/>
    <w:rsid w:val="00F40F35"/>
    <w:rsid w:val="00F412A1"/>
    <w:rsid w:val="00F4142B"/>
    <w:rsid w:val="00F4163C"/>
    <w:rsid w:val="00F41991"/>
    <w:rsid w:val="00F4219A"/>
    <w:rsid w:val="00F42687"/>
    <w:rsid w:val="00F428D5"/>
    <w:rsid w:val="00F42920"/>
    <w:rsid w:val="00F42EA1"/>
    <w:rsid w:val="00F43272"/>
    <w:rsid w:val="00F4344E"/>
    <w:rsid w:val="00F435EF"/>
    <w:rsid w:val="00F43AB4"/>
    <w:rsid w:val="00F43ADD"/>
    <w:rsid w:val="00F43C40"/>
    <w:rsid w:val="00F44102"/>
    <w:rsid w:val="00F442D7"/>
    <w:rsid w:val="00F4485A"/>
    <w:rsid w:val="00F45667"/>
    <w:rsid w:val="00F4570C"/>
    <w:rsid w:val="00F45990"/>
    <w:rsid w:val="00F45B21"/>
    <w:rsid w:val="00F45D61"/>
    <w:rsid w:val="00F45FE8"/>
    <w:rsid w:val="00F4697D"/>
    <w:rsid w:val="00F46A3E"/>
    <w:rsid w:val="00F46B49"/>
    <w:rsid w:val="00F46DEC"/>
    <w:rsid w:val="00F47498"/>
    <w:rsid w:val="00F47B08"/>
    <w:rsid w:val="00F50048"/>
    <w:rsid w:val="00F506F8"/>
    <w:rsid w:val="00F5086B"/>
    <w:rsid w:val="00F50CFE"/>
    <w:rsid w:val="00F50D1F"/>
    <w:rsid w:val="00F518FB"/>
    <w:rsid w:val="00F5194B"/>
    <w:rsid w:val="00F51A16"/>
    <w:rsid w:val="00F51BE8"/>
    <w:rsid w:val="00F51F25"/>
    <w:rsid w:val="00F5230C"/>
    <w:rsid w:val="00F5258F"/>
    <w:rsid w:val="00F525C0"/>
    <w:rsid w:val="00F526FF"/>
    <w:rsid w:val="00F52A31"/>
    <w:rsid w:val="00F52B80"/>
    <w:rsid w:val="00F52CAC"/>
    <w:rsid w:val="00F52D48"/>
    <w:rsid w:val="00F5372E"/>
    <w:rsid w:val="00F539A6"/>
    <w:rsid w:val="00F549F6"/>
    <w:rsid w:val="00F54C30"/>
    <w:rsid w:val="00F54E5C"/>
    <w:rsid w:val="00F550AE"/>
    <w:rsid w:val="00F55399"/>
    <w:rsid w:val="00F55B59"/>
    <w:rsid w:val="00F55DC2"/>
    <w:rsid w:val="00F56AD3"/>
    <w:rsid w:val="00F602CD"/>
    <w:rsid w:val="00F60F79"/>
    <w:rsid w:val="00F611BB"/>
    <w:rsid w:val="00F61403"/>
    <w:rsid w:val="00F618A4"/>
    <w:rsid w:val="00F61AE5"/>
    <w:rsid w:val="00F61E42"/>
    <w:rsid w:val="00F62383"/>
    <w:rsid w:val="00F62988"/>
    <w:rsid w:val="00F62C6A"/>
    <w:rsid w:val="00F632BB"/>
    <w:rsid w:val="00F63E7E"/>
    <w:rsid w:val="00F6407D"/>
    <w:rsid w:val="00F6415D"/>
    <w:rsid w:val="00F644DD"/>
    <w:rsid w:val="00F6486A"/>
    <w:rsid w:val="00F6526D"/>
    <w:rsid w:val="00F65920"/>
    <w:rsid w:val="00F66216"/>
    <w:rsid w:val="00F66B93"/>
    <w:rsid w:val="00F66E6C"/>
    <w:rsid w:val="00F6740C"/>
    <w:rsid w:val="00F67C4D"/>
    <w:rsid w:val="00F7062F"/>
    <w:rsid w:val="00F7117F"/>
    <w:rsid w:val="00F717EF"/>
    <w:rsid w:val="00F71CC6"/>
    <w:rsid w:val="00F72500"/>
    <w:rsid w:val="00F727C6"/>
    <w:rsid w:val="00F72CED"/>
    <w:rsid w:val="00F73903"/>
    <w:rsid w:val="00F73CFF"/>
    <w:rsid w:val="00F73E82"/>
    <w:rsid w:val="00F74DE5"/>
    <w:rsid w:val="00F755C1"/>
    <w:rsid w:val="00F75CA3"/>
    <w:rsid w:val="00F765DF"/>
    <w:rsid w:val="00F76B35"/>
    <w:rsid w:val="00F76BAC"/>
    <w:rsid w:val="00F7701E"/>
    <w:rsid w:val="00F8095A"/>
    <w:rsid w:val="00F80C5C"/>
    <w:rsid w:val="00F81032"/>
    <w:rsid w:val="00F81387"/>
    <w:rsid w:val="00F81992"/>
    <w:rsid w:val="00F81CE1"/>
    <w:rsid w:val="00F81D59"/>
    <w:rsid w:val="00F8220D"/>
    <w:rsid w:val="00F82307"/>
    <w:rsid w:val="00F82513"/>
    <w:rsid w:val="00F82588"/>
    <w:rsid w:val="00F8265B"/>
    <w:rsid w:val="00F8320E"/>
    <w:rsid w:val="00F83358"/>
    <w:rsid w:val="00F833C8"/>
    <w:rsid w:val="00F835D5"/>
    <w:rsid w:val="00F837B2"/>
    <w:rsid w:val="00F83F0A"/>
    <w:rsid w:val="00F8453F"/>
    <w:rsid w:val="00F846CB"/>
    <w:rsid w:val="00F849B5"/>
    <w:rsid w:val="00F84BF6"/>
    <w:rsid w:val="00F84DF3"/>
    <w:rsid w:val="00F8542D"/>
    <w:rsid w:val="00F86467"/>
    <w:rsid w:val="00F86CFA"/>
    <w:rsid w:val="00F86D8C"/>
    <w:rsid w:val="00F86DFF"/>
    <w:rsid w:val="00F86FC0"/>
    <w:rsid w:val="00F870FC"/>
    <w:rsid w:val="00F876D2"/>
    <w:rsid w:val="00F87D01"/>
    <w:rsid w:val="00F9002A"/>
    <w:rsid w:val="00F9079C"/>
    <w:rsid w:val="00F90805"/>
    <w:rsid w:val="00F90B67"/>
    <w:rsid w:val="00F90CEE"/>
    <w:rsid w:val="00F90E84"/>
    <w:rsid w:val="00F90F40"/>
    <w:rsid w:val="00F9132C"/>
    <w:rsid w:val="00F9137B"/>
    <w:rsid w:val="00F913D8"/>
    <w:rsid w:val="00F91669"/>
    <w:rsid w:val="00F91C81"/>
    <w:rsid w:val="00F92049"/>
    <w:rsid w:val="00F9229B"/>
    <w:rsid w:val="00F92959"/>
    <w:rsid w:val="00F92B95"/>
    <w:rsid w:val="00F92F21"/>
    <w:rsid w:val="00F939C8"/>
    <w:rsid w:val="00F9403C"/>
    <w:rsid w:val="00F94285"/>
    <w:rsid w:val="00F943F1"/>
    <w:rsid w:val="00F94439"/>
    <w:rsid w:val="00F945F4"/>
    <w:rsid w:val="00F94C3C"/>
    <w:rsid w:val="00F95248"/>
    <w:rsid w:val="00F952BF"/>
    <w:rsid w:val="00F958A3"/>
    <w:rsid w:val="00F95D4C"/>
    <w:rsid w:val="00F96020"/>
    <w:rsid w:val="00F96B33"/>
    <w:rsid w:val="00F9702A"/>
    <w:rsid w:val="00F97143"/>
    <w:rsid w:val="00F97669"/>
    <w:rsid w:val="00F97EAC"/>
    <w:rsid w:val="00FA087C"/>
    <w:rsid w:val="00FA13B1"/>
    <w:rsid w:val="00FA15BB"/>
    <w:rsid w:val="00FA1605"/>
    <w:rsid w:val="00FA1B44"/>
    <w:rsid w:val="00FA1E00"/>
    <w:rsid w:val="00FA1E41"/>
    <w:rsid w:val="00FA210C"/>
    <w:rsid w:val="00FA2F22"/>
    <w:rsid w:val="00FA3C10"/>
    <w:rsid w:val="00FA3C1B"/>
    <w:rsid w:val="00FA3C67"/>
    <w:rsid w:val="00FA3CE2"/>
    <w:rsid w:val="00FA46E6"/>
    <w:rsid w:val="00FA4E0F"/>
    <w:rsid w:val="00FA520B"/>
    <w:rsid w:val="00FA542F"/>
    <w:rsid w:val="00FA580E"/>
    <w:rsid w:val="00FA5EE6"/>
    <w:rsid w:val="00FA690A"/>
    <w:rsid w:val="00FA69C0"/>
    <w:rsid w:val="00FA6AE4"/>
    <w:rsid w:val="00FA72B8"/>
    <w:rsid w:val="00FA7C95"/>
    <w:rsid w:val="00FB01A4"/>
    <w:rsid w:val="00FB07A4"/>
    <w:rsid w:val="00FB09B7"/>
    <w:rsid w:val="00FB0FC3"/>
    <w:rsid w:val="00FB200D"/>
    <w:rsid w:val="00FB20AD"/>
    <w:rsid w:val="00FB27DB"/>
    <w:rsid w:val="00FB29ED"/>
    <w:rsid w:val="00FB2AD1"/>
    <w:rsid w:val="00FB2C02"/>
    <w:rsid w:val="00FB2CCD"/>
    <w:rsid w:val="00FB341E"/>
    <w:rsid w:val="00FB36C6"/>
    <w:rsid w:val="00FB3A0B"/>
    <w:rsid w:val="00FB5166"/>
    <w:rsid w:val="00FB5769"/>
    <w:rsid w:val="00FB5B16"/>
    <w:rsid w:val="00FB619E"/>
    <w:rsid w:val="00FB6AFA"/>
    <w:rsid w:val="00FB6F3E"/>
    <w:rsid w:val="00FB7000"/>
    <w:rsid w:val="00FB7842"/>
    <w:rsid w:val="00FB7CAE"/>
    <w:rsid w:val="00FB7EEC"/>
    <w:rsid w:val="00FC04D7"/>
    <w:rsid w:val="00FC0506"/>
    <w:rsid w:val="00FC05D9"/>
    <w:rsid w:val="00FC0888"/>
    <w:rsid w:val="00FC0B39"/>
    <w:rsid w:val="00FC1A8D"/>
    <w:rsid w:val="00FC1F6A"/>
    <w:rsid w:val="00FC20CF"/>
    <w:rsid w:val="00FC24E9"/>
    <w:rsid w:val="00FC2680"/>
    <w:rsid w:val="00FC2AF6"/>
    <w:rsid w:val="00FC2BC1"/>
    <w:rsid w:val="00FC2CF7"/>
    <w:rsid w:val="00FC2E91"/>
    <w:rsid w:val="00FC37FA"/>
    <w:rsid w:val="00FC398E"/>
    <w:rsid w:val="00FC3C1A"/>
    <w:rsid w:val="00FC3F32"/>
    <w:rsid w:val="00FC3FBC"/>
    <w:rsid w:val="00FC4BBB"/>
    <w:rsid w:val="00FC4C1F"/>
    <w:rsid w:val="00FC4E91"/>
    <w:rsid w:val="00FC4EE3"/>
    <w:rsid w:val="00FC4F88"/>
    <w:rsid w:val="00FC5396"/>
    <w:rsid w:val="00FC54BB"/>
    <w:rsid w:val="00FC5B43"/>
    <w:rsid w:val="00FC5B4E"/>
    <w:rsid w:val="00FC5B57"/>
    <w:rsid w:val="00FC5C35"/>
    <w:rsid w:val="00FC60B9"/>
    <w:rsid w:val="00FC653A"/>
    <w:rsid w:val="00FC67A6"/>
    <w:rsid w:val="00FC6A3F"/>
    <w:rsid w:val="00FC6C0E"/>
    <w:rsid w:val="00FC6D7B"/>
    <w:rsid w:val="00FC7A5B"/>
    <w:rsid w:val="00FC7EE7"/>
    <w:rsid w:val="00FD0B84"/>
    <w:rsid w:val="00FD1C10"/>
    <w:rsid w:val="00FD1CAB"/>
    <w:rsid w:val="00FD25B3"/>
    <w:rsid w:val="00FD2EAF"/>
    <w:rsid w:val="00FD2EF6"/>
    <w:rsid w:val="00FD417F"/>
    <w:rsid w:val="00FD41F4"/>
    <w:rsid w:val="00FD4324"/>
    <w:rsid w:val="00FD4372"/>
    <w:rsid w:val="00FD4EC1"/>
    <w:rsid w:val="00FD5C05"/>
    <w:rsid w:val="00FD60D7"/>
    <w:rsid w:val="00FD6408"/>
    <w:rsid w:val="00FD65D2"/>
    <w:rsid w:val="00FD6699"/>
    <w:rsid w:val="00FD6875"/>
    <w:rsid w:val="00FD6B49"/>
    <w:rsid w:val="00FD7022"/>
    <w:rsid w:val="00FD70E9"/>
    <w:rsid w:val="00FD7688"/>
    <w:rsid w:val="00FE061B"/>
    <w:rsid w:val="00FE0BBB"/>
    <w:rsid w:val="00FE0D7D"/>
    <w:rsid w:val="00FE1CE9"/>
    <w:rsid w:val="00FE1E36"/>
    <w:rsid w:val="00FE1F1C"/>
    <w:rsid w:val="00FE2976"/>
    <w:rsid w:val="00FE2C7A"/>
    <w:rsid w:val="00FE2DEC"/>
    <w:rsid w:val="00FE2F4A"/>
    <w:rsid w:val="00FE3476"/>
    <w:rsid w:val="00FE3598"/>
    <w:rsid w:val="00FE3E89"/>
    <w:rsid w:val="00FE3E98"/>
    <w:rsid w:val="00FE3F0E"/>
    <w:rsid w:val="00FE411B"/>
    <w:rsid w:val="00FE4598"/>
    <w:rsid w:val="00FE467A"/>
    <w:rsid w:val="00FE4926"/>
    <w:rsid w:val="00FE4DD4"/>
    <w:rsid w:val="00FE5A36"/>
    <w:rsid w:val="00FE6916"/>
    <w:rsid w:val="00FE6A8A"/>
    <w:rsid w:val="00FE6BA3"/>
    <w:rsid w:val="00FE6C6F"/>
    <w:rsid w:val="00FE6FB4"/>
    <w:rsid w:val="00FE734E"/>
    <w:rsid w:val="00FE78F9"/>
    <w:rsid w:val="00FE7AE9"/>
    <w:rsid w:val="00FF0243"/>
    <w:rsid w:val="00FF0742"/>
    <w:rsid w:val="00FF0D5D"/>
    <w:rsid w:val="00FF1032"/>
    <w:rsid w:val="00FF16FD"/>
    <w:rsid w:val="00FF1F13"/>
    <w:rsid w:val="00FF202A"/>
    <w:rsid w:val="00FF228B"/>
    <w:rsid w:val="00FF2378"/>
    <w:rsid w:val="00FF29BF"/>
    <w:rsid w:val="00FF29FA"/>
    <w:rsid w:val="00FF347A"/>
    <w:rsid w:val="00FF3A6B"/>
    <w:rsid w:val="00FF446B"/>
    <w:rsid w:val="00FF5005"/>
    <w:rsid w:val="00FF526A"/>
    <w:rsid w:val="00FF57D4"/>
    <w:rsid w:val="00FF5ACD"/>
    <w:rsid w:val="00FF5D58"/>
    <w:rsid w:val="00FF5D83"/>
    <w:rsid w:val="00FF5DFC"/>
    <w:rsid w:val="00FF60B3"/>
    <w:rsid w:val="00FF643F"/>
    <w:rsid w:val="00FF6504"/>
    <w:rsid w:val="00FF660B"/>
    <w:rsid w:val="00FF66CD"/>
    <w:rsid w:val="00FF66EB"/>
    <w:rsid w:val="00FF6728"/>
    <w:rsid w:val="00FF67FF"/>
    <w:rsid w:val="00FF6E06"/>
    <w:rsid w:val="00FF72C0"/>
    <w:rsid w:val="00FF732E"/>
    <w:rsid w:val="00FF78B0"/>
    <w:rsid w:val="00FF7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358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53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358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53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D9DF84-5761-43BA-996B-6804B6B03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lmann, Steffi</dc:creator>
  <cp:lastModifiedBy>Hillmann, Steffi</cp:lastModifiedBy>
  <cp:revision>2</cp:revision>
  <cp:lastPrinted>2016-06-03T08:42:00Z</cp:lastPrinted>
  <dcterms:created xsi:type="dcterms:W3CDTF">2017-02-01T13:24:00Z</dcterms:created>
  <dcterms:modified xsi:type="dcterms:W3CDTF">2017-02-01T13:24:00Z</dcterms:modified>
</cp:coreProperties>
</file>